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E79C4" w14:textId="77777777" w:rsidR="005D302D" w:rsidRPr="008F0F39" w:rsidRDefault="00000000">
      <w:pPr>
        <w:pStyle w:val="1"/>
        <w:rPr>
          <w:rFonts w:eastAsiaTheme="minorEastAsia" w:cs="Times New Roman"/>
        </w:rPr>
      </w:pPr>
      <w:r w:rsidRPr="008F0F39">
        <w:rPr>
          <w:rFonts w:eastAsiaTheme="minorEastAsia" w:cs="Times New Roman"/>
        </w:rPr>
        <w:t>Supplementary Tables</w:t>
      </w:r>
    </w:p>
    <w:p w14:paraId="4646405A" w14:textId="711A5062" w:rsidR="00CD2EF5" w:rsidRPr="0048201B" w:rsidRDefault="00CD2EF5" w:rsidP="00A70B6A">
      <w:pPr>
        <w:widowControl/>
        <w:ind w:firstLineChars="0" w:firstLine="0"/>
        <w:jc w:val="left"/>
        <w:rPr>
          <w:rFonts w:eastAsia="宋体" w:cs="Times New Roman"/>
          <w:b/>
          <w:bCs/>
          <w:szCs w:val="24"/>
        </w:rPr>
      </w:pPr>
      <w:bookmarkStart w:id="0" w:name="OLE_LINK100"/>
      <w:r w:rsidRPr="0048201B">
        <w:rPr>
          <w:rFonts w:eastAsia="宋体" w:cs="Times New Roman"/>
          <w:b/>
          <w:bCs/>
          <w:szCs w:val="24"/>
        </w:rPr>
        <w:t xml:space="preserve">Table S1. </w:t>
      </w:r>
      <w:r w:rsidRPr="0048201B">
        <w:rPr>
          <w:rFonts w:eastAsia="宋体" w:cs="Times New Roman" w:hint="eastAsia"/>
          <w:b/>
          <w:bCs/>
          <w:szCs w:val="24"/>
        </w:rPr>
        <w:t xml:space="preserve">Primers and Probes of </w:t>
      </w:r>
      <w:proofErr w:type="spellStart"/>
      <w:r w:rsidRPr="0048201B">
        <w:rPr>
          <w:rFonts w:eastAsia="宋体" w:cs="Times New Roman" w:hint="eastAsia"/>
          <w:b/>
          <w:bCs/>
          <w:szCs w:val="24"/>
        </w:rPr>
        <w:t>qMSP</w:t>
      </w:r>
      <w:proofErr w:type="spellEnd"/>
      <w:r w:rsidR="0048201B">
        <w:rPr>
          <w:rFonts w:eastAsia="宋体" w:cs="Times New Roman" w:hint="eastAsia"/>
          <w:b/>
          <w:bCs/>
          <w:szCs w:val="24"/>
        </w:rPr>
        <w:t xml:space="preserve"> in this study.</w:t>
      </w:r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5186"/>
      </w:tblGrid>
      <w:tr w:rsidR="00CD2EF5" w14:paraId="36852E5A" w14:textId="77777777" w:rsidTr="00A70B6A"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</w:tcPr>
          <w:p w14:paraId="4FAF0927" w14:textId="6E3E8283" w:rsidR="00CD2EF5" w:rsidRPr="0048201B" w:rsidRDefault="00CD2EF5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sz w:val="22"/>
              </w:rPr>
            </w:pPr>
            <w:r w:rsidRPr="0048201B">
              <w:rPr>
                <w:rFonts w:eastAsia="宋体" w:cs="Times New Roman" w:hint="eastAsia"/>
                <w:b/>
                <w:bCs/>
                <w:sz w:val="22"/>
              </w:rPr>
              <w:t>Target</w:t>
            </w:r>
          </w:p>
        </w:tc>
        <w:tc>
          <w:tcPr>
            <w:tcW w:w="3122" w:type="pct"/>
            <w:tcBorders>
              <w:top w:val="single" w:sz="4" w:space="0" w:color="auto"/>
              <w:bottom w:val="single" w:sz="4" w:space="0" w:color="auto"/>
            </w:tcBorders>
          </w:tcPr>
          <w:p w14:paraId="08FEEADF" w14:textId="129D2461" w:rsidR="00CD2EF5" w:rsidRPr="0048201B" w:rsidRDefault="00CD2EF5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sz w:val="22"/>
              </w:rPr>
            </w:pPr>
            <w:r w:rsidRPr="0048201B">
              <w:rPr>
                <w:rFonts w:eastAsia="宋体" w:cs="Times New Roman" w:hint="eastAsia"/>
                <w:b/>
                <w:bCs/>
                <w:sz w:val="22"/>
              </w:rPr>
              <w:t>Sequence (</w:t>
            </w:r>
            <w:r w:rsidRPr="0048201B">
              <w:rPr>
                <w:rFonts w:cs="Times New Roman"/>
                <w:b/>
                <w:color w:val="000000"/>
                <w:sz w:val="22"/>
              </w:rPr>
              <w:t>5' - 3'</w:t>
            </w:r>
            <w:r w:rsidRPr="0048201B">
              <w:rPr>
                <w:rFonts w:eastAsia="宋体" w:cs="Times New Roman" w:hint="eastAsia"/>
                <w:b/>
                <w:bCs/>
                <w:sz w:val="22"/>
              </w:rPr>
              <w:t>)</w:t>
            </w:r>
          </w:p>
        </w:tc>
      </w:tr>
      <w:tr w:rsidR="00CD2EF5" w14:paraId="3F3C9E50" w14:textId="77777777" w:rsidTr="00A70B6A">
        <w:tc>
          <w:tcPr>
            <w:tcW w:w="1878" w:type="pct"/>
            <w:tcBorders>
              <w:top w:val="single" w:sz="4" w:space="0" w:color="auto"/>
            </w:tcBorders>
          </w:tcPr>
          <w:p w14:paraId="6930D8CC" w14:textId="30BA0BFB" w:rsidR="00CD2EF5" w:rsidRPr="0048201B" w:rsidRDefault="0048201B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i/>
                <w:iCs/>
                <w:sz w:val="22"/>
              </w:rPr>
            </w:pPr>
            <w:r w:rsidRPr="0048201B">
              <w:rPr>
                <w:rFonts w:hint="eastAsia"/>
                <w:b/>
                <w:bCs/>
                <w:i/>
                <w:iCs/>
                <w:sz w:val="22"/>
              </w:rPr>
              <w:t>BHLHE22</w:t>
            </w:r>
          </w:p>
        </w:tc>
        <w:tc>
          <w:tcPr>
            <w:tcW w:w="3122" w:type="pct"/>
            <w:tcBorders>
              <w:top w:val="single" w:sz="4" w:space="0" w:color="auto"/>
            </w:tcBorders>
          </w:tcPr>
          <w:p w14:paraId="11FA0273" w14:textId="77777777" w:rsidR="00CD2EF5" w:rsidRPr="0048201B" w:rsidRDefault="00CD2EF5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sz w:val="22"/>
              </w:rPr>
            </w:pPr>
          </w:p>
        </w:tc>
      </w:tr>
      <w:tr w:rsidR="0048201B" w14:paraId="21A49445" w14:textId="77777777" w:rsidTr="00A70B6A">
        <w:tc>
          <w:tcPr>
            <w:tcW w:w="1878" w:type="pct"/>
          </w:tcPr>
          <w:p w14:paraId="1392472B" w14:textId="66BDC29B" w:rsidR="0048201B" w:rsidRPr="0048201B" w:rsidRDefault="0048201B" w:rsidP="00A70B6A">
            <w:pPr>
              <w:widowControl/>
              <w:ind w:firstLine="44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>Forwa</w:t>
            </w:r>
            <w:r>
              <w:rPr>
                <w:rFonts w:eastAsiaTheme="minorEastAsia" w:hint="eastAsia"/>
                <w:sz w:val="22"/>
              </w:rPr>
              <w:t>r</w:t>
            </w:r>
            <w:r w:rsidRPr="0048201B">
              <w:rPr>
                <w:rFonts w:hint="eastAsia"/>
                <w:sz w:val="22"/>
              </w:rPr>
              <w:t xml:space="preserve">d </w:t>
            </w:r>
          </w:p>
        </w:tc>
        <w:tc>
          <w:tcPr>
            <w:tcW w:w="3122" w:type="pct"/>
          </w:tcPr>
          <w:p w14:paraId="6DC109DF" w14:textId="25ABCD28" w:rsidR="0048201B" w:rsidRPr="0048201B" w:rsidRDefault="0048201B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>GAGATG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G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TTTAGT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T</w:t>
            </w:r>
          </w:p>
        </w:tc>
      </w:tr>
      <w:tr w:rsidR="0048201B" w14:paraId="07C09CD4" w14:textId="77777777" w:rsidTr="00A70B6A">
        <w:tc>
          <w:tcPr>
            <w:tcW w:w="1878" w:type="pct"/>
          </w:tcPr>
          <w:p w14:paraId="41D8D00A" w14:textId="02BC9E36" w:rsidR="0048201B" w:rsidRPr="0048201B" w:rsidRDefault="0048201B" w:rsidP="00A70B6A">
            <w:pPr>
              <w:widowControl/>
              <w:ind w:firstLine="44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 xml:space="preserve">Reverse </w:t>
            </w:r>
          </w:p>
        </w:tc>
        <w:tc>
          <w:tcPr>
            <w:tcW w:w="3122" w:type="pct"/>
          </w:tcPr>
          <w:p w14:paraId="35B1F995" w14:textId="60EDF6D4" w:rsidR="0048201B" w:rsidRPr="0048201B" w:rsidRDefault="0048201B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>A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C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AA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C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AATA</w:t>
            </w:r>
          </w:p>
        </w:tc>
      </w:tr>
      <w:tr w:rsidR="0048201B" w14:paraId="0C89BE2E" w14:textId="77777777" w:rsidTr="00A70B6A">
        <w:tc>
          <w:tcPr>
            <w:tcW w:w="1878" w:type="pct"/>
          </w:tcPr>
          <w:p w14:paraId="11A1FE92" w14:textId="190E2B7A" w:rsidR="0048201B" w:rsidRPr="0048201B" w:rsidRDefault="0048201B" w:rsidP="00A70B6A">
            <w:pPr>
              <w:widowControl/>
              <w:ind w:firstLine="44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eastAsia="宋体" w:cs="Times New Roman" w:hint="eastAsia"/>
                <w:sz w:val="22"/>
              </w:rPr>
              <w:t>Probe</w:t>
            </w:r>
          </w:p>
        </w:tc>
        <w:tc>
          <w:tcPr>
            <w:tcW w:w="3122" w:type="pct"/>
          </w:tcPr>
          <w:p w14:paraId="0EAFE250" w14:textId="767A42F2" w:rsidR="0048201B" w:rsidRPr="0048201B" w:rsidRDefault="0048201B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>FAM-CTACAAC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C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AACTA-MGB</w:t>
            </w:r>
          </w:p>
        </w:tc>
      </w:tr>
      <w:tr w:rsidR="0048201B" w14:paraId="681664B5" w14:textId="77777777" w:rsidTr="00A70B6A">
        <w:tc>
          <w:tcPr>
            <w:tcW w:w="1878" w:type="pct"/>
          </w:tcPr>
          <w:p w14:paraId="338CAF34" w14:textId="1041B562" w:rsidR="0048201B" w:rsidRPr="0048201B" w:rsidRDefault="0048201B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i/>
                <w:iCs/>
                <w:sz w:val="22"/>
              </w:rPr>
            </w:pPr>
            <w:r w:rsidRPr="0048201B">
              <w:rPr>
                <w:rFonts w:eastAsia="宋体" w:cs="Times New Roman"/>
                <w:b/>
                <w:bCs/>
                <w:i/>
                <w:iCs/>
                <w:sz w:val="22"/>
              </w:rPr>
              <w:t>C</w:t>
            </w:r>
            <w:r w:rsidRPr="0048201B">
              <w:rPr>
                <w:rFonts w:eastAsia="宋体" w:cs="Times New Roman" w:hint="eastAsia"/>
                <w:b/>
                <w:bCs/>
                <w:i/>
                <w:iCs/>
                <w:sz w:val="22"/>
              </w:rPr>
              <w:t>DO1</w:t>
            </w:r>
          </w:p>
        </w:tc>
        <w:tc>
          <w:tcPr>
            <w:tcW w:w="3122" w:type="pct"/>
          </w:tcPr>
          <w:p w14:paraId="372A2D3E" w14:textId="77777777" w:rsidR="0048201B" w:rsidRPr="0048201B" w:rsidRDefault="0048201B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sz w:val="22"/>
              </w:rPr>
            </w:pPr>
          </w:p>
        </w:tc>
      </w:tr>
      <w:tr w:rsidR="0048201B" w14:paraId="050853E3" w14:textId="77777777" w:rsidTr="00A70B6A">
        <w:tc>
          <w:tcPr>
            <w:tcW w:w="1878" w:type="pct"/>
          </w:tcPr>
          <w:p w14:paraId="632243B4" w14:textId="18DFB26A" w:rsidR="0048201B" w:rsidRPr="0048201B" w:rsidRDefault="0048201B" w:rsidP="00A70B6A">
            <w:pPr>
              <w:widowControl/>
              <w:ind w:firstLine="44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>Forwa</w:t>
            </w:r>
            <w:r>
              <w:rPr>
                <w:rFonts w:eastAsiaTheme="minorEastAsia" w:hint="eastAsia"/>
                <w:sz w:val="22"/>
              </w:rPr>
              <w:t>r</w:t>
            </w:r>
            <w:r w:rsidRPr="0048201B">
              <w:rPr>
                <w:rFonts w:hint="eastAsia"/>
                <w:sz w:val="22"/>
              </w:rPr>
              <w:t xml:space="preserve">d </w:t>
            </w:r>
          </w:p>
        </w:tc>
        <w:tc>
          <w:tcPr>
            <w:tcW w:w="3122" w:type="pct"/>
          </w:tcPr>
          <w:p w14:paraId="348C4A3A" w14:textId="2A8B446D" w:rsidR="0048201B" w:rsidRPr="0048201B" w:rsidRDefault="0048201B" w:rsidP="0048201B">
            <w:pPr>
              <w:ind w:firstLineChars="0" w:firstLine="0"/>
              <w:rPr>
                <w:rFonts w:eastAsiaTheme="minorEastAsia"/>
                <w:sz w:val="22"/>
              </w:rPr>
            </w:pP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TTTTTAG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ATTT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GATTTA</w:t>
            </w:r>
          </w:p>
        </w:tc>
      </w:tr>
      <w:tr w:rsidR="0048201B" w14:paraId="701C59B3" w14:textId="77777777" w:rsidTr="00A70B6A">
        <w:tc>
          <w:tcPr>
            <w:tcW w:w="1878" w:type="pct"/>
          </w:tcPr>
          <w:p w14:paraId="66E7C06D" w14:textId="63C9DAE3" w:rsidR="0048201B" w:rsidRPr="0048201B" w:rsidRDefault="0048201B" w:rsidP="00A70B6A">
            <w:pPr>
              <w:widowControl/>
              <w:ind w:firstLine="44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 xml:space="preserve">Reverse </w:t>
            </w:r>
          </w:p>
        </w:tc>
        <w:tc>
          <w:tcPr>
            <w:tcW w:w="3122" w:type="pct"/>
          </w:tcPr>
          <w:p w14:paraId="63CDFAD3" w14:textId="57C86912" w:rsidR="0048201B" w:rsidRPr="0048201B" w:rsidRDefault="0048201B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>ACCCAACATTAAAATAC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AAA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</w:p>
        </w:tc>
      </w:tr>
      <w:tr w:rsidR="0048201B" w14:paraId="7C95C11D" w14:textId="77777777" w:rsidTr="00A70B6A">
        <w:trPr>
          <w:trHeight w:val="50"/>
        </w:trPr>
        <w:tc>
          <w:tcPr>
            <w:tcW w:w="1878" w:type="pct"/>
          </w:tcPr>
          <w:p w14:paraId="4ED53F0E" w14:textId="51DF1A7E" w:rsidR="0048201B" w:rsidRPr="0048201B" w:rsidRDefault="0048201B" w:rsidP="00A70B6A">
            <w:pPr>
              <w:widowControl/>
              <w:ind w:firstLine="44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eastAsia="宋体" w:cs="Times New Roman" w:hint="eastAsia"/>
                <w:sz w:val="22"/>
              </w:rPr>
              <w:t>Probe</w:t>
            </w:r>
          </w:p>
        </w:tc>
        <w:tc>
          <w:tcPr>
            <w:tcW w:w="3122" w:type="pct"/>
          </w:tcPr>
          <w:p w14:paraId="65E0CFEE" w14:textId="501349D6" w:rsidR="0048201B" w:rsidRPr="0048201B" w:rsidRDefault="0048201B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>FAM-TG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A</w:t>
            </w:r>
            <w:r w:rsidRPr="00563B2B">
              <w:rPr>
                <w:rFonts w:hint="eastAsia"/>
                <w:b/>
                <w:bCs/>
                <w:sz w:val="22"/>
              </w:rPr>
              <w:t>CG</w:t>
            </w:r>
            <w:r w:rsidRPr="0048201B">
              <w:rPr>
                <w:rFonts w:hint="eastAsia"/>
                <w:sz w:val="22"/>
              </w:rPr>
              <w:t>ATATTTT-MGB</w:t>
            </w:r>
          </w:p>
        </w:tc>
      </w:tr>
      <w:tr w:rsidR="0048201B" w14:paraId="35E0F4E7" w14:textId="77777777" w:rsidTr="00A70B6A">
        <w:trPr>
          <w:trHeight w:val="50"/>
        </w:trPr>
        <w:tc>
          <w:tcPr>
            <w:tcW w:w="1878" w:type="pct"/>
          </w:tcPr>
          <w:p w14:paraId="2732547C" w14:textId="3AAE81B0" w:rsidR="0048201B" w:rsidRPr="0048201B" w:rsidRDefault="0048201B" w:rsidP="0048201B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i/>
                <w:iCs/>
                <w:sz w:val="22"/>
              </w:rPr>
            </w:pPr>
            <w:r w:rsidRPr="0048201B">
              <w:rPr>
                <w:rFonts w:hint="eastAsia"/>
                <w:b/>
                <w:bCs/>
                <w:i/>
                <w:iCs/>
                <w:sz w:val="22"/>
              </w:rPr>
              <w:t>COL2A1</w:t>
            </w:r>
          </w:p>
        </w:tc>
        <w:tc>
          <w:tcPr>
            <w:tcW w:w="3122" w:type="pct"/>
          </w:tcPr>
          <w:p w14:paraId="50DFD451" w14:textId="77777777" w:rsidR="0048201B" w:rsidRPr="0048201B" w:rsidRDefault="0048201B" w:rsidP="0048201B">
            <w:pPr>
              <w:widowControl/>
              <w:ind w:firstLineChars="0" w:firstLine="0"/>
              <w:jc w:val="left"/>
              <w:rPr>
                <w:sz w:val="22"/>
              </w:rPr>
            </w:pPr>
          </w:p>
        </w:tc>
      </w:tr>
      <w:tr w:rsidR="0048201B" w14:paraId="327C1DF5" w14:textId="77777777" w:rsidTr="00A70B6A">
        <w:trPr>
          <w:trHeight w:val="50"/>
        </w:trPr>
        <w:tc>
          <w:tcPr>
            <w:tcW w:w="1878" w:type="pct"/>
          </w:tcPr>
          <w:p w14:paraId="7B6BBC49" w14:textId="53B2046B" w:rsidR="0048201B" w:rsidRPr="0048201B" w:rsidRDefault="0048201B" w:rsidP="00A70B6A">
            <w:pPr>
              <w:widowControl/>
              <w:ind w:firstLine="44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>Forwa</w:t>
            </w:r>
            <w:r>
              <w:rPr>
                <w:rFonts w:eastAsiaTheme="minorEastAsia" w:hint="eastAsia"/>
                <w:sz w:val="22"/>
              </w:rPr>
              <w:t>r</w:t>
            </w:r>
            <w:r w:rsidRPr="0048201B">
              <w:rPr>
                <w:rFonts w:hint="eastAsia"/>
                <w:sz w:val="22"/>
              </w:rPr>
              <w:t xml:space="preserve">d </w:t>
            </w:r>
          </w:p>
        </w:tc>
        <w:tc>
          <w:tcPr>
            <w:tcW w:w="3122" w:type="pct"/>
          </w:tcPr>
          <w:p w14:paraId="6F23262A" w14:textId="6F6061A6" w:rsidR="0048201B" w:rsidRPr="0048201B" w:rsidRDefault="0048201B" w:rsidP="0048201B">
            <w:pPr>
              <w:widowControl/>
              <w:ind w:firstLineChars="0" w:firstLine="0"/>
              <w:jc w:val="left"/>
              <w:rPr>
                <w:sz w:val="22"/>
              </w:rPr>
            </w:pPr>
            <w:r w:rsidRPr="0048201B">
              <w:rPr>
                <w:rFonts w:hint="eastAsia"/>
                <w:sz w:val="22"/>
              </w:rPr>
              <w:t>GGGAAGATGGGATAGAAGGGAATAT</w:t>
            </w:r>
          </w:p>
        </w:tc>
      </w:tr>
      <w:tr w:rsidR="0048201B" w14:paraId="7DBAF5C6" w14:textId="77777777" w:rsidTr="00A70B6A">
        <w:trPr>
          <w:trHeight w:val="50"/>
        </w:trPr>
        <w:tc>
          <w:tcPr>
            <w:tcW w:w="1878" w:type="pct"/>
          </w:tcPr>
          <w:p w14:paraId="7FBEB500" w14:textId="5F8F02E8" w:rsidR="0048201B" w:rsidRPr="0048201B" w:rsidRDefault="0048201B" w:rsidP="00A70B6A">
            <w:pPr>
              <w:widowControl/>
              <w:ind w:firstLine="44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hint="eastAsia"/>
                <w:sz w:val="22"/>
              </w:rPr>
              <w:t xml:space="preserve">Reverse </w:t>
            </w:r>
          </w:p>
        </w:tc>
        <w:tc>
          <w:tcPr>
            <w:tcW w:w="3122" w:type="pct"/>
          </w:tcPr>
          <w:p w14:paraId="5232B0F1" w14:textId="0C6F63D0" w:rsidR="0048201B" w:rsidRPr="0048201B" w:rsidRDefault="0048201B" w:rsidP="0048201B">
            <w:pPr>
              <w:widowControl/>
              <w:ind w:firstLineChars="0" w:firstLine="0"/>
              <w:jc w:val="left"/>
              <w:rPr>
                <w:sz w:val="22"/>
              </w:rPr>
            </w:pPr>
            <w:r w:rsidRPr="0048201B">
              <w:rPr>
                <w:rFonts w:hint="eastAsia"/>
                <w:sz w:val="22"/>
              </w:rPr>
              <w:t>AACAATTATAAACTCCAACCAC</w:t>
            </w:r>
          </w:p>
        </w:tc>
      </w:tr>
      <w:tr w:rsidR="0048201B" w14:paraId="4DC722A6" w14:textId="77777777" w:rsidTr="00A70B6A">
        <w:trPr>
          <w:trHeight w:val="50"/>
        </w:trPr>
        <w:tc>
          <w:tcPr>
            <w:tcW w:w="1878" w:type="pct"/>
            <w:tcBorders>
              <w:bottom w:val="single" w:sz="4" w:space="0" w:color="auto"/>
            </w:tcBorders>
          </w:tcPr>
          <w:p w14:paraId="686543FF" w14:textId="2854DAC3" w:rsidR="0048201B" w:rsidRPr="0048201B" w:rsidRDefault="0048201B" w:rsidP="00A70B6A">
            <w:pPr>
              <w:widowControl/>
              <w:ind w:firstLine="440"/>
              <w:jc w:val="left"/>
              <w:rPr>
                <w:rFonts w:eastAsia="宋体" w:cs="Times New Roman"/>
                <w:sz w:val="22"/>
              </w:rPr>
            </w:pPr>
            <w:r w:rsidRPr="0048201B">
              <w:rPr>
                <w:rFonts w:eastAsia="宋体" w:cs="Times New Roman" w:hint="eastAsia"/>
                <w:sz w:val="22"/>
              </w:rPr>
              <w:t>Probe</w:t>
            </w:r>
          </w:p>
        </w:tc>
        <w:tc>
          <w:tcPr>
            <w:tcW w:w="3122" w:type="pct"/>
            <w:tcBorders>
              <w:bottom w:val="single" w:sz="4" w:space="0" w:color="auto"/>
            </w:tcBorders>
          </w:tcPr>
          <w:p w14:paraId="0FEE8DEB" w14:textId="5A592728" w:rsidR="0048201B" w:rsidRPr="0048201B" w:rsidRDefault="0048201B" w:rsidP="0048201B">
            <w:pPr>
              <w:widowControl/>
              <w:ind w:firstLineChars="0" w:firstLine="0"/>
              <w:jc w:val="left"/>
              <w:rPr>
                <w:sz w:val="22"/>
              </w:rPr>
            </w:pPr>
            <w:r w:rsidRPr="0048201B">
              <w:rPr>
                <w:rFonts w:hint="eastAsia"/>
                <w:sz w:val="22"/>
              </w:rPr>
              <w:t>VIC-TTCATTCTAACCCAATACCT-MGB</w:t>
            </w:r>
          </w:p>
        </w:tc>
      </w:tr>
    </w:tbl>
    <w:p w14:paraId="03859EF5" w14:textId="4D8AD961" w:rsidR="00CD2EF5" w:rsidRPr="00BD18BF" w:rsidRDefault="00563B2B" w:rsidP="00563B2B">
      <w:pPr>
        <w:widowControl/>
        <w:spacing w:line="240" w:lineRule="auto"/>
        <w:ind w:firstLineChars="0" w:firstLine="0"/>
        <w:jc w:val="left"/>
        <w:rPr>
          <w:rFonts w:eastAsia="宋体" w:cs="Times New Roman" w:hint="eastAsia"/>
          <w:sz w:val="21"/>
          <w:szCs w:val="21"/>
        </w:rPr>
      </w:pPr>
      <w:r w:rsidRPr="00BD18BF">
        <w:rPr>
          <w:rFonts w:eastAsia="宋体" w:cs="Times New Roman" w:hint="eastAsia"/>
          <w:sz w:val="21"/>
          <w:szCs w:val="21"/>
        </w:rPr>
        <w:t>Bold shows the CpG sites.</w:t>
      </w:r>
    </w:p>
    <w:p w14:paraId="7E2E22B2" w14:textId="77777777" w:rsidR="00CD2EF5" w:rsidRDefault="00CD2EF5">
      <w:pPr>
        <w:widowControl/>
        <w:spacing w:line="240" w:lineRule="auto"/>
        <w:ind w:firstLineChars="0" w:firstLine="0"/>
        <w:jc w:val="left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br w:type="page"/>
      </w:r>
    </w:p>
    <w:p w14:paraId="5DA1FA1E" w14:textId="7BDE88B7" w:rsidR="005D302D" w:rsidRPr="008F0F39" w:rsidRDefault="00DB53D3" w:rsidP="00A70B6A">
      <w:pPr>
        <w:widowControl/>
        <w:ind w:firstLineChars="0" w:firstLine="0"/>
        <w:jc w:val="left"/>
        <w:rPr>
          <w:rFonts w:eastAsia="宋体" w:cs="Times New Roman"/>
          <w:b/>
          <w:bCs/>
          <w:szCs w:val="24"/>
        </w:rPr>
      </w:pPr>
      <w:r w:rsidRPr="008F0F39">
        <w:rPr>
          <w:rFonts w:eastAsia="宋体" w:cs="Times New Roman"/>
          <w:b/>
          <w:bCs/>
          <w:szCs w:val="24"/>
        </w:rPr>
        <w:lastRenderedPageBreak/>
        <w:t xml:space="preserve">Table </w:t>
      </w:r>
      <w:r w:rsidR="00A34CAA" w:rsidRPr="008F0F39">
        <w:rPr>
          <w:rFonts w:eastAsia="宋体" w:cs="Times New Roman"/>
          <w:b/>
          <w:bCs/>
          <w:szCs w:val="24"/>
        </w:rPr>
        <w:t>S</w:t>
      </w:r>
      <w:r w:rsidR="0048201B">
        <w:rPr>
          <w:rFonts w:eastAsia="宋体" w:cs="Times New Roman" w:hint="eastAsia"/>
          <w:b/>
          <w:bCs/>
          <w:szCs w:val="24"/>
        </w:rPr>
        <w:t>2</w:t>
      </w:r>
      <w:r w:rsidRPr="008F0F39">
        <w:rPr>
          <w:rFonts w:eastAsia="宋体" w:cs="Times New Roman"/>
          <w:b/>
          <w:bCs/>
          <w:szCs w:val="24"/>
        </w:rPr>
        <w:t xml:space="preserve">. </w:t>
      </w:r>
      <w:bookmarkStart w:id="1" w:name="OLE_LINK1"/>
      <w:r w:rsidRPr="008F0F39">
        <w:rPr>
          <w:rFonts w:eastAsia="宋体" w:cs="Times New Roman"/>
          <w:b/>
          <w:bCs/>
          <w:szCs w:val="24"/>
        </w:rPr>
        <w:t>Patholog</w:t>
      </w:r>
      <w:r w:rsidR="00843A04" w:rsidRPr="008F0F39">
        <w:rPr>
          <w:rFonts w:eastAsia="宋体" w:cs="Times New Roman"/>
          <w:b/>
          <w:bCs/>
          <w:szCs w:val="24"/>
        </w:rPr>
        <w:t>ical</w:t>
      </w:r>
      <w:r w:rsidRPr="008F0F39">
        <w:rPr>
          <w:rFonts w:eastAsia="宋体" w:cs="Times New Roman"/>
          <w:b/>
          <w:bCs/>
          <w:szCs w:val="24"/>
        </w:rPr>
        <w:t xml:space="preserve"> information of endometrial cancers</w:t>
      </w:r>
      <w:bookmarkEnd w:id="1"/>
      <w:r w:rsidR="00843A04" w:rsidRPr="008F0F39">
        <w:rPr>
          <w:rFonts w:eastAsia="宋体" w:cs="Times New Roman"/>
          <w:b/>
          <w:bCs/>
          <w:szCs w:val="24"/>
        </w:rPr>
        <w:t xml:space="preserve"> in the entire cohort</w:t>
      </w:r>
      <w:r w:rsidRPr="008F0F39">
        <w:rPr>
          <w:rFonts w:eastAsia="宋体" w:cs="Times New Roman"/>
          <w:b/>
          <w:bCs/>
          <w:szCs w:val="24"/>
        </w:rPr>
        <w:t>.</w:t>
      </w:r>
    </w:p>
    <w:tbl>
      <w:tblPr>
        <w:tblW w:w="5101" w:type="dxa"/>
        <w:jc w:val="center"/>
        <w:tblLayout w:type="fixed"/>
        <w:tblLook w:val="04A0" w:firstRow="1" w:lastRow="0" w:firstColumn="1" w:lastColumn="0" w:noHBand="0" w:noVBand="1"/>
      </w:tblPr>
      <w:tblGrid>
        <w:gridCol w:w="3201"/>
        <w:gridCol w:w="1900"/>
      </w:tblGrid>
      <w:tr w:rsidR="005D302D" w:rsidRPr="008F0F39" w14:paraId="648ABAF8" w14:textId="77777777" w:rsidTr="00C52366">
        <w:trPr>
          <w:trHeight w:val="294"/>
          <w:jc w:val="center"/>
        </w:trPr>
        <w:tc>
          <w:tcPr>
            <w:tcW w:w="32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05274B" w14:textId="0EA5E229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r w:rsidRPr="008F0F39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Characteristic</w:t>
            </w:r>
            <w:r w:rsidR="00A832D7">
              <w:rPr>
                <w:rFonts w:eastAsia="宋体" w:cs="Times New Roman" w:hint="eastAsia"/>
                <w:b/>
                <w:bCs/>
                <w:kern w:val="0"/>
                <w:sz w:val="22"/>
                <w:lang w:bidi="ar"/>
              </w:rPr>
              <w:t>s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C13AAB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Overall</w:t>
            </w:r>
          </w:p>
          <w:p w14:paraId="69F48477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(n=196)</w:t>
            </w:r>
          </w:p>
        </w:tc>
      </w:tr>
      <w:tr w:rsidR="005D302D" w:rsidRPr="008F0F39" w14:paraId="78366BA2" w14:textId="77777777" w:rsidTr="00C52366">
        <w:trPr>
          <w:trHeight w:val="131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B1F5" w14:textId="0FF87103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Histolog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D322" w14:textId="77777777" w:rsidR="005D302D" w:rsidRPr="008F0F39" w:rsidRDefault="005D302D" w:rsidP="008F0F39">
            <w:pPr>
              <w:spacing w:line="276" w:lineRule="auto"/>
              <w:ind w:firstLineChars="0" w:firstLine="0"/>
              <w:jc w:val="center"/>
              <w:rPr>
                <w:rFonts w:eastAsia="宋体" w:cs="Times New Roman"/>
                <w:sz w:val="22"/>
              </w:rPr>
            </w:pPr>
          </w:p>
        </w:tc>
      </w:tr>
      <w:tr w:rsidR="005D302D" w:rsidRPr="008F0F39" w14:paraId="1116C605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0D1A" w14:textId="77777777" w:rsidR="005D302D" w:rsidRPr="008F0F39" w:rsidRDefault="00000000" w:rsidP="008F0F39">
            <w:pPr>
              <w:widowControl/>
              <w:spacing w:line="276" w:lineRule="auto"/>
              <w:ind w:leftChars="100" w:left="240" w:firstLineChars="0" w:firstLine="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Type 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83F9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80 (91.8%)</w:t>
            </w:r>
          </w:p>
        </w:tc>
      </w:tr>
      <w:tr w:rsidR="005D302D" w:rsidRPr="008F0F39" w14:paraId="240E1EDC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6A23" w14:textId="77777777" w:rsidR="005D302D" w:rsidRPr="008F0F39" w:rsidRDefault="00000000" w:rsidP="008F0F39">
            <w:pPr>
              <w:widowControl/>
              <w:spacing w:line="276" w:lineRule="auto"/>
              <w:ind w:leftChars="100" w:left="240"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Endometrio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7CA8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180</w:t>
            </w:r>
          </w:p>
        </w:tc>
      </w:tr>
      <w:tr w:rsidR="005D302D" w:rsidRPr="008F0F39" w14:paraId="1AB0F267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B1FE" w14:textId="77777777" w:rsidR="005D302D" w:rsidRPr="008F0F39" w:rsidRDefault="00000000" w:rsidP="008F0F39">
            <w:pPr>
              <w:widowControl/>
              <w:spacing w:line="276" w:lineRule="auto"/>
              <w:ind w:leftChars="100" w:left="240" w:firstLineChars="0" w:firstLine="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Type 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2F78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6 (8.2%)</w:t>
            </w:r>
          </w:p>
        </w:tc>
      </w:tr>
      <w:tr w:rsidR="005D302D" w:rsidRPr="008F0F39" w14:paraId="0F5B28BD" w14:textId="77777777" w:rsidTr="00C52366">
        <w:trPr>
          <w:trHeight w:val="9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0ACD" w14:textId="77777777" w:rsidR="005D302D" w:rsidRPr="008F0F39" w:rsidRDefault="00000000" w:rsidP="008F0F39">
            <w:pPr>
              <w:widowControl/>
              <w:spacing w:line="276" w:lineRule="auto"/>
              <w:ind w:leftChars="100" w:left="240"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Sero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027C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5</w:t>
            </w:r>
          </w:p>
        </w:tc>
      </w:tr>
      <w:tr w:rsidR="005D302D" w:rsidRPr="008F0F39" w14:paraId="2B66BFA1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9E65" w14:textId="77777777" w:rsidR="005D302D" w:rsidRPr="008F0F39" w:rsidRDefault="00000000" w:rsidP="008F0F39">
            <w:pPr>
              <w:widowControl/>
              <w:spacing w:line="276" w:lineRule="auto"/>
              <w:ind w:leftChars="100" w:left="240"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Clear ce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6A53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2</w:t>
            </w:r>
          </w:p>
        </w:tc>
      </w:tr>
      <w:tr w:rsidR="005D302D" w:rsidRPr="008F0F39" w14:paraId="68B7F61A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5649" w14:textId="77777777" w:rsidR="005D302D" w:rsidRPr="008F0F39" w:rsidRDefault="00000000" w:rsidP="008F0F39">
            <w:pPr>
              <w:widowControl/>
              <w:spacing w:line="276" w:lineRule="auto"/>
              <w:ind w:leftChars="100" w:left="240"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Carcin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FD58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3</w:t>
            </w:r>
          </w:p>
        </w:tc>
      </w:tr>
      <w:tr w:rsidR="005D302D" w:rsidRPr="008F0F39" w14:paraId="7D317AA3" w14:textId="77777777" w:rsidTr="00C52366">
        <w:trPr>
          <w:trHeight w:val="552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3B2E" w14:textId="77777777" w:rsidR="005D302D" w:rsidRPr="008F0F39" w:rsidRDefault="00000000" w:rsidP="008F0F39">
            <w:pPr>
              <w:widowControl/>
              <w:spacing w:line="276" w:lineRule="auto"/>
              <w:ind w:leftChars="100" w:left="240"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M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3798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2</w:t>
            </w:r>
          </w:p>
        </w:tc>
      </w:tr>
      <w:tr w:rsidR="005D302D" w:rsidRPr="008F0F39" w14:paraId="1F7A4589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B6CC" w14:textId="77777777" w:rsidR="005D302D" w:rsidRPr="008F0F39" w:rsidRDefault="00000000" w:rsidP="008F0F39">
            <w:pPr>
              <w:widowControl/>
              <w:spacing w:line="276" w:lineRule="auto"/>
              <w:ind w:leftChars="100" w:left="240"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Undifferentia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AC6A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 w:rsidR="005D302D" w:rsidRPr="008F0F39" w14:paraId="51680106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693E" w14:textId="77777777" w:rsidR="005D302D" w:rsidRPr="008F0F39" w:rsidRDefault="00000000" w:rsidP="008F0F39">
            <w:pPr>
              <w:widowControl/>
              <w:spacing w:line="276" w:lineRule="auto"/>
              <w:ind w:leftChars="100" w:left="240"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Mix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4C82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3</w:t>
            </w:r>
          </w:p>
        </w:tc>
      </w:tr>
      <w:tr w:rsidR="005D302D" w:rsidRPr="008F0F39" w14:paraId="5D0BF41F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2F4E" w14:textId="2CB29D64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7AEE" w14:textId="77777777" w:rsidR="005D302D" w:rsidRPr="008F0F39" w:rsidRDefault="005D302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</w:tr>
      <w:tr w:rsidR="005D302D" w:rsidRPr="008F0F39" w14:paraId="3336ADB2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2640" w14:textId="7777777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28AF" w14:textId="77777777" w:rsidR="005D302D" w:rsidRPr="008F0F39" w:rsidRDefault="00000000" w:rsidP="008F0F39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153 (85%)</w:t>
            </w:r>
          </w:p>
        </w:tc>
      </w:tr>
      <w:tr w:rsidR="005D302D" w:rsidRPr="008F0F39" w14:paraId="2309F00A" w14:textId="77777777" w:rsidTr="00C52366">
        <w:trPr>
          <w:trHeight w:val="32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63B3" w14:textId="7777777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A24A" w14:textId="77777777" w:rsidR="005D302D" w:rsidRPr="008F0F39" w:rsidRDefault="00000000" w:rsidP="008F0F39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2 (6.7%)</w:t>
            </w:r>
          </w:p>
        </w:tc>
      </w:tr>
      <w:tr w:rsidR="005D302D" w:rsidRPr="008F0F39" w14:paraId="46F42815" w14:textId="77777777" w:rsidTr="00C52366">
        <w:trPr>
          <w:trHeight w:val="35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6C8D" w14:textId="7777777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I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2A8C" w14:textId="77777777" w:rsidR="005D302D" w:rsidRPr="008F0F39" w:rsidRDefault="00000000" w:rsidP="008F0F39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2 (6.7%)</w:t>
            </w:r>
          </w:p>
        </w:tc>
      </w:tr>
      <w:tr w:rsidR="005D302D" w:rsidRPr="008F0F39" w14:paraId="6FA59E07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84C6" w14:textId="7777777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I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5CEC" w14:textId="77777777" w:rsidR="005D302D" w:rsidRPr="008F0F39" w:rsidRDefault="00000000" w:rsidP="008F0F39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3 (1.7%)</w:t>
            </w:r>
          </w:p>
        </w:tc>
      </w:tr>
      <w:tr w:rsidR="005D302D" w:rsidRPr="008F0F39" w14:paraId="2E4E1678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59A5" w14:textId="7777777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  <w:lang w:eastAsia="zh-Hans"/>
              </w:rPr>
            </w:pPr>
            <w:r w:rsidRPr="008F0F39">
              <w:rPr>
                <w:rFonts w:eastAsia="宋体" w:cs="Times New Roman"/>
                <w:sz w:val="22"/>
              </w:rPr>
              <w:t>U</w:t>
            </w:r>
            <w:r w:rsidRPr="008F0F39">
              <w:rPr>
                <w:rFonts w:eastAsia="宋体" w:cs="Times New Roman"/>
                <w:sz w:val="22"/>
                <w:lang w:eastAsia="zh-Hans"/>
              </w:rPr>
              <w:t>nknow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E662" w14:textId="77777777" w:rsidR="005D302D" w:rsidRPr="008F0F39" w:rsidRDefault="00000000" w:rsidP="008F0F39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16</w:t>
            </w:r>
          </w:p>
        </w:tc>
      </w:tr>
      <w:tr w:rsidR="005D302D" w:rsidRPr="008F0F39" w14:paraId="3346E62C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BD68" w14:textId="6F630C01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Differenti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0104" w14:textId="77777777" w:rsidR="005D302D" w:rsidRPr="008F0F39" w:rsidRDefault="005D302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</w:tr>
      <w:tr w:rsidR="005D302D" w:rsidRPr="008F0F39" w14:paraId="0C6CCA2B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F93B" w14:textId="7777777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Grade 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1EB5" w14:textId="77777777" w:rsidR="005D302D" w:rsidRPr="008F0F39" w:rsidRDefault="00000000" w:rsidP="008F0F39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69 (40.4%)</w:t>
            </w:r>
          </w:p>
        </w:tc>
      </w:tr>
      <w:tr w:rsidR="005D302D" w:rsidRPr="008F0F39" w14:paraId="5E02BF94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80E1" w14:textId="7777777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G</w:t>
            </w:r>
            <w:bookmarkStart w:id="2" w:name="OLE_LINK32"/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rade</w:t>
            </w:r>
            <w:bookmarkEnd w:id="2"/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 xml:space="preserve"> 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067E" w14:textId="77777777" w:rsidR="005D302D" w:rsidRPr="008F0F39" w:rsidRDefault="00000000" w:rsidP="008F0F39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77 (45.1%)</w:t>
            </w:r>
          </w:p>
        </w:tc>
      </w:tr>
      <w:tr w:rsidR="005D302D" w:rsidRPr="008F0F39" w14:paraId="20E9B1EB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7C6643" w14:textId="7777777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Grade III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BD57C" w14:textId="77777777" w:rsidR="005D302D" w:rsidRPr="008F0F39" w:rsidRDefault="00000000" w:rsidP="008F0F39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25 (14.6%)</w:t>
            </w:r>
          </w:p>
        </w:tc>
      </w:tr>
      <w:tr w:rsidR="005D302D" w:rsidRPr="008F0F39" w14:paraId="7BBC8E1C" w14:textId="77777777" w:rsidTr="00C52366">
        <w:trPr>
          <w:trHeight w:val="276"/>
          <w:jc w:val="center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B3CDE" w14:textId="7777777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sz w:val="22"/>
              </w:rPr>
              <w:t>U</w:t>
            </w:r>
            <w:r w:rsidRPr="008F0F39">
              <w:rPr>
                <w:rFonts w:eastAsia="宋体" w:cs="Times New Roman"/>
                <w:sz w:val="22"/>
                <w:lang w:eastAsia="zh-Hans"/>
              </w:rPr>
              <w:t>nknow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AF458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9</w:t>
            </w:r>
          </w:p>
        </w:tc>
      </w:tr>
    </w:tbl>
    <w:bookmarkEnd w:id="0"/>
    <w:p w14:paraId="0BA4C694" w14:textId="371BB56F" w:rsidR="005D302D" w:rsidRPr="008F0F39" w:rsidRDefault="00000000">
      <w:pPr>
        <w:ind w:firstLineChars="0" w:firstLine="0"/>
        <w:rPr>
          <w:rFonts w:eastAsia="宋体" w:cs="Times New Roman"/>
          <w:kern w:val="0"/>
          <w:sz w:val="21"/>
          <w:szCs w:val="21"/>
          <w:lang w:bidi="ar"/>
        </w:rPr>
      </w:pPr>
      <w:r w:rsidRPr="008F0F39">
        <w:rPr>
          <w:rFonts w:eastAsia="宋体" w:cs="Times New Roman"/>
          <w:kern w:val="0"/>
          <w:sz w:val="21"/>
          <w:szCs w:val="21"/>
          <w:lang w:bidi="ar"/>
        </w:rPr>
        <w:t>MLA</w:t>
      </w:r>
      <w:r w:rsidR="00F83521" w:rsidRPr="008F0F39">
        <w:rPr>
          <w:rFonts w:eastAsia="宋体" w:cs="Times New Roman"/>
          <w:kern w:val="0"/>
          <w:sz w:val="21"/>
          <w:szCs w:val="21"/>
          <w:lang w:bidi="ar"/>
        </w:rPr>
        <w:t xml:space="preserve">, </w:t>
      </w:r>
      <w:r w:rsidRPr="008F0F39">
        <w:rPr>
          <w:rFonts w:eastAsia="宋体" w:cs="Times New Roman"/>
          <w:kern w:val="0"/>
          <w:sz w:val="21"/>
          <w:szCs w:val="21"/>
          <w:lang w:bidi="ar"/>
        </w:rPr>
        <w:t>Mesonephric-like adenocarcinoma</w:t>
      </w:r>
    </w:p>
    <w:p w14:paraId="4B62DFBA" w14:textId="77777777" w:rsidR="005D302D" w:rsidRPr="008F0F39" w:rsidRDefault="005D302D">
      <w:pPr>
        <w:ind w:firstLineChars="0" w:firstLine="0"/>
        <w:rPr>
          <w:rFonts w:eastAsia="宋体" w:cs="Times New Roman"/>
          <w:kern w:val="0"/>
          <w:sz w:val="22"/>
          <w:lang w:bidi="ar"/>
        </w:rPr>
      </w:pPr>
    </w:p>
    <w:p w14:paraId="2B2DB2BF" w14:textId="77777777" w:rsidR="005D302D" w:rsidRPr="008F0F39" w:rsidRDefault="005D302D">
      <w:pPr>
        <w:ind w:firstLine="480"/>
        <w:rPr>
          <w:rFonts w:cs="Times New Roman"/>
        </w:rPr>
      </w:pPr>
    </w:p>
    <w:p w14:paraId="132F0A81" w14:textId="77777777" w:rsidR="005D302D" w:rsidRPr="008F0F39" w:rsidRDefault="00000000">
      <w:pPr>
        <w:ind w:firstLine="482"/>
        <w:rPr>
          <w:rFonts w:cs="Times New Roman"/>
          <w:b/>
          <w:bCs/>
          <w:szCs w:val="24"/>
        </w:rPr>
      </w:pPr>
      <w:bookmarkStart w:id="3" w:name="OLE_LINK61"/>
      <w:r w:rsidRPr="008F0F39">
        <w:rPr>
          <w:rFonts w:cs="Times New Roman"/>
          <w:b/>
          <w:bCs/>
          <w:szCs w:val="24"/>
        </w:rPr>
        <w:br w:type="page"/>
      </w:r>
    </w:p>
    <w:p w14:paraId="765A877E" w14:textId="7DD6A5B1" w:rsidR="005D302D" w:rsidRPr="008F0F39" w:rsidRDefault="00DB53D3" w:rsidP="00F83521">
      <w:pPr>
        <w:ind w:firstLineChars="0" w:firstLine="0"/>
        <w:rPr>
          <w:rFonts w:cs="Times New Roman"/>
          <w:b/>
          <w:bCs/>
          <w:szCs w:val="24"/>
        </w:rPr>
      </w:pPr>
      <w:r w:rsidRPr="008F0F39">
        <w:rPr>
          <w:rFonts w:cs="Times New Roman"/>
          <w:b/>
          <w:bCs/>
          <w:szCs w:val="24"/>
        </w:rPr>
        <w:lastRenderedPageBreak/>
        <w:t xml:space="preserve">Table </w:t>
      </w:r>
      <w:r w:rsidR="00A34CAA" w:rsidRPr="008F0F39">
        <w:rPr>
          <w:rFonts w:eastAsiaTheme="minorEastAsia" w:cs="Times New Roman"/>
          <w:b/>
          <w:bCs/>
          <w:szCs w:val="24"/>
        </w:rPr>
        <w:t>S</w:t>
      </w:r>
      <w:r w:rsidR="0048201B">
        <w:rPr>
          <w:rFonts w:eastAsia="宋体" w:cs="Times New Roman" w:hint="eastAsia"/>
          <w:b/>
          <w:bCs/>
          <w:szCs w:val="24"/>
        </w:rPr>
        <w:t>3</w:t>
      </w:r>
      <w:r w:rsidRPr="008F0F39">
        <w:rPr>
          <w:rFonts w:eastAsia="宋体" w:cs="Times New Roman"/>
          <w:b/>
          <w:bCs/>
          <w:szCs w:val="24"/>
        </w:rPr>
        <w:t>.</w:t>
      </w:r>
      <w:r w:rsidRPr="008F0F39">
        <w:rPr>
          <w:rFonts w:cs="Times New Roman"/>
          <w:b/>
          <w:bCs/>
          <w:szCs w:val="24"/>
        </w:rPr>
        <w:t xml:space="preserve"> Detection rate of </w:t>
      </w:r>
      <w:proofErr w:type="spellStart"/>
      <w:r w:rsidRPr="008F0F39">
        <w:rPr>
          <w:rFonts w:cs="Times New Roman"/>
          <w:b/>
          <w:bCs/>
          <w:szCs w:val="24"/>
        </w:rPr>
        <w:t>EMPap</w:t>
      </w:r>
      <w:proofErr w:type="spellEnd"/>
      <w:r w:rsidRPr="008F0F39">
        <w:rPr>
          <w:rFonts w:cs="Times New Roman"/>
          <w:b/>
          <w:bCs/>
          <w:szCs w:val="24"/>
        </w:rPr>
        <w:t xml:space="preserve"> </w:t>
      </w:r>
      <w:r w:rsidRPr="008F0F39">
        <w:rPr>
          <w:rFonts w:eastAsiaTheme="minorEastAsia" w:cs="Times New Roman"/>
          <w:b/>
          <w:bCs/>
          <w:szCs w:val="24"/>
        </w:rPr>
        <w:t>for EC</w:t>
      </w:r>
      <w:r w:rsidRPr="008F0F39">
        <w:rPr>
          <w:rFonts w:cs="Times New Roman"/>
          <w:b/>
          <w:bCs/>
          <w:szCs w:val="24"/>
        </w:rPr>
        <w:t xml:space="preserve"> at different scraping tim</w:t>
      </w:r>
      <w:r w:rsidR="00D706A0" w:rsidRPr="008F0F39">
        <w:rPr>
          <w:rFonts w:cs="Times New Roman"/>
          <w:b/>
          <w:bCs/>
          <w:szCs w:val="24"/>
        </w:rPr>
        <w:t>ing</w:t>
      </w:r>
      <w:r w:rsidRPr="008F0F39">
        <w:rPr>
          <w:rFonts w:cs="Times New Roman"/>
          <w:b/>
          <w:bCs/>
          <w:szCs w:val="24"/>
        </w:rPr>
        <w:t xml:space="preserve"> in the validation 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3"/>
        <w:gridCol w:w="621"/>
        <w:gridCol w:w="1848"/>
        <w:gridCol w:w="1763"/>
        <w:gridCol w:w="1261"/>
      </w:tblGrid>
      <w:tr w:rsidR="005D302D" w:rsidRPr="008F0F39" w14:paraId="2F14515B" w14:textId="77777777" w:rsidTr="008F0F39">
        <w:trPr>
          <w:trHeight w:val="90"/>
        </w:trPr>
        <w:tc>
          <w:tcPr>
            <w:tcW w:w="16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0CD8D3" w14:textId="77777777" w:rsidR="005D302D" w:rsidRPr="008F0F39" w:rsidRDefault="00000000" w:rsidP="008F0F39">
            <w:pPr>
              <w:widowControl/>
              <w:spacing w:line="276" w:lineRule="auto"/>
              <w:ind w:firstLine="442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bookmarkStart w:id="4" w:name="OLE_LINK113"/>
            <w:r w:rsidRPr="008F0F39">
              <w:rPr>
                <w:rFonts w:cs="Times New Roman"/>
                <w:b/>
                <w:bCs/>
                <w:sz w:val="22"/>
              </w:rPr>
              <w:t>Scraping time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E6C76F" w14:textId="0BEFDEBE" w:rsidR="005D302D" w:rsidRPr="008F0F39" w:rsidRDefault="00DB53D3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eastAsiaTheme="minorEastAsia" w:cs="Times New Roman"/>
                <w:b/>
                <w:bCs/>
                <w:sz w:val="22"/>
              </w:rPr>
            </w:pPr>
            <w:r w:rsidRPr="008F0F39">
              <w:rPr>
                <w:rFonts w:eastAsiaTheme="minorEastAsia" w:cs="Times New Roman"/>
                <w:b/>
                <w:bCs/>
                <w:sz w:val="22"/>
              </w:rPr>
              <w:t>EC</w:t>
            </w:r>
          </w:p>
        </w:tc>
        <w:tc>
          <w:tcPr>
            <w:tcW w:w="10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7DAA52" w14:textId="1DB2EB95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eastAsiaTheme="minorEastAsia" w:cs="Times New Roman"/>
                <w:b/>
                <w:bCs/>
                <w:sz w:val="22"/>
              </w:rPr>
            </w:pPr>
            <w:proofErr w:type="spellStart"/>
            <w:r w:rsidRPr="008F0F39">
              <w:rPr>
                <w:rFonts w:cs="Times New Roman"/>
                <w:b/>
                <w:bCs/>
                <w:sz w:val="22"/>
              </w:rPr>
              <w:t>EMPap</w:t>
            </w:r>
            <w:proofErr w:type="spellEnd"/>
            <w:r w:rsidRPr="008F0F39">
              <w:rPr>
                <w:rFonts w:cs="Times New Roman"/>
                <w:b/>
                <w:bCs/>
                <w:sz w:val="22"/>
              </w:rPr>
              <w:t xml:space="preserve"> </w:t>
            </w:r>
            <w:r w:rsidR="00DB53D3" w:rsidRPr="008F0F39">
              <w:rPr>
                <w:rFonts w:eastAsiaTheme="minorEastAsia" w:cs="Times New Roman"/>
                <w:b/>
                <w:bCs/>
                <w:sz w:val="22"/>
              </w:rPr>
              <w:t>high-risk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FBB9B9" w14:textId="77777777" w:rsidR="005D302D" w:rsidRPr="008F0F39" w:rsidRDefault="00000000" w:rsidP="008F0F39">
            <w:pPr>
              <w:widowControl/>
              <w:spacing w:line="276" w:lineRule="auto"/>
              <w:ind w:firstLineChars="100" w:firstLine="221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8F0F39">
              <w:rPr>
                <w:rFonts w:cs="Times New Roman"/>
                <w:b/>
                <w:bCs/>
                <w:sz w:val="22"/>
              </w:rPr>
              <w:t>Detection rate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10AEF2" w14:textId="4F074488" w:rsidR="005D302D" w:rsidRPr="008F0F39" w:rsidRDefault="0014181E" w:rsidP="008F0F39">
            <w:pPr>
              <w:widowControl/>
              <w:spacing w:line="276" w:lineRule="auto"/>
              <w:ind w:firstLine="442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8F0F39">
              <w:rPr>
                <w:rFonts w:eastAsiaTheme="minorEastAsia" w:cs="Times New Roman"/>
                <w:b/>
                <w:bCs/>
                <w:i/>
                <w:iCs/>
                <w:sz w:val="22"/>
              </w:rPr>
              <w:t>p</w:t>
            </w:r>
            <w:r w:rsidRPr="008F0F39">
              <w:rPr>
                <w:rFonts w:cs="Times New Roman"/>
                <w:b/>
                <w:bCs/>
                <w:i/>
                <w:iCs/>
                <w:sz w:val="22"/>
              </w:rPr>
              <w:t>*</w:t>
            </w:r>
          </w:p>
        </w:tc>
      </w:tr>
      <w:tr w:rsidR="005D302D" w:rsidRPr="008F0F39" w14:paraId="35890127" w14:textId="77777777" w:rsidTr="008F0F39">
        <w:trPr>
          <w:trHeight w:val="308"/>
        </w:trPr>
        <w:tc>
          <w:tcPr>
            <w:tcW w:w="16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E8ED" w14:textId="17659F06" w:rsidR="005D302D" w:rsidRPr="008F0F39" w:rsidRDefault="00F83521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bookmarkStart w:id="5" w:name="OLE_LINK33" w:colFirst="2" w:colLast="3"/>
            <w:bookmarkStart w:id="6" w:name="OLE_LINK13" w:colFirst="0" w:colLast="0"/>
            <w:r w:rsidRPr="008F0F39">
              <w:rPr>
                <w:rFonts w:cs="Times New Roman"/>
                <w:kern w:val="0"/>
                <w:sz w:val="22"/>
                <w:lang w:bidi="ar"/>
              </w:rPr>
              <w:t>Before</w:t>
            </w: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 xml:space="preserve"> the biopsy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8FE8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41</w:t>
            </w:r>
          </w:p>
        </w:tc>
        <w:tc>
          <w:tcPr>
            <w:tcW w:w="10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9FE1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39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6A75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95.1%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DDAD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/</w:t>
            </w:r>
          </w:p>
        </w:tc>
      </w:tr>
      <w:tr w:rsidR="005D302D" w:rsidRPr="008F0F39" w14:paraId="63AAF277" w14:textId="77777777" w:rsidTr="008F0F39">
        <w:trPr>
          <w:trHeight w:val="31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FDB2" w14:textId="30925610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 xml:space="preserve">1~10 days </w:t>
            </w:r>
            <w:r w:rsidR="00F83521" w:rsidRPr="008F0F39">
              <w:rPr>
                <w:rFonts w:eastAsiaTheme="minorEastAsia" w:cs="Times New Roman"/>
                <w:sz w:val="22"/>
              </w:rPr>
              <w:t xml:space="preserve">after the </w:t>
            </w:r>
            <w:r w:rsidRPr="008F0F39">
              <w:rPr>
                <w:rFonts w:cs="Times New Roman"/>
                <w:sz w:val="22"/>
              </w:rPr>
              <w:t>biopsy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8F46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2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42B4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B7CD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76.9%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60719" w14:textId="77777777" w:rsidR="005D302D" w:rsidRPr="008F0F39" w:rsidRDefault="00000000" w:rsidP="008F0F39">
            <w:pPr>
              <w:widowControl/>
              <w:spacing w:line="276" w:lineRule="auto"/>
              <w:ind w:firstLine="442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0.048</w:t>
            </w:r>
          </w:p>
        </w:tc>
      </w:tr>
      <w:bookmarkEnd w:id="5"/>
      <w:tr w:rsidR="005D302D" w:rsidRPr="008F0F39" w14:paraId="5CD5E459" w14:textId="77777777" w:rsidTr="008F0F39">
        <w:trPr>
          <w:trHeight w:val="31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BBC3" w14:textId="78FC7615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 xml:space="preserve">11~20 days </w:t>
            </w:r>
            <w:r w:rsidR="00F83521" w:rsidRPr="008F0F39">
              <w:rPr>
                <w:rFonts w:eastAsiaTheme="minorEastAsia" w:cs="Times New Roman"/>
                <w:sz w:val="22"/>
              </w:rPr>
              <w:t xml:space="preserve">after the </w:t>
            </w:r>
            <w:r w:rsidRPr="008F0F39">
              <w:rPr>
                <w:rFonts w:cs="Times New Roman"/>
                <w:sz w:val="22"/>
              </w:rPr>
              <w:t>biopsy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FD56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8963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56D5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88.9%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083C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0.5784</w:t>
            </w:r>
          </w:p>
        </w:tc>
      </w:tr>
      <w:tr w:rsidR="005D302D" w:rsidRPr="008F0F39" w14:paraId="3A39FD7F" w14:textId="77777777" w:rsidTr="008F0F39">
        <w:trPr>
          <w:trHeight w:val="29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2298" w14:textId="084AEE68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bookmarkStart w:id="7" w:name="OLE_LINK38" w:colFirst="0" w:colLast="0"/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2</w:t>
            </w:r>
            <w:r w:rsidRPr="008F0F39">
              <w:rPr>
                <w:rFonts w:cs="Times New Roman"/>
                <w:kern w:val="0"/>
                <w:sz w:val="22"/>
                <w:lang w:bidi="ar"/>
              </w:rPr>
              <w:t>1</w:t>
            </w: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 xml:space="preserve">~30 days </w:t>
            </w:r>
            <w:r w:rsidR="00F83521" w:rsidRPr="008F0F39">
              <w:rPr>
                <w:rFonts w:eastAsiaTheme="minorEastAsia" w:cs="Times New Roman"/>
                <w:sz w:val="22"/>
              </w:rPr>
              <w:t xml:space="preserve">after the </w:t>
            </w:r>
            <w:r w:rsidRPr="008F0F39">
              <w:rPr>
                <w:rFonts w:cs="Times New Roman"/>
                <w:sz w:val="22"/>
              </w:rPr>
              <w:t>biopsy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E926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3F07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E2C9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90.0%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FA96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0.4881</w:t>
            </w:r>
          </w:p>
        </w:tc>
      </w:tr>
      <w:bookmarkEnd w:id="7"/>
      <w:tr w:rsidR="005D302D" w:rsidRPr="008F0F39" w14:paraId="27EB0C21" w14:textId="77777777" w:rsidTr="008F0F39">
        <w:trPr>
          <w:trHeight w:val="29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C308" w14:textId="3DA8B91D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 xml:space="preserve">Over </w:t>
            </w:r>
            <w:r w:rsidRPr="008F0F39">
              <w:rPr>
                <w:rFonts w:cs="Times New Roman"/>
                <w:kern w:val="0"/>
                <w:sz w:val="22"/>
                <w:lang w:bidi="ar"/>
              </w:rPr>
              <w:t>30</w:t>
            </w: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 xml:space="preserve"> days </w:t>
            </w:r>
            <w:r w:rsidR="00F83521" w:rsidRPr="008F0F39">
              <w:rPr>
                <w:rFonts w:eastAsiaTheme="minorEastAsia" w:cs="Times New Roman"/>
                <w:sz w:val="22"/>
              </w:rPr>
              <w:t xml:space="preserve">after the </w:t>
            </w:r>
            <w:r w:rsidRPr="008F0F39">
              <w:rPr>
                <w:rFonts w:cs="Times New Roman"/>
                <w:sz w:val="22"/>
              </w:rPr>
              <w:t>biopsy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F833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A4C0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4D10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83.3%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C4DA1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0.1604</w:t>
            </w:r>
          </w:p>
        </w:tc>
      </w:tr>
      <w:bookmarkEnd w:id="6"/>
      <w:tr w:rsidR="005D302D" w:rsidRPr="008F0F39" w14:paraId="0D56A4CC" w14:textId="77777777" w:rsidTr="008F0F39">
        <w:trPr>
          <w:trHeight w:val="308"/>
        </w:trPr>
        <w:tc>
          <w:tcPr>
            <w:tcW w:w="1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3D2487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AF4760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52234A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20998F" w14:textId="77777777" w:rsidR="005D302D" w:rsidRPr="008F0F39" w:rsidRDefault="00000000" w:rsidP="008F0F39">
            <w:pPr>
              <w:widowControl/>
              <w:spacing w:line="276" w:lineRule="auto"/>
              <w:ind w:firstLine="440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100.0%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AFEE53" w14:textId="77777777" w:rsidR="005D302D" w:rsidRPr="008F0F39" w:rsidRDefault="00000000" w:rsidP="008F0F39">
            <w:pPr>
              <w:spacing w:line="276" w:lineRule="auto"/>
              <w:ind w:firstLine="440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/</w:t>
            </w:r>
          </w:p>
        </w:tc>
      </w:tr>
    </w:tbl>
    <w:bookmarkEnd w:id="4"/>
    <w:p w14:paraId="08CBFD0D" w14:textId="77777777" w:rsidR="0068770E" w:rsidRPr="008F0F39" w:rsidRDefault="00000000">
      <w:pPr>
        <w:ind w:firstLineChars="0" w:firstLine="0"/>
        <w:rPr>
          <w:rFonts w:eastAsiaTheme="minorEastAsia" w:cs="Times New Roman"/>
          <w:sz w:val="21"/>
          <w:szCs w:val="21"/>
        </w:rPr>
      </w:pPr>
      <w:r w:rsidRPr="008F0F39">
        <w:rPr>
          <w:rFonts w:cs="Times New Roman"/>
          <w:sz w:val="21"/>
          <w:szCs w:val="21"/>
        </w:rPr>
        <w:t xml:space="preserve">*Fisher’s exact test was used to compare the </w:t>
      </w:r>
      <w:proofErr w:type="spellStart"/>
      <w:r w:rsidRPr="008F0F39">
        <w:rPr>
          <w:rFonts w:cs="Times New Roman"/>
          <w:sz w:val="21"/>
          <w:szCs w:val="21"/>
        </w:rPr>
        <w:t>EMPap</w:t>
      </w:r>
      <w:proofErr w:type="spellEnd"/>
      <w:r w:rsidRPr="008F0F39">
        <w:rPr>
          <w:rFonts w:cs="Times New Roman"/>
          <w:sz w:val="21"/>
          <w:szCs w:val="21"/>
        </w:rPr>
        <w:t xml:space="preserve"> detection rate between the scraping time </w:t>
      </w:r>
      <w:r w:rsidR="00F83521" w:rsidRPr="008F0F39">
        <w:rPr>
          <w:rFonts w:eastAsiaTheme="minorEastAsia" w:cs="Times New Roman"/>
          <w:sz w:val="21"/>
          <w:szCs w:val="21"/>
        </w:rPr>
        <w:t>before</w:t>
      </w:r>
      <w:r w:rsidRPr="008F0F39">
        <w:rPr>
          <w:rFonts w:cs="Times New Roman"/>
          <w:sz w:val="21"/>
          <w:szCs w:val="21"/>
        </w:rPr>
        <w:t xml:space="preserve"> and </w:t>
      </w:r>
      <w:r w:rsidR="00F83521" w:rsidRPr="008F0F39">
        <w:rPr>
          <w:rFonts w:eastAsiaTheme="minorEastAsia" w:cs="Times New Roman"/>
          <w:sz w:val="21"/>
          <w:szCs w:val="21"/>
        </w:rPr>
        <w:t>after</w:t>
      </w:r>
      <w:r w:rsidRPr="008F0F39">
        <w:rPr>
          <w:rFonts w:cs="Times New Roman"/>
          <w:sz w:val="21"/>
          <w:szCs w:val="21"/>
        </w:rPr>
        <w:t xml:space="preserve"> the biopsy.</w:t>
      </w:r>
    </w:p>
    <w:p w14:paraId="433FCB55" w14:textId="29890686" w:rsidR="00DB53D3" w:rsidRPr="008F0F39" w:rsidRDefault="00DB53D3">
      <w:pPr>
        <w:ind w:firstLineChars="0" w:firstLine="0"/>
        <w:rPr>
          <w:rFonts w:eastAsiaTheme="minorEastAsia" w:cs="Times New Roman"/>
          <w:sz w:val="21"/>
          <w:szCs w:val="21"/>
        </w:rPr>
      </w:pPr>
      <w:r w:rsidRPr="008F0F39">
        <w:rPr>
          <w:rFonts w:eastAsiaTheme="minorEastAsia" w:cs="Times New Roman"/>
          <w:sz w:val="21"/>
          <w:szCs w:val="21"/>
        </w:rPr>
        <w:t>EC, endometrial cancer</w:t>
      </w:r>
    </w:p>
    <w:bookmarkEnd w:id="3"/>
    <w:p w14:paraId="3159AAFE" w14:textId="77777777" w:rsidR="005D302D" w:rsidRPr="008F0F39" w:rsidRDefault="00000000">
      <w:pPr>
        <w:ind w:firstLine="482"/>
        <w:rPr>
          <w:rFonts w:eastAsiaTheme="minorEastAsia" w:cs="Times New Roman"/>
          <w:b/>
          <w:szCs w:val="24"/>
        </w:rPr>
      </w:pPr>
      <w:r w:rsidRPr="008F0F39">
        <w:rPr>
          <w:rFonts w:eastAsiaTheme="minorEastAsia" w:cs="Times New Roman"/>
          <w:b/>
          <w:szCs w:val="24"/>
        </w:rPr>
        <w:br w:type="page"/>
      </w:r>
    </w:p>
    <w:p w14:paraId="5801B1F5" w14:textId="386A6E28" w:rsidR="005D302D" w:rsidRPr="008F0F39" w:rsidRDefault="00DB53D3" w:rsidP="00DB53D3">
      <w:pPr>
        <w:ind w:firstLineChars="0" w:firstLine="0"/>
        <w:rPr>
          <w:rFonts w:cs="Times New Roman"/>
          <w:szCs w:val="24"/>
        </w:rPr>
      </w:pPr>
      <w:r w:rsidRPr="008F0F39">
        <w:rPr>
          <w:rFonts w:cs="Times New Roman"/>
          <w:b/>
          <w:bCs/>
          <w:szCs w:val="24"/>
        </w:rPr>
        <w:lastRenderedPageBreak/>
        <w:t xml:space="preserve">Table </w:t>
      </w:r>
      <w:r w:rsidR="00A34CAA" w:rsidRPr="008F0F39">
        <w:rPr>
          <w:rFonts w:eastAsiaTheme="minorEastAsia" w:cs="Times New Roman"/>
          <w:b/>
          <w:bCs/>
          <w:szCs w:val="24"/>
        </w:rPr>
        <w:t>S</w:t>
      </w:r>
      <w:r w:rsidR="0048201B">
        <w:rPr>
          <w:rFonts w:eastAsia="宋体" w:cs="Times New Roman" w:hint="eastAsia"/>
          <w:b/>
          <w:bCs/>
          <w:szCs w:val="24"/>
        </w:rPr>
        <w:t>4</w:t>
      </w:r>
      <w:r w:rsidRPr="008F0F39">
        <w:rPr>
          <w:rFonts w:eastAsia="宋体" w:cs="Times New Roman"/>
          <w:b/>
          <w:bCs/>
          <w:szCs w:val="24"/>
        </w:rPr>
        <w:t>.</w:t>
      </w:r>
      <w:r w:rsidRPr="008F0F39">
        <w:rPr>
          <w:rFonts w:cs="Times New Roman"/>
          <w:b/>
          <w:bCs/>
          <w:szCs w:val="24"/>
        </w:rPr>
        <w:t xml:space="preserve"> Sensitivity and specificity of </w:t>
      </w:r>
      <w:proofErr w:type="spellStart"/>
      <w:r w:rsidRPr="008F0F39">
        <w:rPr>
          <w:rFonts w:cs="Times New Roman"/>
          <w:b/>
          <w:bCs/>
          <w:szCs w:val="24"/>
        </w:rPr>
        <w:t>EMPap</w:t>
      </w:r>
      <w:proofErr w:type="spellEnd"/>
      <w:r w:rsidRPr="008F0F39">
        <w:rPr>
          <w:rFonts w:cs="Times New Roman"/>
          <w:b/>
          <w:bCs/>
          <w:szCs w:val="24"/>
        </w:rPr>
        <w:t xml:space="preserve"> in </w:t>
      </w:r>
      <w:r w:rsidR="00843A04" w:rsidRPr="008F0F39">
        <w:rPr>
          <w:rFonts w:eastAsiaTheme="minorEastAsia" w:cs="Times New Roman"/>
          <w:b/>
          <w:bCs/>
          <w:szCs w:val="24"/>
        </w:rPr>
        <w:t xml:space="preserve">specific populations with </w:t>
      </w:r>
      <w:r w:rsidRPr="008F0F39">
        <w:rPr>
          <w:rFonts w:cs="Times New Roman"/>
          <w:b/>
          <w:bCs/>
          <w:szCs w:val="24"/>
        </w:rPr>
        <w:t xml:space="preserve">different </w:t>
      </w:r>
      <w:r w:rsidR="00843A04" w:rsidRPr="008F0F39">
        <w:rPr>
          <w:rFonts w:eastAsiaTheme="minorEastAsia" w:cs="Times New Roman"/>
          <w:b/>
          <w:bCs/>
          <w:szCs w:val="24"/>
        </w:rPr>
        <w:t>characteristics</w:t>
      </w:r>
      <w:r w:rsidR="00843A04" w:rsidRPr="008F0F39">
        <w:rPr>
          <w:rFonts w:cs="Times New Roman"/>
          <w:b/>
          <w:bCs/>
          <w:szCs w:val="24"/>
        </w:rPr>
        <w:t xml:space="preserve"> </w:t>
      </w:r>
      <w:r w:rsidRPr="008F0F39">
        <w:rPr>
          <w:rFonts w:cs="Times New Roman"/>
          <w:b/>
          <w:bCs/>
          <w:szCs w:val="24"/>
        </w:rPr>
        <w:t>in the overall cohort.</w:t>
      </w:r>
      <w:r w:rsidRPr="008F0F39">
        <w:rPr>
          <w:rFonts w:cs="Times New Roman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80"/>
        <w:gridCol w:w="251"/>
        <w:gridCol w:w="2773"/>
        <w:gridCol w:w="3302"/>
      </w:tblGrid>
      <w:tr w:rsidR="005D302D" w:rsidRPr="008F0F39" w14:paraId="75131C27" w14:textId="77777777" w:rsidTr="008F0F39">
        <w:trPr>
          <w:trHeight w:val="311"/>
          <w:jc w:val="center"/>
        </w:trPr>
        <w:tc>
          <w:tcPr>
            <w:tcW w:w="11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14DC1E" w14:textId="77777777" w:rsidR="005D302D" w:rsidRPr="008F0F39" w:rsidRDefault="00000000" w:rsidP="008F0F39">
            <w:pPr>
              <w:widowControl/>
              <w:spacing w:line="276" w:lineRule="auto"/>
              <w:ind w:firstLine="442"/>
              <w:jc w:val="left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bookmarkStart w:id="8" w:name="OLE_LINK66"/>
            <w:r w:rsidRPr="008F0F39">
              <w:rPr>
                <w:rFonts w:cs="Times New Roman"/>
                <w:b/>
                <w:bCs/>
                <w:kern w:val="0"/>
                <w:sz w:val="22"/>
                <w:lang w:bidi="ar"/>
              </w:rPr>
              <w:t>Subgroup</w:t>
            </w:r>
          </w:p>
        </w:tc>
        <w:tc>
          <w:tcPr>
            <w:tcW w:w="181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4D5C1E" w14:textId="616F3AB0" w:rsidR="005D302D" w:rsidRPr="008F0F39" w:rsidRDefault="00000000" w:rsidP="008F0F39">
            <w:pPr>
              <w:widowControl/>
              <w:spacing w:line="276" w:lineRule="auto"/>
              <w:ind w:firstLine="442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r w:rsidRPr="008F0F39">
              <w:rPr>
                <w:rFonts w:cs="Times New Roman"/>
                <w:b/>
                <w:bCs/>
                <w:kern w:val="0"/>
                <w:sz w:val="22"/>
                <w:lang w:bidi="ar"/>
              </w:rPr>
              <w:t>Sensitivity, % (95% CI)</w:t>
            </w:r>
          </w:p>
        </w:tc>
        <w:tc>
          <w:tcPr>
            <w:tcW w:w="19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D3AFFC" w14:textId="77777777" w:rsidR="005D302D" w:rsidRPr="008F0F39" w:rsidRDefault="00000000" w:rsidP="008F0F39">
            <w:pPr>
              <w:widowControl/>
              <w:spacing w:line="276" w:lineRule="auto"/>
              <w:ind w:firstLine="442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r w:rsidRPr="008F0F39">
              <w:rPr>
                <w:rFonts w:cs="Times New Roman"/>
                <w:b/>
                <w:bCs/>
                <w:kern w:val="0"/>
                <w:sz w:val="22"/>
                <w:lang w:bidi="ar"/>
              </w:rPr>
              <w:t>Specificity, % (95% CI)</w:t>
            </w:r>
          </w:p>
        </w:tc>
      </w:tr>
      <w:tr w:rsidR="005D302D" w:rsidRPr="008F0F39" w14:paraId="75B65EC3" w14:textId="77777777" w:rsidTr="008F0F39">
        <w:trPr>
          <w:trHeight w:val="299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FA8D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kern w:val="0"/>
                <w:sz w:val="22"/>
                <w:lang w:bidi="ar"/>
              </w:rPr>
              <w:t>Age, year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F321" w14:textId="77777777" w:rsidR="005D302D" w:rsidRPr="008F0F39" w:rsidRDefault="005D302D" w:rsidP="008F0F39">
            <w:pPr>
              <w:spacing w:line="276" w:lineRule="auto"/>
              <w:ind w:firstLine="440"/>
              <w:rPr>
                <w:rFonts w:eastAsia="宋体" w:cs="Times New Roman"/>
                <w:sz w:val="22"/>
              </w:rPr>
            </w:pP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EEDD" w14:textId="77777777" w:rsidR="005D302D" w:rsidRPr="008F0F39" w:rsidRDefault="005D302D" w:rsidP="008F0F39">
            <w:pPr>
              <w:spacing w:line="276" w:lineRule="auto"/>
              <w:ind w:firstLine="440"/>
              <w:rPr>
                <w:rFonts w:eastAsia="宋体" w:cs="Times New Roman"/>
                <w:sz w:val="22"/>
              </w:rPr>
            </w:pPr>
          </w:p>
        </w:tc>
      </w:tr>
      <w:tr w:rsidR="005D302D" w:rsidRPr="008F0F39" w14:paraId="140FEA05" w14:textId="77777777" w:rsidTr="008F0F39">
        <w:trPr>
          <w:trHeight w:val="299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4DCE" w14:textId="54881DCF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Theme="minorEastAsia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&lt;</w:t>
            </w:r>
            <w:r w:rsidR="00B23D5A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50</w:t>
            </w:r>
            <w:r w:rsidR="005D6AC1" w:rsidRPr="008F0F39">
              <w:rPr>
                <w:rFonts w:eastAsiaTheme="minorEastAsia" w:cs="Times New Roman"/>
                <w:sz w:val="22"/>
              </w:rPr>
              <w:t xml:space="preserve"> </w:t>
            </w:r>
            <w:r w:rsidR="00455CC7" w:rsidRPr="008F0F39">
              <w:rPr>
                <w:rFonts w:eastAsiaTheme="minorEastAsia" w:cs="Times New Roman"/>
                <w:sz w:val="22"/>
              </w:rPr>
              <w:t>(</w:t>
            </w:r>
            <w:r w:rsidR="005D6AC1" w:rsidRPr="008F0F39">
              <w:rPr>
                <w:rFonts w:eastAsiaTheme="minorEastAsia" w:cs="Times New Roman"/>
                <w:sz w:val="22"/>
              </w:rPr>
              <w:t>n=</w:t>
            </w:r>
            <w:r w:rsidR="00455CC7" w:rsidRPr="008F0F39">
              <w:rPr>
                <w:rFonts w:eastAsiaTheme="minorEastAsia" w:cs="Times New Roman"/>
                <w:sz w:val="22"/>
              </w:rPr>
              <w:t>804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D87C" w14:textId="77777777" w:rsidR="005D302D" w:rsidRPr="008F0F39" w:rsidRDefault="00000000" w:rsidP="008F0F39">
            <w:pPr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1.3 (66.9-90.6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089A" w14:textId="77777777" w:rsidR="005D302D" w:rsidRPr="008F0F39" w:rsidRDefault="00000000" w:rsidP="008F0F39">
            <w:pPr>
              <w:wordWrap w:val="0"/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2.2 (90.0-94.0)</w:t>
            </w:r>
          </w:p>
        </w:tc>
      </w:tr>
      <w:tr w:rsidR="005D302D" w:rsidRPr="008F0F39" w14:paraId="5388DC6D" w14:textId="77777777" w:rsidTr="008F0F39">
        <w:trPr>
          <w:trHeight w:val="299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6EC6" w14:textId="04EC8065" w:rsidR="00455CC7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Theme="minorEastAsia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≥</w:t>
            </w:r>
            <w:r w:rsidR="00B23D5A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50</w:t>
            </w:r>
            <w:r w:rsidR="005D6AC1" w:rsidRPr="008F0F39">
              <w:rPr>
                <w:rFonts w:eastAsiaTheme="minorEastAsia" w:cs="Times New Roman"/>
                <w:sz w:val="22"/>
              </w:rPr>
              <w:t xml:space="preserve"> </w:t>
            </w:r>
            <w:r w:rsidR="00455CC7" w:rsidRPr="008F0F39">
              <w:rPr>
                <w:rFonts w:eastAsiaTheme="minorEastAsia" w:cs="Times New Roman"/>
                <w:sz w:val="22"/>
              </w:rPr>
              <w:t>(</w:t>
            </w:r>
            <w:r w:rsidR="005D6AC1" w:rsidRPr="008F0F39">
              <w:rPr>
                <w:rFonts w:eastAsiaTheme="minorEastAsia" w:cs="Times New Roman"/>
                <w:sz w:val="22"/>
              </w:rPr>
              <w:t>n=</w:t>
            </w:r>
            <w:r w:rsidR="00455CC7" w:rsidRPr="008F0F39">
              <w:rPr>
                <w:rFonts w:eastAsiaTheme="minorEastAsia" w:cs="Times New Roman"/>
                <w:sz w:val="22"/>
              </w:rPr>
              <w:t>493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7B2C" w14:textId="77777777" w:rsidR="005D302D" w:rsidRPr="008F0F39" w:rsidRDefault="00000000" w:rsidP="008F0F39">
            <w:pPr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3.2 (87.6-96.5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0746" w14:textId="77777777" w:rsidR="005D302D" w:rsidRPr="008F0F39" w:rsidRDefault="00000000" w:rsidP="008F0F39">
            <w:pPr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2.9 (78.4-86.6)</w:t>
            </w:r>
          </w:p>
        </w:tc>
      </w:tr>
      <w:tr w:rsidR="005D302D" w:rsidRPr="008F0F39" w14:paraId="38C15B80" w14:textId="77777777" w:rsidTr="008F0F39">
        <w:trPr>
          <w:trHeight w:val="299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23D4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 xml:space="preserve">BMI, </w:t>
            </w: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kg/m</w:t>
            </w:r>
            <w:r w:rsidRPr="008F0F39">
              <w:rPr>
                <w:rFonts w:eastAsia="宋体" w:cs="Times New Roman"/>
                <w:kern w:val="0"/>
                <w:sz w:val="22"/>
                <w:vertAlign w:val="superscript"/>
                <w:lang w:bidi="ar"/>
              </w:rPr>
              <w:t>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5AE1" w14:textId="77777777" w:rsidR="005D302D" w:rsidRPr="008F0F39" w:rsidRDefault="005D302D" w:rsidP="008F0F39">
            <w:pPr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1B90" w14:textId="77777777" w:rsidR="005D302D" w:rsidRPr="008F0F39" w:rsidRDefault="005D302D" w:rsidP="008F0F39">
            <w:pPr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</w:p>
        </w:tc>
      </w:tr>
      <w:tr w:rsidR="005D302D" w:rsidRPr="008F0F39" w14:paraId="128C64BA" w14:textId="77777777" w:rsidTr="008F0F39">
        <w:trPr>
          <w:trHeight w:val="299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FE76" w14:textId="00064F47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Theme="minorEastAsia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&lt;</w:t>
            </w:r>
            <w:r w:rsidR="00B23D5A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24</w:t>
            </w:r>
            <w:r w:rsidR="005D6AC1" w:rsidRPr="008F0F39">
              <w:rPr>
                <w:rFonts w:eastAsiaTheme="minorEastAsia" w:cs="Times New Roman"/>
                <w:sz w:val="22"/>
              </w:rPr>
              <w:t xml:space="preserve"> </w:t>
            </w:r>
            <w:r w:rsidR="00455CC7" w:rsidRPr="008F0F39">
              <w:rPr>
                <w:rFonts w:eastAsiaTheme="minorEastAsia" w:cs="Times New Roman"/>
                <w:sz w:val="22"/>
              </w:rPr>
              <w:t>(</w:t>
            </w:r>
            <w:r w:rsidR="005D6AC1" w:rsidRPr="008F0F39">
              <w:rPr>
                <w:rFonts w:eastAsiaTheme="minorEastAsia" w:cs="Times New Roman"/>
                <w:sz w:val="22"/>
              </w:rPr>
              <w:t>n=</w:t>
            </w:r>
            <w:r w:rsidR="000D76B9" w:rsidRPr="008F0F39">
              <w:rPr>
                <w:rFonts w:eastAsiaTheme="minorEastAsia" w:cs="Times New Roman"/>
                <w:sz w:val="22"/>
              </w:rPr>
              <w:t>767</w:t>
            </w:r>
            <w:r w:rsidR="00455CC7" w:rsidRPr="008F0F39">
              <w:rPr>
                <w:rFonts w:eastAsiaTheme="minorEastAsia" w:cs="Times New Roman"/>
                <w:sz w:val="22"/>
              </w:rPr>
              <w:t>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E136" w14:textId="77777777" w:rsidR="005D302D" w:rsidRPr="008F0F39" w:rsidRDefault="00000000" w:rsidP="008F0F39">
            <w:pPr>
              <w:wordWrap w:val="0"/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7.5 (77.6-94.1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C7A1" w14:textId="77777777" w:rsidR="005D302D" w:rsidRPr="008F0F39" w:rsidRDefault="00000000" w:rsidP="008F0F39">
            <w:pPr>
              <w:wordWrap w:val="0"/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6.0 (94.2-97.3)</w:t>
            </w:r>
          </w:p>
        </w:tc>
      </w:tr>
      <w:tr w:rsidR="005D302D" w:rsidRPr="008F0F39" w14:paraId="427E33E3" w14:textId="77777777" w:rsidTr="008F0F39">
        <w:trPr>
          <w:trHeight w:val="299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E300" w14:textId="0D1C0D32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Theme="minorEastAsia" w:cs="Times New Roman"/>
                <w:sz w:val="22"/>
              </w:rPr>
            </w:pPr>
            <w:bookmarkStart w:id="9" w:name="OLE_LINK19"/>
            <w:r w:rsidRPr="008F0F39">
              <w:rPr>
                <w:rFonts w:cs="Times New Roman"/>
                <w:sz w:val="22"/>
              </w:rPr>
              <w:t>≥</w:t>
            </w:r>
            <w:bookmarkEnd w:id="9"/>
            <w:r w:rsidR="00B23D5A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24</w:t>
            </w:r>
            <w:r w:rsidR="005D6AC1" w:rsidRPr="008F0F39">
              <w:rPr>
                <w:rFonts w:eastAsiaTheme="minorEastAsia" w:cs="Times New Roman"/>
                <w:sz w:val="22"/>
              </w:rPr>
              <w:t xml:space="preserve"> </w:t>
            </w:r>
            <w:r w:rsidR="000D76B9" w:rsidRPr="008F0F39">
              <w:rPr>
                <w:rFonts w:eastAsiaTheme="minorEastAsia" w:cs="Times New Roman"/>
                <w:sz w:val="22"/>
              </w:rPr>
              <w:t>(</w:t>
            </w:r>
            <w:r w:rsidR="005D6AC1" w:rsidRPr="008F0F39">
              <w:rPr>
                <w:rFonts w:eastAsiaTheme="minorEastAsia" w:cs="Times New Roman"/>
                <w:sz w:val="22"/>
              </w:rPr>
              <w:t>n=</w:t>
            </w:r>
            <w:r w:rsidR="000D76B9" w:rsidRPr="008F0F39">
              <w:rPr>
                <w:rFonts w:eastAsiaTheme="minorEastAsia" w:cs="Times New Roman"/>
                <w:sz w:val="22"/>
              </w:rPr>
              <w:t>530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5004" w14:textId="77777777" w:rsidR="005D302D" w:rsidRPr="008F0F39" w:rsidRDefault="00000000" w:rsidP="008F0F39">
            <w:pPr>
              <w:wordWrap w:val="0"/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1.9 (85.3-95.8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7B33" w14:textId="77777777" w:rsidR="005D302D" w:rsidRPr="008F0F39" w:rsidRDefault="00000000" w:rsidP="008F0F39">
            <w:pPr>
              <w:wordWrap w:val="0"/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77.8 (73.4-81.7)</w:t>
            </w:r>
          </w:p>
        </w:tc>
      </w:tr>
      <w:tr w:rsidR="005D302D" w:rsidRPr="008F0F39" w14:paraId="19015B8C" w14:textId="77777777" w:rsidTr="008F0F39">
        <w:trPr>
          <w:trHeight w:val="299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5591" w14:textId="655F0BF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cs="Times New Roman"/>
                <w:kern w:val="0"/>
                <w:sz w:val="22"/>
                <w:lang w:bidi="ar"/>
              </w:rPr>
            </w:pPr>
            <w:r w:rsidRPr="008F0F39">
              <w:rPr>
                <w:rFonts w:cs="Times New Roman"/>
                <w:kern w:val="0"/>
                <w:sz w:val="22"/>
                <w:lang w:bidi="ar"/>
              </w:rPr>
              <w:t>Menop</w:t>
            </w:r>
            <w:r w:rsidR="00B32621" w:rsidRPr="008F0F39">
              <w:rPr>
                <w:rFonts w:cs="Times New Roman"/>
                <w:kern w:val="0"/>
                <w:sz w:val="22"/>
                <w:lang w:bidi="ar"/>
              </w:rPr>
              <w:t>au</w:t>
            </w:r>
            <w:r w:rsidRPr="008F0F39">
              <w:rPr>
                <w:rFonts w:cs="Times New Roman"/>
                <w:kern w:val="0"/>
                <w:sz w:val="22"/>
                <w:lang w:bidi="ar"/>
              </w:rPr>
              <w:t>s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8E2A" w14:textId="77777777" w:rsidR="005D302D" w:rsidRPr="008F0F39" w:rsidRDefault="005D302D" w:rsidP="008F0F39">
            <w:pPr>
              <w:spacing w:line="276" w:lineRule="auto"/>
              <w:ind w:firstLine="440"/>
              <w:rPr>
                <w:rFonts w:eastAsia="宋体" w:cs="Times New Roman"/>
                <w:sz w:val="22"/>
              </w:rPr>
            </w:pP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D014" w14:textId="77777777" w:rsidR="005D302D" w:rsidRPr="008F0F39" w:rsidRDefault="005D302D" w:rsidP="008F0F39">
            <w:pPr>
              <w:spacing w:line="276" w:lineRule="auto"/>
              <w:ind w:firstLine="440"/>
              <w:rPr>
                <w:rFonts w:eastAsia="宋体" w:cs="Times New Roman"/>
                <w:sz w:val="22"/>
              </w:rPr>
            </w:pPr>
          </w:p>
        </w:tc>
      </w:tr>
      <w:tr w:rsidR="00FD1294" w:rsidRPr="008F0F39" w14:paraId="0818C833" w14:textId="77777777" w:rsidTr="008F0F39">
        <w:trPr>
          <w:trHeight w:val="299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A359" w14:textId="3D52030A" w:rsidR="00FD1294" w:rsidRPr="008F0F39" w:rsidRDefault="00FD1294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Theme="minorEastAsia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No</w:t>
            </w:r>
            <w:r w:rsidR="005D6AC1" w:rsidRPr="008F0F39">
              <w:rPr>
                <w:rFonts w:eastAsiaTheme="minorEastAsia" w:cs="Times New Roman"/>
                <w:sz w:val="22"/>
              </w:rPr>
              <w:t xml:space="preserve"> (n=877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5F27" w14:textId="49829F52" w:rsidR="00FD1294" w:rsidRPr="008F0F39" w:rsidRDefault="00FD1294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3.3 (71.5-91.7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427E" w14:textId="3326FC0F" w:rsidR="00FD1294" w:rsidRPr="008F0F39" w:rsidRDefault="00FD1294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1.4 (89.3-93.3)</w:t>
            </w:r>
          </w:p>
        </w:tc>
      </w:tr>
      <w:tr w:rsidR="005D302D" w:rsidRPr="008F0F39" w14:paraId="24ECB508" w14:textId="77777777" w:rsidTr="008F0F39">
        <w:trPr>
          <w:trHeight w:val="299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B9E3" w14:textId="7B948CC0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Theme="minorEastAsia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Yes</w:t>
            </w:r>
            <w:r w:rsidR="005D6AC1" w:rsidRPr="008F0F39">
              <w:rPr>
                <w:rFonts w:eastAsiaTheme="minorEastAsia" w:cs="Times New Roman"/>
                <w:sz w:val="22"/>
              </w:rPr>
              <w:t xml:space="preserve"> (n=420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23DC" w14:textId="77777777" w:rsidR="005D302D" w:rsidRPr="008F0F39" w:rsidRDefault="00000000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3.4 (87.8-96.9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AC6C" w14:textId="77777777" w:rsidR="005D302D" w:rsidRPr="008F0F39" w:rsidRDefault="00000000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3.1 (78.2-87.3)</w:t>
            </w:r>
          </w:p>
        </w:tc>
      </w:tr>
      <w:tr w:rsidR="005D302D" w:rsidRPr="008F0F39" w14:paraId="694212CC" w14:textId="77777777" w:rsidTr="008F0F39">
        <w:trPr>
          <w:trHeight w:val="281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F3717" w14:textId="77777777" w:rsidR="005D302D" w:rsidRPr="008F0F39" w:rsidRDefault="00000000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kern w:val="0"/>
                <w:sz w:val="22"/>
                <w:lang w:bidi="ar"/>
              </w:rPr>
              <w:t>AUB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11CF0" w14:textId="77777777" w:rsidR="005D302D" w:rsidRPr="008F0F39" w:rsidRDefault="005D302D" w:rsidP="008F0F39">
            <w:pPr>
              <w:spacing w:line="276" w:lineRule="auto"/>
              <w:ind w:firstLine="44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1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FE3C7" w14:textId="77777777" w:rsidR="005D302D" w:rsidRPr="008F0F39" w:rsidRDefault="005D302D" w:rsidP="008F0F39">
            <w:pPr>
              <w:spacing w:line="276" w:lineRule="auto"/>
              <w:ind w:firstLine="440"/>
              <w:jc w:val="right"/>
              <w:rPr>
                <w:rFonts w:eastAsia="宋体" w:cs="Times New Roman"/>
                <w:sz w:val="22"/>
              </w:rPr>
            </w:pPr>
          </w:p>
        </w:tc>
      </w:tr>
      <w:tr w:rsidR="00FD1294" w:rsidRPr="008F0F39" w14:paraId="31D9C7EF" w14:textId="77777777" w:rsidTr="008F0F39">
        <w:trPr>
          <w:trHeight w:val="281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8E974" w14:textId="5474558F" w:rsidR="00FD1294" w:rsidRPr="008F0F39" w:rsidRDefault="00FD1294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Theme="minorEastAsia" w:cs="Times New Roman"/>
                <w:kern w:val="0"/>
                <w:sz w:val="22"/>
                <w:lang w:bidi="ar"/>
              </w:rPr>
            </w:pPr>
            <w:r w:rsidRPr="008F0F39">
              <w:rPr>
                <w:rFonts w:cs="Times New Roman"/>
                <w:kern w:val="0"/>
                <w:sz w:val="22"/>
                <w:lang w:bidi="ar"/>
              </w:rPr>
              <w:t>No</w:t>
            </w:r>
            <w:r w:rsidR="005D6AC1" w:rsidRPr="008F0F39">
              <w:rPr>
                <w:rFonts w:eastAsiaTheme="minorEastAsia" w:cs="Times New Roman"/>
                <w:kern w:val="0"/>
                <w:sz w:val="22"/>
                <w:lang w:bidi="ar"/>
              </w:rPr>
              <w:t xml:space="preserve"> (n=479)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0E04E" w14:textId="2120E7D8" w:rsidR="00FD1294" w:rsidRPr="008F0F39" w:rsidRDefault="00FD1294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8.5 (69.8-97.6)</w:t>
            </w:r>
          </w:p>
        </w:tc>
        <w:tc>
          <w:tcPr>
            <w:tcW w:w="1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9F005" w14:textId="066B0843" w:rsidR="00FD1294" w:rsidRPr="008F0F39" w:rsidRDefault="00FD1294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0.5 (87.4-93.0)</w:t>
            </w:r>
          </w:p>
        </w:tc>
      </w:tr>
      <w:tr w:rsidR="005D302D" w:rsidRPr="008F0F39" w14:paraId="2BBE4504" w14:textId="77777777" w:rsidTr="008F0F39">
        <w:trPr>
          <w:trHeight w:val="281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FD38" w14:textId="2A493EAB" w:rsidR="005D302D" w:rsidRPr="008F0F39" w:rsidRDefault="00000000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Theme="minorEastAsia" w:cs="Times New Roman"/>
                <w:sz w:val="22"/>
              </w:rPr>
            </w:pPr>
            <w:r w:rsidRPr="008F0F39">
              <w:rPr>
                <w:rFonts w:cs="Times New Roman"/>
                <w:kern w:val="0"/>
                <w:sz w:val="22"/>
                <w:lang w:bidi="ar"/>
              </w:rPr>
              <w:t>Yes</w:t>
            </w:r>
            <w:r w:rsidR="005D6AC1" w:rsidRPr="008F0F39">
              <w:rPr>
                <w:rFonts w:eastAsiaTheme="minorEastAsia" w:cs="Times New Roman"/>
                <w:kern w:val="0"/>
                <w:sz w:val="22"/>
                <w:lang w:bidi="ar"/>
              </w:rPr>
              <w:t xml:space="preserve"> (n=818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1068" w14:textId="77777777" w:rsidR="005D302D" w:rsidRPr="008F0F39" w:rsidRDefault="00000000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0.6 (85.2-94.5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2F10" w14:textId="77777777" w:rsidR="005D302D" w:rsidRPr="008F0F39" w:rsidRDefault="00000000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8.4 (85.7-90.8)</w:t>
            </w:r>
          </w:p>
        </w:tc>
      </w:tr>
      <w:tr w:rsidR="00C41DDC" w:rsidRPr="008F0F39" w14:paraId="2BE27EBD" w14:textId="77777777" w:rsidTr="008F0F39">
        <w:trPr>
          <w:trHeight w:val="281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7A33" w14:textId="146C825D" w:rsidR="00C41DDC" w:rsidRPr="008F0F39" w:rsidRDefault="00C41DDC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cs="Times New Roman"/>
                <w:kern w:val="0"/>
                <w:sz w:val="22"/>
                <w:lang w:bidi="ar"/>
              </w:rPr>
            </w:pP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Hypertensio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C979" w14:textId="77777777" w:rsidR="00C41DDC" w:rsidRPr="008F0F39" w:rsidRDefault="00C41DDC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03B7" w14:textId="77777777" w:rsidR="00C41DDC" w:rsidRPr="008F0F39" w:rsidRDefault="00C41DDC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</w:p>
        </w:tc>
      </w:tr>
      <w:tr w:rsidR="00C41DDC" w:rsidRPr="008F0F39" w14:paraId="5E9D66D6" w14:textId="77777777" w:rsidTr="008F0F39">
        <w:trPr>
          <w:trHeight w:val="281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B338" w14:textId="347DC828" w:rsidR="00C41DDC" w:rsidRPr="008F0F39" w:rsidRDefault="00C41DDC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cs="Times New Roman"/>
                <w:kern w:val="0"/>
                <w:sz w:val="22"/>
                <w:lang w:bidi="ar"/>
              </w:rPr>
            </w:pP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o</w:t>
            </w:r>
            <w:r w:rsidR="000345DF" w:rsidRPr="008F0F39">
              <w:rPr>
                <w:rFonts w:eastAsiaTheme="minorEastAsia" w:cs="Times New Roman"/>
                <w:kern w:val="0"/>
                <w:sz w:val="22"/>
                <w:lang w:bidi="ar"/>
              </w:rPr>
              <w:t xml:space="preserve"> (</w:t>
            </w:r>
            <w:r w:rsidR="005D6AC1"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=</w:t>
            </w:r>
            <w:r w:rsidR="000345DF" w:rsidRPr="008F0F39">
              <w:rPr>
                <w:rFonts w:eastAsiaTheme="minorEastAsia" w:cs="Times New Roman"/>
                <w:kern w:val="0"/>
                <w:sz w:val="22"/>
                <w:lang w:bidi="ar"/>
              </w:rPr>
              <w:t>1053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2232" w14:textId="166C9C54" w:rsidR="00C41DDC" w:rsidRPr="008F0F39" w:rsidRDefault="00C41DDC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Theme="minorEastAsia" w:cs="Times New Roman"/>
                <w:color w:val="000000"/>
                <w:sz w:val="22"/>
              </w:rPr>
              <w:t>88.1</w:t>
            </w:r>
            <w:r w:rsidR="00382FB6" w:rsidRPr="008F0F39">
              <w:rPr>
                <w:rFonts w:eastAsiaTheme="minorEastAsia" w:cs="Times New Roman"/>
                <w:color w:val="000000"/>
                <w:sz w:val="22"/>
              </w:rPr>
              <w:t xml:space="preserve"> </w:t>
            </w:r>
            <w:r w:rsidRPr="008F0F39">
              <w:rPr>
                <w:rFonts w:eastAsiaTheme="minorEastAsia" w:cs="Times New Roman"/>
                <w:color w:val="000000"/>
                <w:sz w:val="22"/>
              </w:rPr>
              <w:t>(86.2-90.1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8A25" w14:textId="62E4605B" w:rsidR="00C41DDC" w:rsidRPr="008F0F39" w:rsidRDefault="00C41DDC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Theme="minorEastAsia" w:cs="Times New Roman"/>
                <w:color w:val="000000"/>
                <w:sz w:val="22"/>
              </w:rPr>
              <w:t>90.3</w:t>
            </w:r>
            <w:r w:rsidR="00382FB6" w:rsidRPr="008F0F39">
              <w:rPr>
                <w:rFonts w:eastAsiaTheme="minorEastAsia" w:cs="Times New Roman"/>
                <w:color w:val="000000"/>
                <w:sz w:val="22"/>
              </w:rPr>
              <w:t xml:space="preserve"> </w:t>
            </w:r>
            <w:r w:rsidRPr="008F0F39">
              <w:rPr>
                <w:rFonts w:eastAsiaTheme="minorEastAsia" w:cs="Times New Roman"/>
                <w:color w:val="000000"/>
                <w:sz w:val="22"/>
              </w:rPr>
              <w:t>(88.5-92.1)</w:t>
            </w:r>
          </w:p>
        </w:tc>
      </w:tr>
      <w:tr w:rsidR="00C41DDC" w:rsidRPr="008F0F39" w14:paraId="7018029B" w14:textId="77777777" w:rsidTr="008F0F39">
        <w:trPr>
          <w:trHeight w:val="281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71B4" w14:textId="04BBD8BC" w:rsidR="00C41DDC" w:rsidRPr="008F0F39" w:rsidRDefault="00C41DDC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cs="Times New Roman"/>
                <w:kern w:val="0"/>
                <w:sz w:val="22"/>
                <w:lang w:bidi="ar"/>
              </w:rPr>
            </w:pP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Yes</w:t>
            </w:r>
            <w:r w:rsidR="000345DF" w:rsidRPr="008F0F39">
              <w:rPr>
                <w:rFonts w:eastAsiaTheme="minorEastAsia" w:cs="Times New Roman"/>
                <w:kern w:val="0"/>
                <w:sz w:val="22"/>
                <w:lang w:bidi="ar"/>
              </w:rPr>
              <w:t xml:space="preserve"> (</w:t>
            </w:r>
            <w:r w:rsidR="005D6AC1"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=</w:t>
            </w:r>
            <w:r w:rsidR="000345DF" w:rsidRPr="008F0F39">
              <w:rPr>
                <w:rFonts w:eastAsiaTheme="minorEastAsia" w:cs="Times New Roman"/>
                <w:kern w:val="0"/>
                <w:sz w:val="22"/>
                <w:lang w:bidi="ar"/>
              </w:rPr>
              <w:t>155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E82B" w14:textId="5FB5F77D" w:rsidR="00C41DDC" w:rsidRPr="008F0F39" w:rsidRDefault="00C41DDC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Theme="minorEastAsia" w:cs="Times New Roman"/>
                <w:color w:val="000000"/>
                <w:sz w:val="22"/>
              </w:rPr>
              <w:t>95.7</w:t>
            </w:r>
            <w:r w:rsidR="00382FB6" w:rsidRPr="008F0F39">
              <w:rPr>
                <w:rFonts w:eastAsiaTheme="minorEastAsia" w:cs="Times New Roman"/>
                <w:color w:val="000000"/>
                <w:sz w:val="22"/>
              </w:rPr>
              <w:t xml:space="preserve"> </w:t>
            </w:r>
            <w:r w:rsidRPr="008F0F39">
              <w:rPr>
                <w:rFonts w:eastAsiaTheme="minorEastAsia" w:cs="Times New Roman"/>
                <w:color w:val="000000"/>
                <w:sz w:val="22"/>
              </w:rPr>
              <w:t>(92.4-98.9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BB65" w14:textId="6E517D1D" w:rsidR="00C41DDC" w:rsidRPr="008F0F39" w:rsidRDefault="00C41DDC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Theme="minorEastAsia" w:cs="Times New Roman"/>
                <w:color w:val="000000"/>
                <w:sz w:val="22"/>
              </w:rPr>
              <w:t>79.8</w:t>
            </w:r>
            <w:r w:rsidR="00382FB6" w:rsidRPr="008F0F39">
              <w:rPr>
                <w:rFonts w:eastAsiaTheme="minorEastAsia" w:cs="Times New Roman"/>
                <w:color w:val="000000"/>
                <w:sz w:val="22"/>
              </w:rPr>
              <w:t xml:space="preserve"> </w:t>
            </w:r>
            <w:r w:rsidRPr="008F0F39">
              <w:rPr>
                <w:rFonts w:eastAsiaTheme="minorEastAsia" w:cs="Times New Roman"/>
                <w:color w:val="000000"/>
                <w:sz w:val="22"/>
              </w:rPr>
              <w:t>(73.4-86.2)</w:t>
            </w:r>
          </w:p>
        </w:tc>
      </w:tr>
      <w:tr w:rsidR="00C41DDC" w:rsidRPr="008F0F39" w14:paraId="593E09C4" w14:textId="77777777" w:rsidTr="008F0F39">
        <w:trPr>
          <w:trHeight w:val="281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422A" w14:textId="69E1233B" w:rsidR="00C41DDC" w:rsidRPr="008F0F39" w:rsidRDefault="00C41DDC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cs="Times New Roman"/>
                <w:kern w:val="0"/>
                <w:sz w:val="22"/>
                <w:lang w:bidi="ar"/>
              </w:rPr>
            </w:pP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Diabet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017F" w14:textId="77777777" w:rsidR="00C41DDC" w:rsidRPr="008F0F39" w:rsidRDefault="00C41DDC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66D6" w14:textId="77777777" w:rsidR="00C41DDC" w:rsidRPr="008F0F39" w:rsidRDefault="00C41DDC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</w:p>
        </w:tc>
      </w:tr>
      <w:tr w:rsidR="00C41DDC" w:rsidRPr="008F0F39" w14:paraId="43DC290B" w14:textId="77777777" w:rsidTr="008F0F39">
        <w:trPr>
          <w:trHeight w:val="281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0C3F" w14:textId="19F7E2C0" w:rsidR="00C41DDC" w:rsidRPr="008F0F39" w:rsidRDefault="00C41DDC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cs="Times New Roman"/>
                <w:kern w:val="0"/>
                <w:sz w:val="22"/>
                <w:lang w:bidi="ar"/>
              </w:rPr>
            </w:pP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o</w:t>
            </w:r>
            <w:r w:rsidR="000345DF" w:rsidRPr="008F0F39">
              <w:rPr>
                <w:rFonts w:eastAsiaTheme="minorEastAsia" w:cs="Times New Roman"/>
                <w:kern w:val="0"/>
                <w:sz w:val="22"/>
                <w:lang w:bidi="ar"/>
              </w:rPr>
              <w:t xml:space="preserve"> (</w:t>
            </w:r>
            <w:r w:rsidR="005D6AC1"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=</w:t>
            </w:r>
            <w:r w:rsidR="000345DF" w:rsidRPr="008F0F39">
              <w:rPr>
                <w:rFonts w:eastAsiaTheme="minorEastAsia" w:cs="Times New Roman"/>
                <w:kern w:val="0"/>
                <w:sz w:val="22"/>
                <w:lang w:bidi="ar"/>
              </w:rPr>
              <w:t>1149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BB1C" w14:textId="4739BD9E" w:rsidR="00C41DDC" w:rsidRPr="008F0F39" w:rsidRDefault="00C41DDC" w:rsidP="008F0F39">
            <w:pPr>
              <w:widowControl/>
              <w:wordWrap w:val="0"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Theme="minorEastAsia" w:cs="Times New Roman"/>
                <w:color w:val="000000"/>
                <w:sz w:val="22"/>
              </w:rPr>
              <w:t>90.4</w:t>
            </w:r>
            <w:r w:rsidR="00382FB6" w:rsidRPr="008F0F39">
              <w:rPr>
                <w:rFonts w:eastAsiaTheme="minorEastAsia" w:cs="Times New Roman"/>
                <w:color w:val="000000"/>
                <w:sz w:val="22"/>
              </w:rPr>
              <w:t xml:space="preserve"> </w:t>
            </w:r>
            <w:r w:rsidRPr="008F0F39">
              <w:rPr>
                <w:rFonts w:eastAsiaTheme="minorEastAsia" w:cs="Times New Roman"/>
                <w:color w:val="000000"/>
                <w:sz w:val="22"/>
              </w:rPr>
              <w:t>(88.7-92.1)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DC24" w14:textId="72187347" w:rsidR="00C41DDC" w:rsidRPr="008F0F39" w:rsidRDefault="00C41DDC" w:rsidP="008F0F39">
            <w:pPr>
              <w:widowControl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Theme="minorEastAsia" w:cs="Times New Roman"/>
                <w:color w:val="000000"/>
                <w:sz w:val="22"/>
              </w:rPr>
              <w:t>89.6</w:t>
            </w:r>
            <w:r w:rsidR="00382FB6" w:rsidRPr="008F0F39">
              <w:rPr>
                <w:rFonts w:eastAsiaTheme="minorEastAsia" w:cs="Times New Roman"/>
                <w:color w:val="000000"/>
                <w:sz w:val="22"/>
              </w:rPr>
              <w:t xml:space="preserve"> </w:t>
            </w:r>
            <w:r w:rsidRPr="008F0F39">
              <w:rPr>
                <w:rFonts w:eastAsiaTheme="minorEastAsia" w:cs="Times New Roman"/>
                <w:color w:val="000000"/>
                <w:sz w:val="22"/>
              </w:rPr>
              <w:t>(87.9-91.3)</w:t>
            </w:r>
          </w:p>
        </w:tc>
      </w:tr>
      <w:tr w:rsidR="00C41DDC" w:rsidRPr="008F0F39" w14:paraId="084B9DE1" w14:textId="77777777" w:rsidTr="008F0F39">
        <w:trPr>
          <w:trHeight w:val="281"/>
          <w:jc w:val="center"/>
        </w:trPr>
        <w:tc>
          <w:tcPr>
            <w:tcW w:w="1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2DD54" w14:textId="23A294BD" w:rsidR="00C41DDC" w:rsidRPr="008F0F39" w:rsidRDefault="00C41DDC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cs="Times New Roman"/>
                <w:kern w:val="0"/>
                <w:sz w:val="22"/>
                <w:lang w:bidi="ar"/>
              </w:rPr>
            </w:pP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Yes</w:t>
            </w:r>
            <w:r w:rsidR="000345DF" w:rsidRPr="008F0F39">
              <w:rPr>
                <w:rFonts w:eastAsiaTheme="minorEastAsia" w:cs="Times New Roman"/>
                <w:kern w:val="0"/>
                <w:sz w:val="22"/>
                <w:lang w:bidi="ar"/>
              </w:rPr>
              <w:t xml:space="preserve"> (</w:t>
            </w:r>
            <w:r w:rsidR="005D6AC1"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=</w:t>
            </w:r>
            <w:r w:rsidR="000345DF" w:rsidRPr="008F0F39">
              <w:rPr>
                <w:rFonts w:eastAsiaTheme="minorEastAsia" w:cs="Times New Roman"/>
                <w:kern w:val="0"/>
                <w:sz w:val="22"/>
                <w:lang w:bidi="ar"/>
              </w:rPr>
              <w:t>59)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1C75E" w14:textId="0D2C2873" w:rsidR="00C41DDC" w:rsidRPr="008F0F39" w:rsidRDefault="00C41DDC" w:rsidP="008F0F39">
            <w:pPr>
              <w:widowControl/>
              <w:wordWrap w:val="0"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Theme="minorEastAsia" w:cs="Times New Roman"/>
                <w:color w:val="000000"/>
                <w:sz w:val="22"/>
              </w:rPr>
              <w:t>86.4</w:t>
            </w:r>
            <w:r w:rsidR="00382FB6" w:rsidRPr="008F0F39">
              <w:rPr>
                <w:rFonts w:eastAsiaTheme="minorEastAsia" w:cs="Times New Roman"/>
                <w:color w:val="000000"/>
                <w:sz w:val="22"/>
              </w:rPr>
              <w:t xml:space="preserve"> </w:t>
            </w:r>
            <w:r w:rsidR="000345DF" w:rsidRPr="008F0F39">
              <w:rPr>
                <w:rFonts w:eastAsiaTheme="minorEastAsia" w:cs="Times New Roman"/>
                <w:color w:val="000000"/>
                <w:sz w:val="22"/>
              </w:rPr>
              <w:t>(77.4-95.3)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A318C" w14:textId="2F0B7124" w:rsidR="00C41DDC" w:rsidRPr="008F0F39" w:rsidRDefault="00C41DDC" w:rsidP="008F0F39">
            <w:pPr>
              <w:widowControl/>
              <w:wordWrap w:val="0"/>
              <w:spacing w:line="276" w:lineRule="auto"/>
              <w:ind w:firstLine="44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eastAsiaTheme="minorEastAsia" w:cs="Times New Roman"/>
                <w:color w:val="000000"/>
                <w:sz w:val="22"/>
              </w:rPr>
              <w:t>73.0</w:t>
            </w:r>
            <w:r w:rsidR="00382FB6" w:rsidRPr="008F0F39">
              <w:rPr>
                <w:rFonts w:eastAsiaTheme="minorEastAsia" w:cs="Times New Roman"/>
                <w:color w:val="000000"/>
                <w:sz w:val="22"/>
              </w:rPr>
              <w:t xml:space="preserve"> </w:t>
            </w:r>
            <w:r w:rsidR="000345DF" w:rsidRPr="008F0F39">
              <w:rPr>
                <w:rFonts w:eastAsiaTheme="minorEastAsia" w:cs="Times New Roman"/>
                <w:color w:val="000000"/>
                <w:sz w:val="22"/>
              </w:rPr>
              <w:t>(61.4-84.5)</w:t>
            </w:r>
          </w:p>
        </w:tc>
      </w:tr>
    </w:tbl>
    <w:bookmarkEnd w:id="8"/>
    <w:p w14:paraId="18960E51" w14:textId="31A8E8DD" w:rsidR="00DA3ACC" w:rsidRPr="008F0F39" w:rsidRDefault="00DB53D3" w:rsidP="00843A04">
      <w:pPr>
        <w:ind w:firstLineChars="0" w:firstLine="0"/>
        <w:rPr>
          <w:rFonts w:eastAsiaTheme="minorEastAsia" w:cs="Times New Roman"/>
          <w:kern w:val="0"/>
          <w:sz w:val="21"/>
          <w:szCs w:val="21"/>
          <w:lang w:bidi="ar"/>
        </w:rPr>
      </w:pPr>
      <w:r w:rsidRPr="008F0F39">
        <w:rPr>
          <w:rFonts w:eastAsiaTheme="minorEastAsia" w:cs="Times New Roman"/>
          <w:kern w:val="0"/>
          <w:sz w:val="21"/>
          <w:szCs w:val="21"/>
          <w:lang w:bidi="ar"/>
        </w:rPr>
        <w:t xml:space="preserve">BMI, </w:t>
      </w:r>
      <w:r w:rsidRPr="008F0F39">
        <w:rPr>
          <w:rFonts w:cs="Times New Roman"/>
          <w:sz w:val="21"/>
          <w:szCs w:val="21"/>
        </w:rPr>
        <w:t>body mass index</w:t>
      </w:r>
      <w:r w:rsidRPr="008F0F39">
        <w:rPr>
          <w:rFonts w:eastAsiaTheme="minorEastAsia" w:cs="Times New Roman"/>
          <w:sz w:val="21"/>
          <w:szCs w:val="21"/>
        </w:rPr>
        <w:t>;</w:t>
      </w:r>
      <w:r w:rsidRPr="008F0F39">
        <w:rPr>
          <w:rFonts w:eastAsiaTheme="minorEastAsia" w:cs="Times New Roman"/>
          <w:kern w:val="0"/>
          <w:sz w:val="21"/>
          <w:szCs w:val="21"/>
          <w:lang w:bidi="ar"/>
        </w:rPr>
        <w:t xml:space="preserve"> AUB, abnormal uterine bleeding.</w:t>
      </w:r>
    </w:p>
    <w:p w14:paraId="37FA3FE6" w14:textId="77777777" w:rsidR="00DA3ACC" w:rsidRPr="008F0F39" w:rsidRDefault="00DA3ACC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kern w:val="0"/>
          <w:sz w:val="21"/>
          <w:szCs w:val="21"/>
          <w:lang w:bidi="ar"/>
        </w:rPr>
      </w:pPr>
      <w:r w:rsidRPr="008F0F39">
        <w:rPr>
          <w:rFonts w:eastAsiaTheme="minorEastAsia" w:cs="Times New Roman"/>
          <w:kern w:val="0"/>
          <w:sz w:val="21"/>
          <w:szCs w:val="21"/>
          <w:lang w:bidi="ar"/>
        </w:rPr>
        <w:br w:type="page"/>
      </w:r>
    </w:p>
    <w:p w14:paraId="7BA75A51" w14:textId="2E8A7B85" w:rsidR="000345DF" w:rsidRPr="008F0F39" w:rsidRDefault="00DA3ACC" w:rsidP="00382FB6">
      <w:pPr>
        <w:ind w:firstLineChars="0" w:firstLine="0"/>
        <w:rPr>
          <w:rFonts w:eastAsiaTheme="minorEastAsia" w:cs="Times New Roman"/>
          <w:szCs w:val="24"/>
        </w:rPr>
      </w:pPr>
      <w:r w:rsidRPr="008F0F39">
        <w:rPr>
          <w:rFonts w:cs="Times New Roman"/>
          <w:b/>
          <w:bCs/>
          <w:szCs w:val="24"/>
        </w:rPr>
        <w:lastRenderedPageBreak/>
        <w:t xml:space="preserve">Table </w:t>
      </w:r>
      <w:r w:rsidR="00A34CAA" w:rsidRPr="008F0F39">
        <w:rPr>
          <w:rFonts w:eastAsiaTheme="minorEastAsia" w:cs="Times New Roman"/>
          <w:b/>
          <w:bCs/>
          <w:szCs w:val="24"/>
        </w:rPr>
        <w:t>S</w:t>
      </w:r>
      <w:r w:rsidR="0048201B">
        <w:rPr>
          <w:rFonts w:eastAsia="宋体" w:cs="Times New Roman" w:hint="eastAsia"/>
          <w:b/>
          <w:bCs/>
          <w:szCs w:val="24"/>
        </w:rPr>
        <w:t>5</w:t>
      </w:r>
      <w:r w:rsidRPr="008F0F39">
        <w:rPr>
          <w:rFonts w:eastAsia="宋体" w:cs="Times New Roman"/>
          <w:b/>
          <w:bCs/>
          <w:szCs w:val="24"/>
        </w:rPr>
        <w:t>.</w:t>
      </w:r>
      <w:r w:rsidRPr="008F0F39">
        <w:rPr>
          <w:rFonts w:cs="Times New Roman"/>
          <w:b/>
          <w:bCs/>
          <w:szCs w:val="24"/>
        </w:rPr>
        <w:t xml:space="preserve"> </w:t>
      </w:r>
      <w:r w:rsidR="00DC4491" w:rsidRPr="008F0F39">
        <w:rPr>
          <w:rFonts w:eastAsiaTheme="minorEastAsia" w:cs="Times New Roman"/>
          <w:b/>
          <w:bCs/>
          <w:szCs w:val="24"/>
        </w:rPr>
        <w:t xml:space="preserve">Propensity </w:t>
      </w:r>
      <w:proofErr w:type="gramStart"/>
      <w:r w:rsidR="00DC4491" w:rsidRPr="008F0F39">
        <w:rPr>
          <w:rFonts w:eastAsiaTheme="minorEastAsia" w:cs="Times New Roman"/>
          <w:b/>
          <w:bCs/>
          <w:szCs w:val="24"/>
        </w:rPr>
        <w:t>score</w:t>
      </w:r>
      <w:proofErr w:type="gramEnd"/>
      <w:r w:rsidR="00DC4491" w:rsidRPr="008F0F39">
        <w:rPr>
          <w:rFonts w:eastAsiaTheme="minorEastAsia" w:cs="Times New Roman"/>
          <w:b/>
          <w:bCs/>
          <w:szCs w:val="24"/>
        </w:rPr>
        <w:t xml:space="preserve"> matching analy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46"/>
        <w:gridCol w:w="1316"/>
        <w:gridCol w:w="166"/>
        <w:gridCol w:w="1150"/>
        <w:gridCol w:w="601"/>
        <w:gridCol w:w="1763"/>
        <w:gridCol w:w="1664"/>
      </w:tblGrid>
      <w:tr w:rsidR="000345DF" w:rsidRPr="008F0F39" w14:paraId="08B8D78D" w14:textId="77777777" w:rsidTr="00C52366">
        <w:trPr>
          <w:trHeight w:val="326"/>
          <w:jc w:val="center"/>
        </w:trPr>
        <w:tc>
          <w:tcPr>
            <w:tcW w:w="93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22E7" w14:textId="405D74B4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r w:rsidRPr="008F0F39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Characteristic</w:t>
            </w:r>
            <w:r w:rsidR="00A832D7">
              <w:rPr>
                <w:rFonts w:eastAsia="宋体" w:cs="Times New Roman" w:hint="eastAsia"/>
                <w:b/>
                <w:bCs/>
                <w:kern w:val="0"/>
                <w:sz w:val="22"/>
                <w:lang w:bidi="ar"/>
              </w:rPr>
              <w:t>s</w:t>
            </w:r>
          </w:p>
        </w:tc>
        <w:tc>
          <w:tcPr>
            <w:tcW w:w="1809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E564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r w:rsidRPr="008F0F39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PSM cohort (n=376)</w:t>
            </w:r>
          </w:p>
        </w:tc>
        <w:tc>
          <w:tcPr>
            <w:tcW w:w="225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205EF45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 xml:space="preserve"> Performance</w:t>
            </w:r>
          </w:p>
        </w:tc>
      </w:tr>
      <w:tr w:rsidR="000345DF" w:rsidRPr="008F0F39" w14:paraId="31123509" w14:textId="77777777" w:rsidTr="00C52366">
        <w:trPr>
          <w:trHeight w:val="449"/>
          <w:jc w:val="center"/>
        </w:trPr>
        <w:tc>
          <w:tcPr>
            <w:tcW w:w="93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F984" w14:textId="77777777" w:rsidR="000345DF" w:rsidRPr="008F0F39" w:rsidRDefault="000345DF" w:rsidP="008F0F39">
            <w:pPr>
              <w:spacing w:line="276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82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06C2" w14:textId="5E67A27F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r w:rsidRPr="008F0F39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non-EC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1719" w14:textId="6DDFE2CC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EC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CCA9" w14:textId="020A29F3" w:rsidR="000345DF" w:rsidRPr="008F0F39" w:rsidRDefault="00A34CAA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sz w:val="22"/>
              </w:rPr>
            </w:pPr>
            <w:r w:rsidRPr="008F0F39">
              <w:rPr>
                <w:rFonts w:eastAsia="宋体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1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B83A2C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</w:pPr>
            <w:r w:rsidRPr="008F0F39">
              <w:rPr>
                <w:rFonts w:cs="Times New Roman"/>
                <w:b/>
                <w:bCs/>
                <w:kern w:val="0"/>
                <w:sz w:val="22"/>
                <w:lang w:bidi="ar"/>
              </w:rPr>
              <w:t>Sensitivity, % (95% CI)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9C8E77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</w:pPr>
            <w:r w:rsidRPr="008F0F39">
              <w:rPr>
                <w:rFonts w:cs="Times New Roman"/>
                <w:b/>
                <w:bCs/>
                <w:kern w:val="0"/>
                <w:sz w:val="22"/>
                <w:lang w:bidi="ar"/>
              </w:rPr>
              <w:t>Specificity, % (95% CI)</w:t>
            </w:r>
          </w:p>
        </w:tc>
      </w:tr>
      <w:tr w:rsidR="000345DF" w:rsidRPr="008F0F39" w14:paraId="08694C03" w14:textId="77777777" w:rsidTr="00C52366">
        <w:trPr>
          <w:trHeight w:val="326"/>
          <w:jc w:val="center"/>
        </w:trPr>
        <w:tc>
          <w:tcPr>
            <w:tcW w:w="93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28970E4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Age, year</w:t>
            </w:r>
          </w:p>
          <w:p w14:paraId="0DBC8D68" w14:textId="77777777" w:rsidR="000345DF" w:rsidRPr="008F0F39" w:rsidRDefault="000345DF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Median (IQR)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9990" w14:textId="77777777" w:rsidR="000345DF" w:rsidRPr="008F0F39" w:rsidRDefault="000345DF" w:rsidP="008F0F39">
            <w:pPr>
              <w:spacing w:line="276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73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E76D" w14:textId="77777777" w:rsidR="000345DF" w:rsidRPr="008F0F39" w:rsidRDefault="000345DF" w:rsidP="008F0F39">
            <w:pPr>
              <w:spacing w:line="276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30B1" w14:textId="77777777" w:rsidR="000345DF" w:rsidRPr="008F0F39" w:rsidRDefault="000345DF" w:rsidP="008F0F39">
            <w:pPr>
              <w:spacing w:line="276" w:lineRule="auto"/>
              <w:ind w:firstLineChars="0" w:firstLine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11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BBC5F4" w14:textId="77777777" w:rsidR="000345DF" w:rsidRPr="008F0F39" w:rsidRDefault="000345DF" w:rsidP="008F0F39">
            <w:pPr>
              <w:spacing w:line="276" w:lineRule="auto"/>
              <w:ind w:firstLineChars="0" w:firstLine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10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A5D857" w14:textId="77777777" w:rsidR="000345DF" w:rsidRPr="008F0F39" w:rsidRDefault="000345DF" w:rsidP="008F0F39">
            <w:pPr>
              <w:spacing w:line="276" w:lineRule="auto"/>
              <w:ind w:firstLineChars="0" w:firstLine="0"/>
              <w:jc w:val="center"/>
              <w:rPr>
                <w:rFonts w:eastAsia="宋体" w:cs="Times New Roman"/>
                <w:sz w:val="22"/>
              </w:rPr>
            </w:pPr>
          </w:p>
        </w:tc>
      </w:tr>
      <w:tr w:rsidR="000345DF" w:rsidRPr="008F0F39" w14:paraId="28C85601" w14:textId="77777777" w:rsidTr="00C52366">
        <w:trPr>
          <w:trHeight w:val="286"/>
          <w:jc w:val="center"/>
        </w:trPr>
        <w:tc>
          <w:tcPr>
            <w:tcW w:w="93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D0BA" w14:textId="77777777" w:rsidR="000345DF" w:rsidRPr="008F0F39" w:rsidRDefault="000345DF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4DE7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54 (10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8B0E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57 (1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86E7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0.3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53E8F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DCA57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</w:p>
        </w:tc>
      </w:tr>
      <w:tr w:rsidR="000345DF" w:rsidRPr="008F0F39" w14:paraId="4AA0A5F7" w14:textId="77777777" w:rsidTr="00C52366">
        <w:trPr>
          <w:trHeight w:val="286"/>
          <w:jc w:val="center"/>
        </w:trPr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3B82" w14:textId="0832E5B3" w:rsidR="000345DF" w:rsidRPr="008F0F39" w:rsidRDefault="000345DF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&lt;</w:t>
            </w:r>
            <w:r w:rsidR="00B23D5A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50 (</w:t>
            </w:r>
            <w:r w:rsidRPr="008F0F39">
              <w:rPr>
                <w:rFonts w:eastAsiaTheme="minorEastAsia" w:cs="Times New Roman"/>
                <w:sz w:val="22"/>
              </w:rPr>
              <w:t>n=</w:t>
            </w:r>
            <w:r w:rsidRPr="008F0F39">
              <w:rPr>
                <w:rFonts w:cs="Times New Roman"/>
                <w:sz w:val="22"/>
              </w:rPr>
              <w:t>9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A737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/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E3A4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/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CB64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99BD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0.4 (66.1-90.6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BC67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</w:t>
            </w:r>
            <w:r w:rsidRPr="008F0F39">
              <w:rPr>
                <w:rFonts w:eastAsia="宋体" w:cs="Times New Roman"/>
                <w:sz w:val="22"/>
              </w:rPr>
              <w:t>6.7</w:t>
            </w:r>
            <w:r w:rsidRPr="008F0F39">
              <w:rPr>
                <w:rFonts w:cs="Times New Roman"/>
                <w:sz w:val="22"/>
              </w:rPr>
              <w:t>(7</w:t>
            </w:r>
            <w:r w:rsidRPr="008F0F39">
              <w:rPr>
                <w:rFonts w:eastAsia="宋体" w:cs="Times New Roman"/>
                <w:sz w:val="22"/>
              </w:rPr>
              <w:t>3.2</w:t>
            </w:r>
            <w:r w:rsidRPr="008F0F39">
              <w:rPr>
                <w:rFonts w:cs="Times New Roman"/>
                <w:sz w:val="22"/>
              </w:rPr>
              <w:t>-9</w:t>
            </w:r>
            <w:r w:rsidRPr="008F0F39">
              <w:rPr>
                <w:rFonts w:eastAsia="宋体" w:cs="Times New Roman"/>
                <w:sz w:val="22"/>
              </w:rPr>
              <w:t>4.9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0345DF" w:rsidRPr="008F0F39" w14:paraId="12FFCBDB" w14:textId="77777777" w:rsidTr="00C52366">
        <w:trPr>
          <w:trHeight w:val="286"/>
          <w:jc w:val="center"/>
        </w:trPr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D9F6" w14:textId="23A2BD71" w:rsidR="000345DF" w:rsidRPr="008F0F39" w:rsidRDefault="000345DF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≥</w:t>
            </w:r>
            <w:r w:rsidR="00B23D5A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50 (</w:t>
            </w:r>
            <w:r w:rsidRPr="008F0F39">
              <w:rPr>
                <w:rFonts w:eastAsiaTheme="minorEastAsia" w:cs="Times New Roman"/>
                <w:sz w:val="22"/>
              </w:rPr>
              <w:t>n=</w:t>
            </w:r>
            <w:r w:rsidRPr="008F0F39">
              <w:rPr>
                <w:rFonts w:cs="Times New Roman"/>
                <w:sz w:val="22"/>
              </w:rPr>
              <w:t>28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750E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/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66E4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/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F345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91FB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3.0 (87.4-96.6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2405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</w:t>
            </w:r>
            <w:r w:rsidRPr="008F0F39">
              <w:rPr>
                <w:rFonts w:eastAsia="宋体" w:cs="Times New Roman"/>
                <w:sz w:val="22"/>
              </w:rPr>
              <w:t>2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5</w:t>
            </w:r>
            <w:r w:rsidRPr="008F0F39">
              <w:rPr>
                <w:rFonts w:cs="Times New Roman"/>
                <w:sz w:val="22"/>
              </w:rPr>
              <w:t xml:space="preserve"> (7</w:t>
            </w:r>
            <w:r w:rsidRPr="008F0F39">
              <w:rPr>
                <w:rFonts w:eastAsia="宋体" w:cs="Times New Roman"/>
                <w:sz w:val="22"/>
              </w:rPr>
              <w:t>5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3</w:t>
            </w:r>
            <w:r w:rsidRPr="008F0F39">
              <w:rPr>
                <w:rFonts w:cs="Times New Roman"/>
                <w:sz w:val="22"/>
              </w:rPr>
              <w:t>-8</w:t>
            </w:r>
            <w:r w:rsidRPr="008F0F39">
              <w:rPr>
                <w:rFonts w:eastAsia="宋体" w:cs="Times New Roman"/>
                <w:sz w:val="22"/>
              </w:rPr>
              <w:t>8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4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0345DF" w:rsidRPr="008F0F39" w14:paraId="3879CC67" w14:textId="77777777" w:rsidTr="00C52366">
        <w:trPr>
          <w:trHeight w:val="2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4395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BMI, kg/m</w:t>
            </w:r>
            <w:r w:rsidRPr="008F0F39">
              <w:rPr>
                <w:rFonts w:eastAsia="宋体" w:cs="Times New Roman"/>
                <w:kern w:val="0"/>
                <w:sz w:val="22"/>
                <w:vertAlign w:val="superscript"/>
                <w:lang w:bidi="ar"/>
              </w:rPr>
              <w:t>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9FB7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2199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B6A3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54CB3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C65CB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</w:tr>
      <w:tr w:rsidR="000345DF" w:rsidRPr="008F0F39" w14:paraId="5C906600" w14:textId="77777777" w:rsidTr="00C52366">
        <w:trPr>
          <w:trHeight w:val="436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52FA" w14:textId="77777777" w:rsidR="000345DF" w:rsidRPr="008F0F39" w:rsidRDefault="000345DF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Median (IQR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0635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25 (4.55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DA5F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25 (5.1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5469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0.2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A418C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65EF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</w:p>
        </w:tc>
      </w:tr>
      <w:tr w:rsidR="000345DF" w:rsidRPr="008F0F39" w14:paraId="03845FBE" w14:textId="77777777" w:rsidTr="00C52366">
        <w:trPr>
          <w:trHeight w:val="436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0896" w14:textId="354A6F49" w:rsidR="000345DF" w:rsidRPr="008F0F39" w:rsidRDefault="000345DF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cs="Times New Roman"/>
                <w:sz w:val="22"/>
              </w:rPr>
              <w:t>&lt;</w:t>
            </w:r>
            <w:r w:rsidR="00B23D5A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24 (</w:t>
            </w:r>
            <w:r w:rsidRPr="008F0F39">
              <w:rPr>
                <w:rFonts w:eastAsiaTheme="minorEastAsia" w:cs="Times New Roman"/>
                <w:sz w:val="22"/>
              </w:rPr>
              <w:t>n=</w:t>
            </w:r>
            <w:r w:rsidRPr="008F0F39">
              <w:rPr>
                <w:rFonts w:cs="Times New Roman"/>
                <w:sz w:val="22"/>
              </w:rPr>
              <w:t>13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1C43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/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11E7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/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A369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BA7B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6.6 (76.0-93.7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B129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</w:t>
            </w:r>
            <w:r w:rsidRPr="008F0F39">
              <w:rPr>
                <w:rFonts w:eastAsia="宋体" w:cs="Times New Roman"/>
                <w:sz w:val="22"/>
              </w:rPr>
              <w:t>2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6</w:t>
            </w:r>
            <w:r w:rsidRPr="008F0F39">
              <w:rPr>
                <w:rFonts w:cs="Times New Roman"/>
                <w:sz w:val="22"/>
              </w:rPr>
              <w:t xml:space="preserve"> (8</w:t>
            </w:r>
            <w:r w:rsidRPr="008F0F39">
              <w:rPr>
                <w:rFonts w:eastAsia="宋体" w:cs="Times New Roman"/>
                <w:sz w:val="22"/>
              </w:rPr>
              <w:t>3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7</w:t>
            </w:r>
            <w:r w:rsidRPr="008F0F39">
              <w:rPr>
                <w:rFonts w:cs="Times New Roman"/>
                <w:sz w:val="22"/>
              </w:rPr>
              <w:t>-9</w:t>
            </w:r>
            <w:r w:rsidRPr="008F0F39">
              <w:rPr>
                <w:rFonts w:eastAsia="宋体" w:cs="Times New Roman"/>
                <w:sz w:val="22"/>
              </w:rPr>
              <w:t>7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6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0345DF" w:rsidRPr="008F0F39" w14:paraId="33F892CF" w14:textId="77777777" w:rsidTr="00C52366">
        <w:trPr>
          <w:trHeight w:val="436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BA98" w14:textId="039C25FB" w:rsidR="000345DF" w:rsidRPr="008F0F39" w:rsidRDefault="000345DF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cs="Times New Roman"/>
                <w:sz w:val="22"/>
              </w:rPr>
              <w:t>≥</w:t>
            </w:r>
            <w:r w:rsidR="00B23D5A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24 (</w:t>
            </w:r>
            <w:r w:rsidRPr="008F0F39">
              <w:rPr>
                <w:rFonts w:eastAsiaTheme="minorEastAsia" w:cs="Times New Roman"/>
                <w:sz w:val="22"/>
              </w:rPr>
              <w:t>n=</w:t>
            </w:r>
            <w:r w:rsidRPr="008F0F39">
              <w:rPr>
                <w:rFonts w:cs="Times New Roman"/>
                <w:sz w:val="22"/>
              </w:rPr>
              <w:t>24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0007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/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1031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/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0730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78AF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1.7 (85.3-96.0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868D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7</w:t>
            </w:r>
            <w:r w:rsidRPr="008F0F39">
              <w:rPr>
                <w:rFonts w:eastAsia="宋体" w:cs="Times New Roman"/>
                <w:sz w:val="22"/>
              </w:rPr>
              <w:t>8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3</w:t>
            </w:r>
            <w:r w:rsidRPr="008F0F39">
              <w:rPr>
                <w:rFonts w:cs="Times New Roman"/>
                <w:sz w:val="22"/>
              </w:rPr>
              <w:t xml:space="preserve"> (6</w:t>
            </w:r>
            <w:r w:rsidRPr="008F0F39">
              <w:rPr>
                <w:rFonts w:eastAsia="宋体" w:cs="Times New Roman"/>
                <w:sz w:val="22"/>
              </w:rPr>
              <w:t>9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9</w:t>
            </w:r>
            <w:r w:rsidRPr="008F0F39">
              <w:rPr>
                <w:rFonts w:cs="Times New Roman"/>
                <w:sz w:val="22"/>
              </w:rPr>
              <w:t>-8</w:t>
            </w:r>
            <w:r w:rsidRPr="008F0F39">
              <w:rPr>
                <w:rFonts w:eastAsia="宋体" w:cs="Times New Roman"/>
                <w:sz w:val="22"/>
              </w:rPr>
              <w:t>5</w:t>
            </w:r>
            <w:r w:rsidRPr="008F0F39">
              <w:rPr>
                <w:rFonts w:cs="Times New Roman"/>
                <w:sz w:val="22"/>
              </w:rPr>
              <w:t>.3)</w:t>
            </w:r>
          </w:p>
        </w:tc>
      </w:tr>
      <w:tr w:rsidR="000345DF" w:rsidRPr="008F0F39" w14:paraId="5C525D8E" w14:textId="77777777" w:rsidTr="00C52366">
        <w:trPr>
          <w:trHeight w:val="55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E2E4" w14:textId="5467F616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bookmarkStart w:id="10" w:name="OLE_LINK6"/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Menopaus</w:t>
            </w:r>
            <w:bookmarkEnd w:id="10"/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40E9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FCB0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E82C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999C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9CF0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</w:tr>
      <w:tr w:rsidR="005D25CD" w:rsidRPr="008F0F39" w14:paraId="5E11E446" w14:textId="77777777" w:rsidTr="00C52366">
        <w:trPr>
          <w:trHeight w:val="2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FD88" w14:textId="64ACA0B9" w:rsidR="005D25CD" w:rsidRPr="008F0F39" w:rsidRDefault="005D25CD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No (</w:t>
            </w:r>
            <w:r w:rsidRPr="008F0F39">
              <w:rPr>
                <w:rFonts w:eastAsiaTheme="minorEastAsia" w:cs="Times New Roman"/>
                <w:sz w:val="22"/>
              </w:rPr>
              <w:t>n=</w:t>
            </w:r>
            <w:r w:rsidRPr="008F0F39">
              <w:rPr>
                <w:rFonts w:cs="Times New Roman"/>
                <w:sz w:val="22"/>
              </w:rPr>
              <w:t>11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284B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56 (29.8%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8F94" w14:textId="1DBDEA4C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57</w:t>
            </w:r>
            <w:r w:rsidR="0014181E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(30.3%)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8DB70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0.9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13C7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2.5 (70.1-91.3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AD0E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</w:t>
            </w:r>
            <w:r w:rsidRPr="008F0F39">
              <w:rPr>
                <w:rFonts w:eastAsia="宋体" w:cs="Times New Roman"/>
                <w:sz w:val="22"/>
              </w:rPr>
              <w:t>5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7</w:t>
            </w:r>
            <w:r w:rsidRPr="008F0F39">
              <w:rPr>
                <w:rFonts w:cs="Times New Roman"/>
                <w:sz w:val="22"/>
              </w:rPr>
              <w:t xml:space="preserve"> (7</w:t>
            </w:r>
            <w:r w:rsidRPr="008F0F39">
              <w:rPr>
                <w:rFonts w:eastAsia="宋体" w:cs="Times New Roman"/>
                <w:sz w:val="22"/>
              </w:rPr>
              <w:t>3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8</w:t>
            </w:r>
            <w:r w:rsidRPr="008F0F39">
              <w:rPr>
                <w:rFonts w:cs="Times New Roman"/>
                <w:sz w:val="22"/>
              </w:rPr>
              <w:t>-9</w:t>
            </w:r>
            <w:r w:rsidRPr="008F0F39">
              <w:rPr>
                <w:rFonts w:eastAsia="宋体" w:cs="Times New Roman"/>
                <w:sz w:val="22"/>
              </w:rPr>
              <w:t>3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6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5D25CD" w:rsidRPr="008F0F39" w14:paraId="2F891560" w14:textId="77777777" w:rsidTr="00C52366">
        <w:trPr>
          <w:trHeight w:val="2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4ABC" w14:textId="7019BF0A" w:rsidR="005D25CD" w:rsidRPr="008F0F39" w:rsidRDefault="005D25CD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Yes (</w:t>
            </w:r>
            <w:r w:rsidRPr="008F0F39">
              <w:rPr>
                <w:rFonts w:eastAsiaTheme="minorEastAsia" w:cs="Times New Roman"/>
                <w:sz w:val="22"/>
              </w:rPr>
              <w:t>n=</w:t>
            </w:r>
            <w:r w:rsidRPr="008F0F39">
              <w:rPr>
                <w:rFonts w:cs="Times New Roman"/>
                <w:sz w:val="22"/>
              </w:rPr>
              <w:t>26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116D" w14:textId="410C8DAB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132</w:t>
            </w:r>
            <w:r w:rsidR="0014181E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(70.2%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3146" w14:textId="19D21D95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131</w:t>
            </w:r>
            <w:r w:rsidR="0014181E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(69.7%)</w:t>
            </w:r>
          </w:p>
        </w:tc>
        <w:tc>
          <w:tcPr>
            <w:tcW w:w="3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50DA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8FF1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3.1 (87.4-96.8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D4BC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</w:t>
            </w:r>
            <w:r w:rsidRPr="008F0F39">
              <w:rPr>
                <w:rFonts w:eastAsia="宋体" w:cs="Times New Roman"/>
                <w:sz w:val="22"/>
              </w:rPr>
              <w:t>2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6</w:t>
            </w:r>
            <w:r w:rsidRPr="008F0F39">
              <w:rPr>
                <w:rFonts w:cs="Times New Roman"/>
                <w:sz w:val="22"/>
              </w:rPr>
              <w:t xml:space="preserve"> (7</w:t>
            </w:r>
            <w:r w:rsidRPr="008F0F39">
              <w:rPr>
                <w:rFonts w:eastAsia="宋体" w:cs="Times New Roman"/>
                <w:sz w:val="22"/>
              </w:rPr>
              <w:t>5.0</w:t>
            </w:r>
            <w:r w:rsidRPr="008F0F39">
              <w:rPr>
                <w:rFonts w:cs="Times New Roman"/>
                <w:sz w:val="22"/>
              </w:rPr>
              <w:t>-8</w:t>
            </w:r>
            <w:r w:rsidRPr="008F0F39">
              <w:rPr>
                <w:rFonts w:eastAsia="宋体" w:cs="Times New Roman"/>
                <w:sz w:val="22"/>
              </w:rPr>
              <w:t>8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6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0345DF" w:rsidRPr="008F0F39" w14:paraId="31FE21BE" w14:textId="77777777" w:rsidTr="00C52366">
        <w:trPr>
          <w:trHeight w:val="2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DEFD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AUB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64F4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C4B3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DBA0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3F60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0CD4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</w:tr>
      <w:tr w:rsidR="005D25CD" w:rsidRPr="008F0F39" w14:paraId="04E21883" w14:textId="77777777" w:rsidTr="00C52366">
        <w:trPr>
          <w:trHeight w:val="2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5242" w14:textId="1E5F73AA" w:rsidR="005D25CD" w:rsidRPr="008F0F39" w:rsidRDefault="005D25CD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cs="Times New Roman"/>
                <w:kern w:val="0"/>
                <w:sz w:val="22"/>
                <w:lang w:bidi="ar"/>
              </w:rPr>
              <w:t>No (</w:t>
            </w: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=</w:t>
            </w:r>
            <w:r w:rsidRPr="008F0F39">
              <w:rPr>
                <w:rFonts w:cs="Times New Roman"/>
                <w:kern w:val="0"/>
                <w:sz w:val="22"/>
                <w:lang w:bidi="ar"/>
              </w:rPr>
              <w:t>4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9ED2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22 (11.7%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A70B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23 (12.2%)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F3925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0.8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2CB6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7.0 (66.4-97.2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2E03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77.3</w:t>
            </w:r>
            <w:r w:rsidRPr="008F0F39">
              <w:rPr>
                <w:rFonts w:cs="Times New Roman"/>
                <w:sz w:val="22"/>
              </w:rPr>
              <w:t xml:space="preserve"> (5</w:t>
            </w:r>
            <w:r w:rsidRPr="008F0F39">
              <w:rPr>
                <w:rFonts w:eastAsia="宋体" w:cs="Times New Roman"/>
                <w:sz w:val="22"/>
              </w:rPr>
              <w:t>4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6</w:t>
            </w:r>
            <w:r w:rsidRPr="008F0F39">
              <w:rPr>
                <w:rFonts w:cs="Times New Roman"/>
                <w:sz w:val="22"/>
              </w:rPr>
              <w:t>-</w:t>
            </w:r>
            <w:r w:rsidRPr="008F0F39">
              <w:rPr>
                <w:rFonts w:eastAsia="宋体" w:cs="Times New Roman"/>
                <w:sz w:val="22"/>
              </w:rPr>
              <w:t>92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2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5D25CD" w:rsidRPr="008F0F39" w14:paraId="0FF18E5C" w14:textId="77777777" w:rsidTr="00C52366">
        <w:trPr>
          <w:trHeight w:val="2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10E2" w14:textId="40831315" w:rsidR="005D25CD" w:rsidRPr="008F0F39" w:rsidRDefault="005D25CD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kern w:val="0"/>
                <w:sz w:val="22"/>
                <w:lang w:bidi="ar"/>
              </w:rPr>
            </w:pPr>
            <w:r w:rsidRPr="008F0F39">
              <w:rPr>
                <w:rFonts w:cs="Times New Roman"/>
                <w:kern w:val="0"/>
                <w:sz w:val="22"/>
                <w:lang w:bidi="ar"/>
              </w:rPr>
              <w:t>Yes (</w:t>
            </w: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=</w:t>
            </w:r>
            <w:r w:rsidRPr="008F0F39">
              <w:rPr>
                <w:rFonts w:cs="Times New Roman"/>
                <w:kern w:val="0"/>
                <w:sz w:val="22"/>
                <w:lang w:bidi="ar"/>
              </w:rPr>
              <w:t>33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B040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166 (88.3%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74B8" w14:textId="2CC5AAE8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165</w:t>
            </w:r>
            <w:r w:rsidR="0014181E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(87.8%)</w:t>
            </w:r>
          </w:p>
        </w:tc>
        <w:tc>
          <w:tcPr>
            <w:tcW w:w="3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9F39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0229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0.3 (84.7-94.4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9810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</w:t>
            </w:r>
            <w:r w:rsidRPr="008F0F39">
              <w:rPr>
                <w:rFonts w:eastAsia="宋体" w:cs="Times New Roman"/>
                <w:sz w:val="22"/>
              </w:rPr>
              <w:t>4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3</w:t>
            </w:r>
            <w:r w:rsidRPr="008F0F39">
              <w:rPr>
                <w:rFonts w:cs="Times New Roman"/>
                <w:sz w:val="22"/>
              </w:rPr>
              <w:t xml:space="preserve"> (77.</w:t>
            </w:r>
            <w:r w:rsidRPr="008F0F39">
              <w:rPr>
                <w:rFonts w:eastAsia="宋体" w:cs="Times New Roman"/>
                <w:sz w:val="22"/>
              </w:rPr>
              <w:t>9</w:t>
            </w:r>
            <w:r w:rsidRPr="008F0F39">
              <w:rPr>
                <w:rFonts w:cs="Times New Roman"/>
                <w:sz w:val="22"/>
              </w:rPr>
              <w:t>-89.</w:t>
            </w:r>
            <w:r w:rsidRPr="008F0F39">
              <w:rPr>
                <w:rFonts w:eastAsia="宋体" w:cs="Times New Roman"/>
                <w:sz w:val="22"/>
              </w:rPr>
              <w:t>5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0345DF" w:rsidRPr="008F0F39" w14:paraId="16B932CF" w14:textId="77777777" w:rsidTr="00C52366">
        <w:trPr>
          <w:trHeight w:val="9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0C28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Hypertens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1EDE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F74D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17D9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8F43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D65B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</w:tr>
      <w:tr w:rsidR="005D25CD" w:rsidRPr="008F0F39" w14:paraId="6CF87277" w14:textId="77777777" w:rsidTr="00C52366">
        <w:trPr>
          <w:trHeight w:val="323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E931" w14:textId="66CDD161" w:rsidR="005D25CD" w:rsidRPr="008F0F39" w:rsidRDefault="005D25CD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No (</w:t>
            </w:r>
            <w:r w:rsidRPr="008F0F39">
              <w:rPr>
                <w:rFonts w:eastAsiaTheme="minorEastAsia" w:cs="Times New Roman"/>
                <w:sz w:val="22"/>
              </w:rPr>
              <w:t>n=</w:t>
            </w:r>
            <w:r w:rsidRPr="008F0F39">
              <w:rPr>
                <w:rFonts w:cs="Times New Roman"/>
                <w:sz w:val="22"/>
              </w:rPr>
              <w:t>28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ED44" w14:textId="363A4E9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144</w:t>
            </w:r>
            <w:r w:rsidR="0014181E" w:rsidRPr="008F0F39">
              <w:rPr>
                <w:rFonts w:eastAsiaTheme="minorEastAsia" w:cs="Times New Roman"/>
                <w:sz w:val="22"/>
              </w:rPr>
              <w:t xml:space="preserve"> </w:t>
            </w:r>
            <w:r w:rsidRPr="008F0F39">
              <w:rPr>
                <w:rFonts w:cs="Times New Roman"/>
                <w:sz w:val="22"/>
              </w:rPr>
              <w:t>(76.6%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3C31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143 (76.1%)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5129F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0.9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2A1D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8.1 (81.6-92.9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77E5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83.</w:t>
            </w:r>
            <w:r w:rsidRPr="008F0F39">
              <w:rPr>
                <w:rFonts w:eastAsia="宋体" w:cs="Times New Roman"/>
                <w:sz w:val="22"/>
              </w:rPr>
              <w:t>3</w:t>
            </w:r>
            <w:r w:rsidRPr="008F0F39">
              <w:rPr>
                <w:rFonts w:cs="Times New Roman"/>
                <w:sz w:val="22"/>
              </w:rPr>
              <w:t xml:space="preserve"> (7</w:t>
            </w:r>
            <w:r w:rsidRPr="008F0F39">
              <w:rPr>
                <w:rFonts w:eastAsia="宋体" w:cs="Times New Roman"/>
                <w:sz w:val="22"/>
              </w:rPr>
              <w:t>6.2</w:t>
            </w:r>
            <w:r w:rsidRPr="008F0F39">
              <w:rPr>
                <w:rFonts w:cs="Times New Roman"/>
                <w:sz w:val="22"/>
              </w:rPr>
              <w:t>-</w:t>
            </w:r>
            <w:r w:rsidRPr="008F0F39">
              <w:rPr>
                <w:rFonts w:eastAsia="宋体" w:cs="Times New Roman"/>
                <w:sz w:val="22"/>
              </w:rPr>
              <w:t>89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0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5D25CD" w:rsidRPr="008F0F39" w14:paraId="69F7255F" w14:textId="77777777" w:rsidTr="00C52366">
        <w:trPr>
          <w:trHeight w:val="2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3D1D" w14:textId="7FB4CC74" w:rsidR="005D25CD" w:rsidRPr="008F0F39" w:rsidRDefault="005D25CD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Yes (</w:t>
            </w:r>
            <w:r w:rsidRPr="008F0F39">
              <w:rPr>
                <w:rFonts w:eastAsiaTheme="minorEastAsia" w:cs="Times New Roman"/>
                <w:sz w:val="22"/>
              </w:rPr>
              <w:t>n=</w:t>
            </w:r>
            <w:r w:rsidRPr="008F0F39">
              <w:rPr>
                <w:rFonts w:cs="Times New Roman"/>
                <w:sz w:val="22"/>
              </w:rPr>
              <w:t>8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3B02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44 (23.4%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7B6B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45 (23.9%)</w:t>
            </w:r>
          </w:p>
        </w:tc>
        <w:tc>
          <w:tcPr>
            <w:tcW w:w="3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7A7B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ACE0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9</w:t>
            </w:r>
            <w:r w:rsidRPr="008F0F39">
              <w:rPr>
                <w:rFonts w:eastAsia="宋体" w:cs="Times New Roman"/>
                <w:sz w:val="22"/>
              </w:rPr>
              <w:t>5.6</w:t>
            </w:r>
            <w:r w:rsidRPr="008F0F39">
              <w:rPr>
                <w:rFonts w:cs="Times New Roman"/>
                <w:sz w:val="22"/>
              </w:rPr>
              <w:t xml:space="preserve"> (8</w:t>
            </w:r>
            <w:r w:rsidRPr="008F0F39">
              <w:rPr>
                <w:rFonts w:eastAsia="宋体" w:cs="Times New Roman"/>
                <w:sz w:val="22"/>
              </w:rPr>
              <w:t>4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9</w:t>
            </w:r>
            <w:r w:rsidRPr="008F0F39">
              <w:rPr>
                <w:rFonts w:cs="Times New Roman"/>
                <w:sz w:val="22"/>
              </w:rPr>
              <w:t>-9</w:t>
            </w:r>
            <w:r w:rsidRPr="008F0F39">
              <w:rPr>
                <w:rFonts w:eastAsia="宋体" w:cs="Times New Roman"/>
                <w:sz w:val="22"/>
              </w:rPr>
              <w:t>9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5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18AA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84.1</w:t>
            </w:r>
            <w:r w:rsidRPr="008F0F39">
              <w:rPr>
                <w:rFonts w:cs="Times New Roman"/>
                <w:sz w:val="22"/>
              </w:rPr>
              <w:t xml:space="preserve"> (</w:t>
            </w:r>
            <w:r w:rsidRPr="008F0F39">
              <w:rPr>
                <w:rFonts w:eastAsia="宋体" w:cs="Times New Roman"/>
                <w:sz w:val="22"/>
              </w:rPr>
              <w:t>69.9</w:t>
            </w:r>
            <w:r w:rsidRPr="008F0F39">
              <w:rPr>
                <w:rFonts w:cs="Times New Roman"/>
                <w:sz w:val="22"/>
              </w:rPr>
              <w:t>-</w:t>
            </w:r>
            <w:r w:rsidRPr="008F0F39">
              <w:rPr>
                <w:rFonts w:eastAsia="宋体" w:cs="Times New Roman"/>
                <w:sz w:val="22"/>
              </w:rPr>
              <w:t>93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4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0345DF" w:rsidRPr="008F0F39" w14:paraId="7258B580" w14:textId="77777777" w:rsidTr="00C52366">
        <w:trPr>
          <w:trHeight w:val="2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91C4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kern w:val="0"/>
                <w:sz w:val="22"/>
                <w:lang w:bidi="ar"/>
              </w:rPr>
              <w:t>Diabetes, No.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E764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C358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BC8C" w14:textId="77777777" w:rsidR="000345DF" w:rsidRPr="008F0F39" w:rsidRDefault="000345DF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F576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AF53" w14:textId="77777777" w:rsidR="000345DF" w:rsidRPr="008F0F39" w:rsidRDefault="000345DF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</w:p>
        </w:tc>
      </w:tr>
      <w:tr w:rsidR="005D25CD" w:rsidRPr="008F0F39" w14:paraId="178DF8AD" w14:textId="77777777" w:rsidTr="00C52366">
        <w:trPr>
          <w:trHeight w:val="206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F219" w14:textId="6BE68036" w:rsidR="005D25CD" w:rsidRPr="008F0F39" w:rsidRDefault="005D25CD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kern w:val="0"/>
                <w:sz w:val="22"/>
                <w:lang w:bidi="ar"/>
              </w:rPr>
              <w:t>No (</w:t>
            </w: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=</w:t>
            </w:r>
            <w:r w:rsidRPr="008F0F39">
              <w:rPr>
                <w:rFonts w:cs="Times New Roman"/>
                <w:kern w:val="0"/>
                <w:sz w:val="22"/>
                <w:lang w:bidi="ar"/>
              </w:rPr>
              <w:t>33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9A01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170 (90.4%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C193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166 (88.3%)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5FA7E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0.5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A8AA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90.4</w:t>
            </w:r>
            <w:r w:rsidRPr="008F0F39">
              <w:rPr>
                <w:rFonts w:cs="Times New Roman"/>
                <w:sz w:val="22"/>
              </w:rPr>
              <w:t xml:space="preserve"> (</w:t>
            </w:r>
            <w:r w:rsidRPr="008F0F39">
              <w:rPr>
                <w:rFonts w:eastAsia="宋体" w:cs="Times New Roman"/>
                <w:sz w:val="22"/>
              </w:rPr>
              <w:t>84</w:t>
            </w:r>
            <w:r w:rsidRPr="008F0F39">
              <w:rPr>
                <w:rFonts w:cs="Times New Roman"/>
                <w:sz w:val="22"/>
              </w:rPr>
              <w:t>.8-9</w:t>
            </w:r>
            <w:r w:rsidRPr="008F0F39">
              <w:rPr>
                <w:rFonts w:eastAsia="宋体" w:cs="Times New Roman"/>
                <w:sz w:val="22"/>
              </w:rPr>
              <w:t>4.4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4305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84.7</w:t>
            </w:r>
            <w:r w:rsidRPr="008F0F39">
              <w:rPr>
                <w:rFonts w:cs="Times New Roman"/>
                <w:sz w:val="22"/>
              </w:rPr>
              <w:t xml:space="preserve"> (</w:t>
            </w:r>
            <w:r w:rsidRPr="008F0F39">
              <w:rPr>
                <w:rFonts w:eastAsia="宋体" w:cs="Times New Roman"/>
                <w:sz w:val="22"/>
              </w:rPr>
              <w:t>78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4</w:t>
            </w:r>
            <w:r w:rsidRPr="008F0F39">
              <w:rPr>
                <w:rFonts w:cs="Times New Roman"/>
                <w:sz w:val="22"/>
              </w:rPr>
              <w:t>-</w:t>
            </w:r>
            <w:r w:rsidRPr="008F0F39">
              <w:rPr>
                <w:rFonts w:eastAsia="宋体" w:cs="Times New Roman"/>
                <w:sz w:val="22"/>
              </w:rPr>
              <w:t>89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8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  <w:tr w:rsidR="005D25CD" w:rsidRPr="008F0F39" w14:paraId="316609F6" w14:textId="77777777" w:rsidTr="00C52366">
        <w:trPr>
          <w:trHeight w:val="275"/>
          <w:jc w:val="center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9C0DE" w14:textId="776108F8" w:rsidR="005D25CD" w:rsidRPr="008F0F39" w:rsidRDefault="005D25CD" w:rsidP="008F0F39">
            <w:pPr>
              <w:widowControl/>
              <w:spacing w:line="276" w:lineRule="auto"/>
              <w:ind w:firstLineChars="100" w:firstLine="22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8F0F39">
              <w:rPr>
                <w:rFonts w:cs="Times New Roman"/>
                <w:kern w:val="0"/>
                <w:sz w:val="22"/>
                <w:lang w:bidi="ar"/>
              </w:rPr>
              <w:t>Yes (</w:t>
            </w:r>
            <w:r w:rsidRPr="008F0F39">
              <w:rPr>
                <w:rFonts w:eastAsiaTheme="minorEastAsia" w:cs="Times New Roman"/>
                <w:kern w:val="0"/>
                <w:sz w:val="22"/>
                <w:lang w:bidi="ar"/>
              </w:rPr>
              <w:t>n=</w:t>
            </w:r>
            <w:r w:rsidRPr="008F0F39">
              <w:rPr>
                <w:rFonts w:cs="Times New Roman"/>
                <w:kern w:val="0"/>
                <w:sz w:val="22"/>
                <w:lang w:bidi="ar"/>
              </w:rPr>
              <w:t>4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8CB16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18 (9.6%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3B494" w14:textId="77777777" w:rsidR="005D25CD" w:rsidRPr="008F0F39" w:rsidRDefault="005D25CD" w:rsidP="008F0F39">
            <w:pPr>
              <w:widowControl/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  <w:r w:rsidRPr="008F0F39">
              <w:rPr>
                <w:rFonts w:cs="Times New Roman"/>
                <w:sz w:val="22"/>
              </w:rPr>
              <w:t>22 (11.7%)</w:t>
            </w:r>
          </w:p>
        </w:tc>
        <w:tc>
          <w:tcPr>
            <w:tcW w:w="3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36456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textAlignment w:val="bottom"/>
              <w:rPr>
                <w:rFonts w:cs="Times New Roman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D1786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86.4</w:t>
            </w:r>
            <w:r w:rsidRPr="008F0F39">
              <w:rPr>
                <w:rFonts w:cs="Times New Roman"/>
                <w:sz w:val="22"/>
              </w:rPr>
              <w:t xml:space="preserve"> (</w:t>
            </w:r>
            <w:r w:rsidRPr="008F0F39">
              <w:rPr>
                <w:rFonts w:eastAsia="宋体" w:cs="Times New Roman"/>
                <w:sz w:val="22"/>
              </w:rPr>
              <w:t>6</w:t>
            </w:r>
            <w:r w:rsidRPr="008F0F39">
              <w:rPr>
                <w:rFonts w:cs="Times New Roman"/>
                <w:sz w:val="22"/>
              </w:rPr>
              <w:t>5.</w:t>
            </w:r>
            <w:r w:rsidRPr="008F0F39">
              <w:rPr>
                <w:rFonts w:eastAsia="宋体" w:cs="Times New Roman"/>
                <w:sz w:val="22"/>
              </w:rPr>
              <w:t>1</w:t>
            </w:r>
            <w:r w:rsidRPr="008F0F39">
              <w:rPr>
                <w:rFonts w:cs="Times New Roman"/>
                <w:sz w:val="22"/>
              </w:rPr>
              <w:t>-9</w:t>
            </w:r>
            <w:r w:rsidRPr="008F0F39">
              <w:rPr>
                <w:rFonts w:eastAsia="宋体" w:cs="Times New Roman"/>
                <w:sz w:val="22"/>
              </w:rPr>
              <w:t>7.1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C592E" w14:textId="77777777" w:rsidR="005D25CD" w:rsidRPr="008F0F39" w:rsidRDefault="005D25CD" w:rsidP="008F0F39">
            <w:pPr>
              <w:spacing w:line="276" w:lineRule="auto"/>
              <w:ind w:firstLineChars="0" w:firstLine="0"/>
              <w:jc w:val="right"/>
              <w:rPr>
                <w:rFonts w:eastAsia="宋体" w:cs="Times New Roman"/>
                <w:sz w:val="22"/>
              </w:rPr>
            </w:pPr>
            <w:r w:rsidRPr="008F0F39">
              <w:rPr>
                <w:rFonts w:eastAsia="宋体" w:cs="Times New Roman"/>
                <w:sz w:val="22"/>
              </w:rPr>
              <w:t>72</w:t>
            </w:r>
            <w:r w:rsidRPr="008F0F39">
              <w:rPr>
                <w:rFonts w:cs="Times New Roman"/>
                <w:sz w:val="22"/>
              </w:rPr>
              <w:t>.</w:t>
            </w:r>
            <w:r w:rsidRPr="008F0F39">
              <w:rPr>
                <w:rFonts w:eastAsia="宋体" w:cs="Times New Roman"/>
                <w:sz w:val="22"/>
              </w:rPr>
              <w:t>2</w:t>
            </w:r>
            <w:r w:rsidRPr="008F0F39">
              <w:rPr>
                <w:rFonts w:cs="Times New Roman"/>
                <w:sz w:val="22"/>
              </w:rPr>
              <w:t xml:space="preserve"> (</w:t>
            </w:r>
            <w:r w:rsidRPr="008F0F39">
              <w:rPr>
                <w:rFonts w:eastAsia="宋体" w:cs="Times New Roman"/>
                <w:sz w:val="22"/>
              </w:rPr>
              <w:t>46.5</w:t>
            </w:r>
            <w:r w:rsidRPr="008F0F39">
              <w:rPr>
                <w:rFonts w:cs="Times New Roman"/>
                <w:sz w:val="22"/>
              </w:rPr>
              <w:t>-</w:t>
            </w:r>
            <w:r w:rsidRPr="008F0F39">
              <w:rPr>
                <w:rFonts w:eastAsia="宋体" w:cs="Times New Roman"/>
                <w:sz w:val="22"/>
              </w:rPr>
              <w:t>90.3</w:t>
            </w:r>
            <w:r w:rsidRPr="008F0F39">
              <w:rPr>
                <w:rFonts w:cs="Times New Roman"/>
                <w:sz w:val="22"/>
              </w:rPr>
              <w:t>)</w:t>
            </w:r>
          </w:p>
        </w:tc>
      </w:tr>
    </w:tbl>
    <w:p w14:paraId="14F36341" w14:textId="407577B8" w:rsidR="00382FB6" w:rsidRPr="008F0F39" w:rsidRDefault="00DA3ACC" w:rsidP="00A34CAA">
      <w:pPr>
        <w:ind w:firstLineChars="0" w:firstLine="0"/>
        <w:rPr>
          <w:rFonts w:eastAsia="宋体" w:cs="Times New Roman"/>
          <w:sz w:val="21"/>
          <w:szCs w:val="21"/>
        </w:rPr>
      </w:pPr>
      <w:r w:rsidRPr="008F0F39">
        <w:rPr>
          <w:rFonts w:eastAsiaTheme="minorEastAsia" w:cs="Times New Roman"/>
          <w:kern w:val="0"/>
          <w:sz w:val="21"/>
          <w:szCs w:val="21"/>
          <w:lang w:bidi="ar"/>
        </w:rPr>
        <w:t xml:space="preserve">BMI, </w:t>
      </w:r>
      <w:r w:rsidRPr="008F0F39">
        <w:rPr>
          <w:rFonts w:cs="Times New Roman"/>
          <w:sz w:val="21"/>
          <w:szCs w:val="21"/>
        </w:rPr>
        <w:t>body mass index</w:t>
      </w:r>
      <w:r w:rsidRPr="008F0F39">
        <w:rPr>
          <w:rFonts w:eastAsiaTheme="minorEastAsia" w:cs="Times New Roman"/>
          <w:sz w:val="21"/>
          <w:szCs w:val="21"/>
        </w:rPr>
        <w:t>;</w:t>
      </w:r>
      <w:r w:rsidRPr="008F0F39">
        <w:rPr>
          <w:rFonts w:eastAsiaTheme="minorEastAsia" w:cs="Times New Roman"/>
          <w:kern w:val="0"/>
          <w:sz w:val="21"/>
          <w:szCs w:val="21"/>
          <w:lang w:bidi="ar"/>
        </w:rPr>
        <w:t xml:space="preserve"> AUB, abnormal uterine bleeding</w:t>
      </w:r>
      <w:r w:rsidR="00382FB6" w:rsidRPr="008F0F39">
        <w:rPr>
          <w:rFonts w:eastAsiaTheme="minorEastAsia" w:cs="Times New Roman"/>
          <w:kern w:val="0"/>
          <w:sz w:val="21"/>
          <w:szCs w:val="21"/>
          <w:lang w:bidi="ar"/>
        </w:rPr>
        <w:t xml:space="preserve">; </w:t>
      </w:r>
      <w:r w:rsidR="00382FB6" w:rsidRPr="008F0F39">
        <w:rPr>
          <w:rFonts w:eastAsia="宋体" w:cs="Times New Roman"/>
          <w:sz w:val="21"/>
          <w:szCs w:val="21"/>
        </w:rPr>
        <w:t>EC, endometrial cancer; the non-EC including normal, benign lesions (such as polyp, myoma), benign endometrial hyperplasia, and endometrial atypical hyperplasia/endometrioid intraepithelial neoplasia (AH/EIN).</w:t>
      </w:r>
    </w:p>
    <w:p w14:paraId="4A7F19A5" w14:textId="58335ECC" w:rsidR="00DA3ACC" w:rsidRPr="008F0F39" w:rsidRDefault="00DA3ACC" w:rsidP="00382FB6">
      <w:pPr>
        <w:ind w:firstLineChars="0" w:firstLine="0"/>
        <w:rPr>
          <w:rFonts w:eastAsiaTheme="minorEastAsia" w:cs="Times New Roman"/>
          <w:kern w:val="0"/>
          <w:szCs w:val="21"/>
          <w:lang w:bidi="ar"/>
        </w:rPr>
      </w:pPr>
    </w:p>
    <w:p w14:paraId="11F651B3" w14:textId="77777777" w:rsidR="00DB53D3" w:rsidRDefault="00DB53D3" w:rsidP="00843A04">
      <w:pPr>
        <w:ind w:firstLineChars="0" w:firstLine="0"/>
        <w:rPr>
          <w:rFonts w:eastAsiaTheme="minorEastAsia" w:cs="Times New Roman"/>
          <w:kern w:val="0"/>
          <w:sz w:val="21"/>
          <w:szCs w:val="21"/>
          <w:lang w:bidi="ar"/>
        </w:rPr>
      </w:pPr>
    </w:p>
    <w:p w14:paraId="1A51AB4A" w14:textId="02FEE642" w:rsidR="008F0F39" w:rsidRDefault="008F0F39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kern w:val="0"/>
          <w:sz w:val="21"/>
          <w:szCs w:val="21"/>
          <w:lang w:bidi="ar"/>
        </w:rPr>
      </w:pPr>
      <w:r>
        <w:rPr>
          <w:rFonts w:eastAsiaTheme="minorEastAsia" w:cs="Times New Roman"/>
          <w:kern w:val="0"/>
          <w:sz w:val="21"/>
          <w:szCs w:val="21"/>
          <w:lang w:bidi="ar"/>
        </w:rPr>
        <w:br w:type="page"/>
      </w:r>
    </w:p>
    <w:p w14:paraId="4FAFF7FE" w14:textId="5F01790A" w:rsidR="005D302D" w:rsidRPr="00A832D7" w:rsidRDefault="00DB53D3">
      <w:pPr>
        <w:ind w:firstLineChars="0" w:firstLine="0"/>
        <w:rPr>
          <w:rFonts w:eastAsia="宋体" w:cs="Times New Roman"/>
          <w:b/>
          <w:bCs/>
          <w:szCs w:val="24"/>
        </w:rPr>
      </w:pPr>
      <w:r w:rsidRPr="00A832D7">
        <w:rPr>
          <w:rFonts w:eastAsia="宋体" w:cs="Times New Roman"/>
          <w:b/>
          <w:bCs/>
          <w:szCs w:val="24"/>
        </w:rPr>
        <w:lastRenderedPageBreak/>
        <w:t xml:space="preserve">Table </w:t>
      </w:r>
      <w:r w:rsidR="00A34CAA" w:rsidRPr="00A832D7">
        <w:rPr>
          <w:rFonts w:eastAsia="宋体" w:cs="Times New Roman"/>
          <w:b/>
          <w:bCs/>
          <w:szCs w:val="24"/>
        </w:rPr>
        <w:t>S</w:t>
      </w:r>
      <w:r w:rsidR="0048201B">
        <w:rPr>
          <w:rFonts w:eastAsia="宋体" w:cs="Times New Roman" w:hint="eastAsia"/>
          <w:b/>
          <w:bCs/>
          <w:szCs w:val="24"/>
        </w:rPr>
        <w:t>6</w:t>
      </w:r>
      <w:r w:rsidRPr="00A832D7">
        <w:rPr>
          <w:rFonts w:eastAsia="宋体" w:cs="Times New Roman"/>
          <w:b/>
          <w:bCs/>
          <w:szCs w:val="24"/>
        </w:rPr>
        <w:t xml:space="preserve">. </w:t>
      </w:r>
      <w:r w:rsidR="00F83521" w:rsidRPr="00A832D7">
        <w:rPr>
          <w:rFonts w:eastAsia="宋体" w:cs="Times New Roman"/>
          <w:b/>
          <w:bCs/>
          <w:szCs w:val="24"/>
        </w:rPr>
        <w:t>The</w:t>
      </w:r>
      <w:r w:rsidRPr="00A832D7">
        <w:rPr>
          <w:rFonts w:eastAsia="宋体" w:cs="Times New Roman"/>
          <w:b/>
          <w:bCs/>
          <w:szCs w:val="24"/>
        </w:rPr>
        <w:t xml:space="preserve"> performance</w:t>
      </w:r>
      <w:r w:rsidR="00F83521" w:rsidRPr="00A832D7">
        <w:rPr>
          <w:rFonts w:eastAsia="宋体" w:cs="Times New Roman"/>
          <w:b/>
          <w:bCs/>
          <w:szCs w:val="24"/>
        </w:rPr>
        <w:t xml:space="preserve"> of </w:t>
      </w:r>
      <w:proofErr w:type="spellStart"/>
      <w:r w:rsidR="00F83521" w:rsidRPr="00A832D7">
        <w:rPr>
          <w:rFonts w:eastAsia="宋体" w:cs="Times New Roman"/>
          <w:b/>
          <w:bCs/>
          <w:szCs w:val="24"/>
        </w:rPr>
        <w:t>EMPap</w:t>
      </w:r>
      <w:proofErr w:type="spellEnd"/>
      <w:r w:rsidRPr="00A832D7">
        <w:rPr>
          <w:rFonts w:eastAsia="宋体" w:cs="Times New Roman"/>
          <w:b/>
          <w:bCs/>
          <w:szCs w:val="24"/>
        </w:rPr>
        <w:t xml:space="preserve"> </w:t>
      </w:r>
      <w:r w:rsidR="00F83521" w:rsidRPr="00A832D7">
        <w:rPr>
          <w:rFonts w:eastAsia="宋体" w:cs="Times New Roman"/>
          <w:b/>
          <w:bCs/>
          <w:szCs w:val="24"/>
        </w:rPr>
        <w:t>compared</w:t>
      </w:r>
      <w:r w:rsidRPr="00A832D7">
        <w:rPr>
          <w:rFonts w:eastAsia="宋体" w:cs="Times New Roman"/>
          <w:b/>
          <w:bCs/>
          <w:szCs w:val="24"/>
        </w:rPr>
        <w:t xml:space="preserve"> with TVS in PMB wome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4"/>
        <w:gridCol w:w="1701"/>
        <w:gridCol w:w="2079"/>
        <w:gridCol w:w="2052"/>
      </w:tblGrid>
      <w:tr w:rsidR="005D302D" w:rsidRPr="00A832D7" w14:paraId="5C549903" w14:textId="77777777" w:rsidTr="00A832D7">
        <w:trPr>
          <w:trHeight w:val="315"/>
        </w:trPr>
        <w:tc>
          <w:tcPr>
            <w:tcW w:w="14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9873" w14:textId="276C3484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bookmarkStart w:id="11" w:name="OLE_LINK77"/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Characteristic</w:t>
            </w:r>
            <w:r w:rsidR="00A832D7" w:rsidRPr="00A832D7">
              <w:rPr>
                <w:rFonts w:eastAsia="宋体" w:cs="Times New Roman" w:hint="eastAsia"/>
                <w:b/>
                <w:bCs/>
                <w:kern w:val="0"/>
                <w:sz w:val="22"/>
                <w:lang w:bidi="ar"/>
              </w:rPr>
              <w:t>s</w:t>
            </w:r>
          </w:p>
        </w:tc>
        <w:tc>
          <w:tcPr>
            <w:tcW w:w="10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5110" w14:textId="1F55374C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bookmarkStart w:id="12" w:name="OLE_LINK2"/>
            <w:proofErr w:type="spellStart"/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EMPap</w:t>
            </w:r>
            <w:bookmarkEnd w:id="12"/>
            <w:proofErr w:type="spellEnd"/>
          </w:p>
        </w:tc>
        <w:tc>
          <w:tcPr>
            <w:tcW w:w="12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B21F" w14:textId="1869B539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r w:rsidRPr="00A832D7">
              <w:rPr>
                <w:rFonts w:eastAsia="宋体" w:cs="Times New Roman"/>
                <w:b/>
                <w:bCs/>
                <w:sz w:val="22"/>
              </w:rPr>
              <w:t>TVS</w:t>
            </w:r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 xml:space="preserve"> (ET &gt;</w:t>
            </w:r>
            <w:r w:rsidR="00B23D5A"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 xml:space="preserve"> </w:t>
            </w:r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4 mm)</w:t>
            </w:r>
          </w:p>
        </w:tc>
        <w:tc>
          <w:tcPr>
            <w:tcW w:w="1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2AE7" w14:textId="2A5A1789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TVS (ET &gt;</w:t>
            </w:r>
            <w:r w:rsidR="00B23D5A"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 xml:space="preserve"> </w:t>
            </w:r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5 mm)</w:t>
            </w:r>
          </w:p>
        </w:tc>
      </w:tr>
      <w:tr w:rsidR="005D302D" w:rsidRPr="00A832D7" w14:paraId="7D822F7D" w14:textId="77777777" w:rsidTr="00A832D7">
        <w:trPr>
          <w:trHeight w:val="315"/>
        </w:trPr>
        <w:tc>
          <w:tcPr>
            <w:tcW w:w="14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F1AA" w14:textId="66DB7B5E" w:rsidR="005D302D" w:rsidRPr="00A832D7" w:rsidRDefault="00D706A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High-risk, n</w:t>
            </w:r>
          </w:p>
        </w:tc>
        <w:tc>
          <w:tcPr>
            <w:tcW w:w="10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DDFA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61</w:t>
            </w:r>
          </w:p>
        </w:tc>
        <w:tc>
          <w:tcPr>
            <w:tcW w:w="12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83C7" w14:textId="77777777" w:rsidR="005D302D" w:rsidRPr="00A832D7" w:rsidRDefault="00000000" w:rsidP="00A832D7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50</w:t>
            </w:r>
          </w:p>
        </w:tc>
        <w:tc>
          <w:tcPr>
            <w:tcW w:w="1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5FD5" w14:textId="77777777" w:rsidR="005D302D" w:rsidRPr="00A832D7" w:rsidRDefault="00000000" w:rsidP="00A832D7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43</w:t>
            </w:r>
          </w:p>
        </w:tc>
      </w:tr>
      <w:tr w:rsidR="005D302D" w:rsidRPr="00A832D7" w14:paraId="363FB1CC" w14:textId="77777777" w:rsidTr="00A832D7">
        <w:trPr>
          <w:trHeight w:val="306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C8B2" w14:textId="72439D01" w:rsidR="005D302D" w:rsidRPr="00A832D7" w:rsidRDefault="00D706A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Low-risk, 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18EC" w14:textId="77777777" w:rsidR="005D302D" w:rsidRPr="00A832D7" w:rsidRDefault="00000000" w:rsidP="00A832D7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01C7" w14:textId="77777777" w:rsidR="005D302D" w:rsidRPr="00A832D7" w:rsidRDefault="00000000" w:rsidP="00A832D7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7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2CA6" w14:textId="77777777" w:rsidR="005D302D" w:rsidRPr="00A832D7" w:rsidRDefault="00000000" w:rsidP="00A832D7">
            <w:pPr>
              <w:widowControl/>
              <w:wordWrap w:val="0"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64</w:t>
            </w:r>
          </w:p>
        </w:tc>
      </w:tr>
      <w:tr w:rsidR="005D302D" w:rsidRPr="00A832D7" w14:paraId="2B1598B0" w14:textId="77777777" w:rsidTr="00A832D7">
        <w:trPr>
          <w:trHeight w:val="611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C29D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Sensitivity, % (95% CI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E345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100 (94.1-10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8690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82.0 (70.0-90.6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1A80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70.5 (57.4-81.5)</w:t>
            </w:r>
          </w:p>
        </w:tc>
      </w:tr>
      <w:tr w:rsidR="005D302D" w:rsidRPr="00A832D7" w14:paraId="2A8FA84F" w14:textId="77777777" w:rsidTr="00A832D7">
        <w:trPr>
          <w:trHeight w:val="611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58E6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Specificity, % (95% CI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5BE6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85.2 (77.7-91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7993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38.5 (29.9-47.8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A8FD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47.5 (38.4-56.8)</w:t>
            </w:r>
          </w:p>
        </w:tc>
      </w:tr>
      <w:tr w:rsidR="005D302D" w:rsidRPr="00A832D7" w14:paraId="55ADD6E1" w14:textId="77777777" w:rsidTr="00A832D7">
        <w:trPr>
          <w:trHeight w:val="611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B397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PPV, % (95% CI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A056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77.2 (65.1-85.6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0671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40.0 (31.5-49.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F8FD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40.2 (31.0-50.1)</w:t>
            </w:r>
          </w:p>
        </w:tc>
      </w:tr>
      <w:tr w:rsidR="005D302D" w:rsidRPr="00A832D7" w14:paraId="173A68D7" w14:textId="77777777" w:rsidTr="00A832D7">
        <w:trPr>
          <w:trHeight w:val="611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4ED5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NPV, % (95% CI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F3BB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100 (95.6-100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292C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81.0 (68.2-89.7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4777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76.3 (64.9-85.0)</w:t>
            </w:r>
          </w:p>
        </w:tc>
      </w:tr>
      <w:tr w:rsidR="005D302D" w:rsidRPr="00A832D7" w14:paraId="4E801343" w14:textId="77777777" w:rsidTr="00A832D7">
        <w:trPr>
          <w:trHeight w:val="315"/>
        </w:trPr>
        <w:tc>
          <w:tcPr>
            <w:tcW w:w="1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4B3F5" w14:textId="38943FA2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Accuracy</w:t>
            </w:r>
            <w:r w:rsidR="0014181E" w:rsidRPr="00A832D7">
              <w:rPr>
                <w:rFonts w:eastAsia="宋体" w:cs="Times New Roman"/>
                <w:kern w:val="0"/>
                <w:sz w:val="22"/>
                <w:lang w:bidi="ar"/>
              </w:rPr>
              <w:t>, % (95% CI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088C28" w14:textId="79D57412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90.2</w:t>
            </w:r>
            <w:r w:rsidR="00DD66AF" w:rsidRPr="00A832D7">
              <w:rPr>
                <w:rFonts w:eastAsia="宋体" w:cs="Times New Roman"/>
                <w:kern w:val="0"/>
                <w:sz w:val="22"/>
                <w:lang w:bidi="ar"/>
              </w:rPr>
              <w:t xml:space="preserve"> </w:t>
            </w: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(84.9-94.1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F59F50" w14:textId="0CD2CBCE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53.0</w:t>
            </w:r>
            <w:r w:rsidR="00DD66AF" w:rsidRPr="00A832D7">
              <w:rPr>
                <w:rFonts w:eastAsia="宋体" w:cs="Times New Roman"/>
                <w:kern w:val="0"/>
                <w:sz w:val="22"/>
                <w:lang w:bidi="ar"/>
              </w:rPr>
              <w:t xml:space="preserve"> </w:t>
            </w: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(45.5-60.4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EDB687" w14:textId="0DE15BA8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righ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55.2</w:t>
            </w:r>
            <w:r w:rsidR="00DD66AF" w:rsidRPr="00A832D7">
              <w:rPr>
                <w:rFonts w:eastAsia="宋体" w:cs="Times New Roman"/>
                <w:kern w:val="0"/>
                <w:sz w:val="22"/>
                <w:lang w:bidi="ar"/>
              </w:rPr>
              <w:t xml:space="preserve"> </w:t>
            </w: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(47.7-62.5)</w:t>
            </w:r>
          </w:p>
        </w:tc>
      </w:tr>
    </w:tbl>
    <w:bookmarkEnd w:id="11"/>
    <w:p w14:paraId="226FD05A" w14:textId="43B8AEA0" w:rsidR="005D302D" w:rsidRPr="008F0F39" w:rsidRDefault="0068770E">
      <w:pPr>
        <w:ind w:firstLineChars="0" w:firstLine="0"/>
        <w:rPr>
          <w:rFonts w:eastAsia="宋体" w:cs="Times New Roman"/>
          <w:sz w:val="21"/>
          <w:szCs w:val="21"/>
        </w:rPr>
      </w:pPr>
      <w:r w:rsidRPr="008F0F39">
        <w:rPr>
          <w:rFonts w:eastAsia="宋体" w:cs="Times New Roman"/>
          <w:sz w:val="21"/>
          <w:szCs w:val="21"/>
        </w:rPr>
        <w:t xml:space="preserve">TVS, transvaginal ultrasonography; PMB, postmenopausal bleeding; EC, endometrial cancer; ET, endometrial thickness; PPV, positive predictive value; </w:t>
      </w:r>
      <w:bookmarkStart w:id="13" w:name="OLE_LINK83"/>
      <w:r w:rsidRPr="008F0F39">
        <w:rPr>
          <w:rFonts w:eastAsia="宋体" w:cs="Times New Roman"/>
          <w:sz w:val="21"/>
          <w:szCs w:val="21"/>
        </w:rPr>
        <w:t>NPV, negative predictive value</w:t>
      </w:r>
      <w:bookmarkEnd w:id="13"/>
      <w:r w:rsidRPr="008F0F39">
        <w:rPr>
          <w:rFonts w:eastAsia="宋体" w:cs="Times New Roman"/>
          <w:sz w:val="21"/>
          <w:szCs w:val="21"/>
        </w:rPr>
        <w:t>.</w:t>
      </w:r>
    </w:p>
    <w:p w14:paraId="3698CC76" w14:textId="77777777" w:rsidR="005D302D" w:rsidRPr="008F0F39" w:rsidRDefault="00000000">
      <w:pPr>
        <w:ind w:firstLine="482"/>
        <w:rPr>
          <w:rFonts w:eastAsiaTheme="minorEastAsia" w:cs="Times New Roman"/>
          <w:b/>
          <w:szCs w:val="24"/>
        </w:rPr>
      </w:pPr>
      <w:r w:rsidRPr="008F0F39">
        <w:rPr>
          <w:rFonts w:eastAsiaTheme="minorEastAsia" w:cs="Times New Roman"/>
          <w:b/>
          <w:szCs w:val="24"/>
        </w:rPr>
        <w:br w:type="page"/>
      </w:r>
    </w:p>
    <w:p w14:paraId="1EE89473" w14:textId="08CE49B0" w:rsidR="005D302D" w:rsidRPr="008F0F39" w:rsidRDefault="00DB53D3">
      <w:pPr>
        <w:ind w:firstLineChars="0" w:firstLine="0"/>
        <w:rPr>
          <w:rFonts w:eastAsia="宋体" w:cs="Times New Roman"/>
          <w:b/>
          <w:bCs/>
          <w:szCs w:val="24"/>
        </w:rPr>
      </w:pPr>
      <w:r w:rsidRPr="008F0F39">
        <w:rPr>
          <w:rFonts w:eastAsia="宋体" w:cs="Times New Roman"/>
          <w:b/>
          <w:bCs/>
          <w:szCs w:val="24"/>
        </w:rPr>
        <w:lastRenderedPageBreak/>
        <w:t xml:space="preserve">Table </w:t>
      </w:r>
      <w:r w:rsidR="00A34CAA" w:rsidRPr="008F0F39">
        <w:rPr>
          <w:rFonts w:eastAsia="宋体" w:cs="Times New Roman"/>
          <w:b/>
          <w:bCs/>
          <w:szCs w:val="24"/>
        </w:rPr>
        <w:t>S</w:t>
      </w:r>
      <w:r w:rsidR="0048201B">
        <w:rPr>
          <w:rFonts w:eastAsia="宋体" w:cs="Times New Roman" w:hint="eastAsia"/>
          <w:b/>
          <w:bCs/>
          <w:szCs w:val="24"/>
        </w:rPr>
        <w:t>7</w:t>
      </w:r>
      <w:r w:rsidRPr="008F0F39">
        <w:rPr>
          <w:rFonts w:eastAsia="宋体" w:cs="Times New Roman"/>
          <w:b/>
          <w:bCs/>
          <w:szCs w:val="24"/>
        </w:rPr>
        <w:t xml:space="preserve">. </w:t>
      </w:r>
      <w:proofErr w:type="spellStart"/>
      <w:r w:rsidRPr="008F0F39">
        <w:rPr>
          <w:rFonts w:eastAsia="宋体" w:cs="Times New Roman"/>
          <w:b/>
          <w:bCs/>
          <w:szCs w:val="24"/>
        </w:rPr>
        <w:t>EMPap</w:t>
      </w:r>
      <w:proofErr w:type="spellEnd"/>
      <w:r w:rsidRPr="008F0F39">
        <w:rPr>
          <w:rFonts w:eastAsia="宋体" w:cs="Times New Roman"/>
          <w:b/>
          <w:bCs/>
          <w:szCs w:val="24"/>
        </w:rPr>
        <w:t xml:space="preserve"> performance in postmenopausal women without bleeding and premenopausal women.</w:t>
      </w:r>
    </w:p>
    <w:tbl>
      <w:tblPr>
        <w:tblW w:w="5171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2410"/>
        <w:gridCol w:w="3486"/>
        <w:gridCol w:w="2694"/>
      </w:tblGrid>
      <w:tr w:rsidR="005D302D" w:rsidRPr="00A832D7" w14:paraId="41510A65" w14:textId="77777777" w:rsidTr="00A832D7">
        <w:trPr>
          <w:trHeight w:val="315"/>
        </w:trPr>
        <w:tc>
          <w:tcPr>
            <w:tcW w:w="14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C17D" w14:textId="7D277F58" w:rsidR="005D302D" w:rsidRPr="00A832D7" w:rsidRDefault="00000000" w:rsidP="00A832D7">
            <w:pPr>
              <w:widowControl/>
              <w:spacing w:line="276" w:lineRule="auto"/>
              <w:ind w:firstLineChars="0" w:firstLine="0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Characteristic</w:t>
            </w:r>
            <w:r w:rsidR="00A832D7" w:rsidRPr="00A832D7">
              <w:rPr>
                <w:rFonts w:eastAsia="宋体" w:cs="Times New Roman" w:hint="eastAsia"/>
                <w:b/>
                <w:bCs/>
                <w:kern w:val="0"/>
                <w:sz w:val="22"/>
                <w:lang w:bidi="ar"/>
              </w:rPr>
              <w:t>s</w:t>
            </w:r>
          </w:p>
        </w:tc>
        <w:tc>
          <w:tcPr>
            <w:tcW w:w="20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BDB6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proofErr w:type="spellStart"/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EMPap</w:t>
            </w:r>
            <w:proofErr w:type="spellEnd"/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 xml:space="preserve"> </w:t>
            </w:r>
            <w:r w:rsidRPr="00A832D7">
              <w:rPr>
                <w:rFonts w:eastAsia="宋体" w:cs="Times New Roman"/>
                <w:b/>
                <w:bCs/>
                <w:sz w:val="22"/>
              </w:rPr>
              <w:t>in postmenopausal women without bleeding</w:t>
            </w:r>
          </w:p>
        </w:tc>
        <w:tc>
          <w:tcPr>
            <w:tcW w:w="1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DF23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bCs/>
                <w:sz w:val="22"/>
              </w:rPr>
            </w:pPr>
            <w:proofErr w:type="spellStart"/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>EMPap</w:t>
            </w:r>
            <w:proofErr w:type="spellEnd"/>
            <w:r w:rsidRPr="00A832D7">
              <w:rPr>
                <w:rFonts w:eastAsia="宋体" w:cs="Times New Roman"/>
                <w:b/>
                <w:bCs/>
                <w:kern w:val="0"/>
                <w:sz w:val="22"/>
                <w:lang w:bidi="ar"/>
              </w:rPr>
              <w:t xml:space="preserve"> </w:t>
            </w:r>
            <w:r w:rsidRPr="00A832D7">
              <w:rPr>
                <w:rFonts w:eastAsia="宋体" w:cs="Times New Roman"/>
                <w:b/>
                <w:bCs/>
                <w:sz w:val="22"/>
              </w:rPr>
              <w:t>in premenopausal women</w:t>
            </w:r>
          </w:p>
        </w:tc>
      </w:tr>
      <w:tr w:rsidR="005D302D" w:rsidRPr="00A832D7" w14:paraId="30814821" w14:textId="77777777" w:rsidTr="00A832D7">
        <w:trPr>
          <w:trHeight w:val="611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A5DF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Sensitivity, % (95% CI)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4C68" w14:textId="5F22EF7B" w:rsidR="005D302D" w:rsidRPr="00A832D7" w:rsidRDefault="00A832D7" w:rsidP="00A832D7">
            <w:pPr>
              <w:widowControl/>
              <w:spacing w:line="276" w:lineRule="auto"/>
              <w:ind w:right="630" w:firstLineChars="0" w:firstLine="0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Theme="minorEastAsia" w:cs="Times New Roman" w:hint="eastAsia"/>
                <w:sz w:val="22"/>
              </w:rPr>
              <w:t xml:space="preserve">     </w:t>
            </w:r>
            <w:r w:rsidRPr="00A832D7">
              <w:rPr>
                <w:rFonts w:cs="Times New Roman"/>
                <w:sz w:val="22"/>
              </w:rPr>
              <w:t>89.</w:t>
            </w:r>
            <w:r w:rsidRPr="00A832D7">
              <w:rPr>
                <w:rFonts w:eastAsia="宋体" w:cs="Times New Roman"/>
                <w:sz w:val="22"/>
              </w:rPr>
              <w:t>5</w:t>
            </w: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 xml:space="preserve"> (66.9-98.7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F6F0" w14:textId="5A4A2064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83.3 (71.5-91.7)</w:t>
            </w:r>
          </w:p>
        </w:tc>
      </w:tr>
      <w:tr w:rsidR="005D302D" w:rsidRPr="00A832D7" w14:paraId="6C915906" w14:textId="77777777" w:rsidTr="00A832D7">
        <w:trPr>
          <w:trHeight w:val="611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E5E3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Specificity, % (95% CI)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35BE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79.7 (72.2-86.0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92AB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sz w:val="22"/>
              </w:rPr>
              <w:t>91.4 (89.3-93.3)</w:t>
            </w:r>
          </w:p>
        </w:tc>
      </w:tr>
      <w:tr w:rsidR="005D302D" w:rsidRPr="00A832D7" w14:paraId="713D5FFD" w14:textId="77777777" w:rsidTr="00A832D7">
        <w:trPr>
          <w:trHeight w:val="611"/>
        </w:trPr>
        <w:tc>
          <w:tcPr>
            <w:tcW w:w="1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13025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PPV, % (95% CI)</w:t>
            </w:r>
          </w:p>
        </w:tc>
        <w:tc>
          <w:tcPr>
            <w:tcW w:w="2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0C3BF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37.0 (23.2-52.5)</w:t>
            </w:r>
          </w:p>
        </w:tc>
        <w:tc>
          <w:tcPr>
            <w:tcW w:w="1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25B18" w14:textId="68C98CF1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41.7 (32.7-51.0)</w:t>
            </w:r>
          </w:p>
        </w:tc>
      </w:tr>
      <w:tr w:rsidR="005D302D" w:rsidRPr="00A832D7" w14:paraId="771F8BEA" w14:textId="77777777" w:rsidTr="00A832D7">
        <w:trPr>
          <w:trHeight w:val="611"/>
        </w:trPr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8568F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NPV, % (95% CI)</w:t>
            </w:r>
          </w:p>
        </w:tc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D8A49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98.3 (93.9-99.8)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EE04B" w14:textId="77777777" w:rsidR="005D302D" w:rsidRPr="00A832D7" w:rsidRDefault="00000000" w:rsidP="00A832D7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A832D7">
              <w:rPr>
                <w:rFonts w:eastAsia="宋体" w:cs="Times New Roman"/>
                <w:kern w:val="0"/>
                <w:sz w:val="22"/>
                <w:lang w:bidi="ar"/>
              </w:rPr>
              <w:t>98.7 (97.6-99.4)</w:t>
            </w:r>
          </w:p>
        </w:tc>
      </w:tr>
    </w:tbl>
    <w:p w14:paraId="104774B7" w14:textId="16411812" w:rsidR="005D302D" w:rsidRPr="008F0F39" w:rsidRDefault="00000000">
      <w:pPr>
        <w:ind w:firstLineChars="0" w:firstLine="0"/>
        <w:rPr>
          <w:rFonts w:eastAsia="宋体" w:cs="Times New Roman"/>
          <w:sz w:val="21"/>
          <w:szCs w:val="21"/>
        </w:rPr>
      </w:pPr>
      <w:r w:rsidRPr="008F0F39">
        <w:rPr>
          <w:rFonts w:eastAsia="宋体" w:cs="Times New Roman"/>
          <w:sz w:val="21"/>
          <w:szCs w:val="21"/>
        </w:rPr>
        <w:t xml:space="preserve">EC, endometrial cancer; ET, endometrial thickness; </w:t>
      </w:r>
      <w:r w:rsidR="0068770E" w:rsidRPr="008F0F39">
        <w:rPr>
          <w:rFonts w:eastAsia="宋体" w:cs="Times New Roman"/>
          <w:sz w:val="21"/>
          <w:szCs w:val="21"/>
        </w:rPr>
        <w:t xml:space="preserve">PPV, </w:t>
      </w:r>
      <w:r w:rsidRPr="008F0F39">
        <w:rPr>
          <w:rFonts w:eastAsia="宋体" w:cs="Times New Roman"/>
          <w:sz w:val="21"/>
          <w:szCs w:val="21"/>
        </w:rPr>
        <w:t>positive predictive value</w:t>
      </w:r>
      <w:r w:rsidR="0068770E" w:rsidRPr="008F0F39">
        <w:rPr>
          <w:rFonts w:eastAsia="宋体" w:cs="Times New Roman"/>
          <w:sz w:val="21"/>
          <w:szCs w:val="21"/>
        </w:rPr>
        <w:t>; NPV,</w:t>
      </w:r>
      <w:r w:rsidRPr="008F0F39">
        <w:rPr>
          <w:rFonts w:eastAsia="宋体" w:cs="Times New Roman"/>
          <w:sz w:val="21"/>
          <w:szCs w:val="21"/>
        </w:rPr>
        <w:t xml:space="preserve"> negative predictive value.</w:t>
      </w:r>
    </w:p>
    <w:p w14:paraId="205548C1" w14:textId="77777777" w:rsidR="005D302D" w:rsidRPr="008F0F39" w:rsidRDefault="005D302D">
      <w:pPr>
        <w:ind w:firstLine="482"/>
        <w:rPr>
          <w:rFonts w:eastAsiaTheme="minorEastAsia" w:cs="Times New Roman"/>
          <w:b/>
          <w:szCs w:val="24"/>
        </w:rPr>
      </w:pPr>
    </w:p>
    <w:p w14:paraId="02D4D767" w14:textId="77777777" w:rsidR="005D302D" w:rsidRPr="008F0F39" w:rsidRDefault="005D302D">
      <w:pPr>
        <w:ind w:firstLineChars="0" w:firstLine="0"/>
        <w:rPr>
          <w:rFonts w:eastAsiaTheme="minorEastAsia" w:cs="Times New Roman"/>
          <w:b/>
          <w:szCs w:val="24"/>
        </w:rPr>
      </w:pPr>
    </w:p>
    <w:sectPr w:rsidR="005D302D" w:rsidRPr="008F0F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8C265A" w14:textId="77777777" w:rsidR="00256292" w:rsidRDefault="00256292">
      <w:pPr>
        <w:spacing w:line="240" w:lineRule="auto"/>
        <w:ind w:firstLine="480"/>
      </w:pPr>
      <w:r>
        <w:separator/>
      </w:r>
    </w:p>
  </w:endnote>
  <w:endnote w:type="continuationSeparator" w:id="0">
    <w:p w14:paraId="107799FD" w14:textId="77777777" w:rsidR="00256292" w:rsidRDefault="0025629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DD0833" w14:textId="77777777" w:rsidR="005D302D" w:rsidRDefault="005D302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31EDC0" w14:textId="77777777" w:rsidR="005D302D" w:rsidRDefault="005D302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9B988A" w14:textId="77777777" w:rsidR="005D302D" w:rsidRDefault="005D302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0DAFEB" w14:textId="77777777" w:rsidR="00256292" w:rsidRDefault="00256292">
      <w:pPr>
        <w:ind w:firstLine="480"/>
      </w:pPr>
      <w:r>
        <w:separator/>
      </w:r>
    </w:p>
  </w:footnote>
  <w:footnote w:type="continuationSeparator" w:id="0">
    <w:p w14:paraId="4A360F73" w14:textId="77777777" w:rsidR="00256292" w:rsidRDefault="00256292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583827" w14:textId="77777777" w:rsidR="005D302D" w:rsidRDefault="005D302D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584F75" w14:textId="77777777" w:rsidR="005D302D" w:rsidRDefault="005D302D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B4EE47" w14:textId="77777777" w:rsidR="005D302D" w:rsidRDefault="005D302D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550D30"/>
    <w:multiLevelType w:val="hybridMultilevel"/>
    <w:tmpl w:val="21FADECC"/>
    <w:lvl w:ilvl="0" w:tplc="ABE01E0C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" w15:restartNumberingAfterBreak="0">
    <w:nsid w:val="4D993F2D"/>
    <w:multiLevelType w:val="hybridMultilevel"/>
    <w:tmpl w:val="C34E1790"/>
    <w:lvl w:ilvl="0" w:tplc="DC28905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53259825">
    <w:abstractNumId w:val="1"/>
  </w:num>
  <w:num w:numId="2" w16cid:durableId="1053583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NiNDg3MzJhYzFkZTUzY2VmZTU1MTYyNmM1NGY5MWYifQ=="/>
  </w:docVars>
  <w:rsids>
    <w:rsidRoot w:val="00C92CEE"/>
    <w:rsid w:val="CDA78D87"/>
    <w:rsid w:val="F3BE5E39"/>
    <w:rsid w:val="FFC77EF4"/>
    <w:rsid w:val="000345DF"/>
    <w:rsid w:val="00044A91"/>
    <w:rsid w:val="000D1F46"/>
    <w:rsid w:val="000D76B9"/>
    <w:rsid w:val="000E5BC2"/>
    <w:rsid w:val="000F61AE"/>
    <w:rsid w:val="0010263F"/>
    <w:rsid w:val="0010760C"/>
    <w:rsid w:val="001278AE"/>
    <w:rsid w:val="0013361A"/>
    <w:rsid w:val="00141359"/>
    <w:rsid w:val="0014181E"/>
    <w:rsid w:val="001C2A74"/>
    <w:rsid w:val="001E5695"/>
    <w:rsid w:val="001F4C78"/>
    <w:rsid w:val="0022580A"/>
    <w:rsid w:val="00226502"/>
    <w:rsid w:val="002367BB"/>
    <w:rsid w:val="00247698"/>
    <w:rsid w:val="00256292"/>
    <w:rsid w:val="002672C9"/>
    <w:rsid w:val="00281079"/>
    <w:rsid w:val="00287976"/>
    <w:rsid w:val="002B5B6B"/>
    <w:rsid w:val="002D259F"/>
    <w:rsid w:val="002E2F89"/>
    <w:rsid w:val="003575CE"/>
    <w:rsid w:val="00382FB6"/>
    <w:rsid w:val="003B6D2F"/>
    <w:rsid w:val="003C390A"/>
    <w:rsid w:val="003E3043"/>
    <w:rsid w:val="003F5878"/>
    <w:rsid w:val="00440982"/>
    <w:rsid w:val="00455CC7"/>
    <w:rsid w:val="0048201B"/>
    <w:rsid w:val="004B5DDF"/>
    <w:rsid w:val="004C1705"/>
    <w:rsid w:val="004C5B96"/>
    <w:rsid w:val="004D0738"/>
    <w:rsid w:val="004F3FDE"/>
    <w:rsid w:val="004F60BD"/>
    <w:rsid w:val="0054070A"/>
    <w:rsid w:val="00555F3D"/>
    <w:rsid w:val="00563B2B"/>
    <w:rsid w:val="00572A9A"/>
    <w:rsid w:val="00582DB9"/>
    <w:rsid w:val="005A51C7"/>
    <w:rsid w:val="005D25CD"/>
    <w:rsid w:val="005D302D"/>
    <w:rsid w:val="005D6AC1"/>
    <w:rsid w:val="00637CF6"/>
    <w:rsid w:val="00640B7B"/>
    <w:rsid w:val="0066505A"/>
    <w:rsid w:val="0068770E"/>
    <w:rsid w:val="006A5038"/>
    <w:rsid w:val="006E0F13"/>
    <w:rsid w:val="00701FCC"/>
    <w:rsid w:val="00707C52"/>
    <w:rsid w:val="00723A7D"/>
    <w:rsid w:val="00730BF3"/>
    <w:rsid w:val="00744953"/>
    <w:rsid w:val="00754C30"/>
    <w:rsid w:val="007D3208"/>
    <w:rsid w:val="007E259F"/>
    <w:rsid w:val="0080405F"/>
    <w:rsid w:val="00807FFD"/>
    <w:rsid w:val="00825307"/>
    <w:rsid w:val="00843A04"/>
    <w:rsid w:val="00852E93"/>
    <w:rsid w:val="00861EBC"/>
    <w:rsid w:val="0086630E"/>
    <w:rsid w:val="008931A4"/>
    <w:rsid w:val="008F0F39"/>
    <w:rsid w:val="008F315D"/>
    <w:rsid w:val="0093721E"/>
    <w:rsid w:val="00940A9E"/>
    <w:rsid w:val="00950A60"/>
    <w:rsid w:val="009A6EA3"/>
    <w:rsid w:val="00A00F2D"/>
    <w:rsid w:val="00A077BF"/>
    <w:rsid w:val="00A34CAA"/>
    <w:rsid w:val="00A70B6A"/>
    <w:rsid w:val="00A72E90"/>
    <w:rsid w:val="00A832D7"/>
    <w:rsid w:val="00A83C09"/>
    <w:rsid w:val="00A871DF"/>
    <w:rsid w:val="00AB3F42"/>
    <w:rsid w:val="00AE3B63"/>
    <w:rsid w:val="00B23D5A"/>
    <w:rsid w:val="00B32621"/>
    <w:rsid w:val="00BD18BF"/>
    <w:rsid w:val="00BD72DB"/>
    <w:rsid w:val="00C0145A"/>
    <w:rsid w:val="00C2688F"/>
    <w:rsid w:val="00C3520C"/>
    <w:rsid w:val="00C41DDC"/>
    <w:rsid w:val="00C52366"/>
    <w:rsid w:val="00C83F9C"/>
    <w:rsid w:val="00C92CEE"/>
    <w:rsid w:val="00CA00B4"/>
    <w:rsid w:val="00CC7448"/>
    <w:rsid w:val="00CD2904"/>
    <w:rsid w:val="00CD2EF5"/>
    <w:rsid w:val="00CF4285"/>
    <w:rsid w:val="00D01B38"/>
    <w:rsid w:val="00D12BB4"/>
    <w:rsid w:val="00D3384B"/>
    <w:rsid w:val="00D50D31"/>
    <w:rsid w:val="00D706A0"/>
    <w:rsid w:val="00D90BB6"/>
    <w:rsid w:val="00DA0A52"/>
    <w:rsid w:val="00DA3ACC"/>
    <w:rsid w:val="00DB53D3"/>
    <w:rsid w:val="00DC4491"/>
    <w:rsid w:val="00DD66AF"/>
    <w:rsid w:val="00DE2214"/>
    <w:rsid w:val="00E54187"/>
    <w:rsid w:val="00E61988"/>
    <w:rsid w:val="00EA5ED3"/>
    <w:rsid w:val="00EB5374"/>
    <w:rsid w:val="00EB59AF"/>
    <w:rsid w:val="00F31B50"/>
    <w:rsid w:val="00F73D75"/>
    <w:rsid w:val="00F751D6"/>
    <w:rsid w:val="00F83521"/>
    <w:rsid w:val="00F83B44"/>
    <w:rsid w:val="00F85F9F"/>
    <w:rsid w:val="00FD1294"/>
    <w:rsid w:val="03307A02"/>
    <w:rsid w:val="081B727D"/>
    <w:rsid w:val="0F2B24B2"/>
    <w:rsid w:val="12643A3C"/>
    <w:rsid w:val="13E146B7"/>
    <w:rsid w:val="174560C4"/>
    <w:rsid w:val="1E3A29F4"/>
    <w:rsid w:val="1F533349"/>
    <w:rsid w:val="24FC661E"/>
    <w:rsid w:val="26824BAB"/>
    <w:rsid w:val="2A7121B2"/>
    <w:rsid w:val="2D5C5ABE"/>
    <w:rsid w:val="2FFDEF01"/>
    <w:rsid w:val="31FC33CC"/>
    <w:rsid w:val="322579CA"/>
    <w:rsid w:val="3547CBA2"/>
    <w:rsid w:val="3B7C0748"/>
    <w:rsid w:val="3D022626"/>
    <w:rsid w:val="3D607517"/>
    <w:rsid w:val="3D94095C"/>
    <w:rsid w:val="3DD06BB2"/>
    <w:rsid w:val="45060392"/>
    <w:rsid w:val="45383B85"/>
    <w:rsid w:val="45854813"/>
    <w:rsid w:val="4C2A2BB8"/>
    <w:rsid w:val="4CF3744D"/>
    <w:rsid w:val="4D1B4BF6"/>
    <w:rsid w:val="512378BD"/>
    <w:rsid w:val="526D7DB4"/>
    <w:rsid w:val="54DD1CC8"/>
    <w:rsid w:val="566F2394"/>
    <w:rsid w:val="5A36306F"/>
    <w:rsid w:val="5DDF989B"/>
    <w:rsid w:val="62DE56F0"/>
    <w:rsid w:val="644C0460"/>
    <w:rsid w:val="685F0B4B"/>
    <w:rsid w:val="68621B9D"/>
    <w:rsid w:val="69366867"/>
    <w:rsid w:val="6B96396E"/>
    <w:rsid w:val="6F4D02AD"/>
    <w:rsid w:val="707E1379"/>
    <w:rsid w:val="72A9042B"/>
    <w:rsid w:val="73117D7E"/>
    <w:rsid w:val="755D199D"/>
    <w:rsid w:val="7A243EC3"/>
    <w:rsid w:val="7CDD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05FB68"/>
  <w15:docId w15:val="{DE03F183-8796-4EC8-B40B-3E0F891C7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ind w:firstLineChars="0" w:firstLine="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after="260" w:line="415" w:lineRule="auto"/>
      <w:ind w:firstLineChars="0" w:firstLine="0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endnote reference"/>
    <w:basedOn w:val="a0"/>
    <w:uiPriority w:val="99"/>
    <w:semiHidden/>
    <w:unhideWhenUsed/>
    <w:qFormat/>
    <w:rPr>
      <w:vertAlign w:val="superscript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Times New Roman" w:hAnsi="Times New Roman" w:cstheme="majorBidi"/>
      <w:b/>
      <w:bCs/>
      <w:sz w:val="32"/>
      <w:szCs w:val="32"/>
    </w:rPr>
  </w:style>
  <w:style w:type="paragraph" w:customStyle="1" w:styleId="aa">
    <w:name w:val="参考文献"/>
    <w:basedOn w:val="a"/>
    <w:link w:val="Char"/>
    <w:qFormat/>
    <w:pPr>
      <w:ind w:hangingChars="100" w:hanging="100"/>
    </w:pPr>
    <w:rPr>
      <w:rFonts w:cs="Times New Roman"/>
    </w:rPr>
  </w:style>
  <w:style w:type="character" w:customStyle="1" w:styleId="Char">
    <w:name w:val="参考文献 Char"/>
    <w:basedOn w:val="a0"/>
    <w:link w:val="aa"/>
    <w:qFormat/>
    <w:rPr>
      <w:rFonts w:ascii="Times New Roman" w:eastAsia="Times New Roman" w:hAnsi="Times New Roman" w:cs="Times New Roman"/>
      <w:sz w:val="24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Times New Roman" w:hAnsi="Times New Roman"/>
      <w:sz w:val="18"/>
      <w:szCs w:val="18"/>
    </w:rPr>
  </w:style>
  <w:style w:type="character" w:styleId="ab">
    <w:name w:val="Placeholder Text"/>
    <w:basedOn w:val="a0"/>
    <w:uiPriority w:val="99"/>
    <w:semiHidden/>
    <w:qFormat/>
    <w:rPr>
      <w:color w:val="808080"/>
    </w:rPr>
  </w:style>
  <w:style w:type="paragraph" w:styleId="ac">
    <w:name w:val="Revision"/>
    <w:hidden/>
    <w:uiPriority w:val="99"/>
    <w:unhideWhenUsed/>
    <w:rsid w:val="00F83521"/>
    <w:rPr>
      <w:rFonts w:ascii="Times New Roman" w:eastAsia="Times New Roman" w:hAnsi="Times New Roman"/>
      <w:kern w:val="2"/>
      <w:sz w:val="24"/>
      <w:szCs w:val="22"/>
    </w:rPr>
  </w:style>
  <w:style w:type="table" w:styleId="ad">
    <w:name w:val="Table Grid"/>
    <w:basedOn w:val="a1"/>
    <w:uiPriority w:val="39"/>
    <w:rsid w:val="00CD2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99"/>
    <w:unhideWhenUsed/>
    <w:rsid w:val="00563B2B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696</Words>
  <Characters>4072</Characters>
  <Application>Microsoft Office Word</Application>
  <DocSecurity>0</DocSecurity>
  <Lines>381</Lines>
  <Paragraphs>294</Paragraphs>
  <ScaleCrop>false</ScaleCrop>
  <Company>Microsoft</Company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恩迪生物</cp:lastModifiedBy>
  <cp:revision>5</cp:revision>
  <dcterms:created xsi:type="dcterms:W3CDTF">2024-10-08T06:54:00Z</dcterms:created>
  <dcterms:modified xsi:type="dcterms:W3CDTF">2024-10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12C99EABA1A401AA37CFA69706A4E94_13</vt:lpwstr>
  </property>
  <property fmtid="{D5CDD505-2E9C-101B-9397-08002B2CF9AE}" pid="4" name="GrammarlyDocumentId">
    <vt:lpwstr>5709e4714fa391aa95bda2bdf22f27dfe4b672fecb67b862190af2a6ce540188</vt:lpwstr>
  </property>
</Properties>
</file>